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2FC8" w14:textId="51F8C9E3" w:rsidR="00EA7EEC" w:rsidRPr="00C94190" w:rsidRDefault="00C94190" w:rsidP="00C94190">
      <w:pPr>
        <w:pStyle w:val="Title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>Full l</w:t>
      </w:r>
      <w:r w:rsidR="00641CC8" w:rsidRPr="00C94190">
        <w:rPr>
          <w:rFonts w:asciiTheme="minorHAnsi" w:hAnsiTheme="minorHAnsi" w:cstheme="minorHAnsi"/>
          <w:b/>
          <w:bCs/>
          <w:sz w:val="32"/>
          <w:szCs w:val="32"/>
        </w:rPr>
        <w:t>ist of categories isolated</w:t>
      </w:r>
      <w:r>
        <w:rPr>
          <w:rFonts w:asciiTheme="minorHAnsi" w:hAnsiTheme="minorHAnsi" w:cstheme="minorHAnsi"/>
          <w:b/>
          <w:bCs/>
          <w:sz w:val="32"/>
          <w:szCs w:val="32"/>
        </w:rPr>
        <w:t xml:space="preserve"> with descriptions</w:t>
      </w:r>
    </w:p>
    <w:p w14:paraId="5FB56A74" w14:textId="2236D56C" w:rsidR="004953A2" w:rsidRPr="00BF0BF1" w:rsidRDefault="00200C1B" w:rsidP="00BF0BF1">
      <w:pPr>
        <w:pStyle w:val="Heading1"/>
        <w:numPr>
          <w:ilvl w:val="0"/>
          <w:numId w:val="60"/>
        </w:numPr>
        <w:rPr>
          <w:rFonts w:ascii="Cambria" w:hAnsi="Cambria"/>
          <w:color w:val="1F3864" w:themeColor="accent1" w:themeShade="80"/>
          <w:u w:val="single"/>
        </w:rPr>
      </w:pPr>
      <w:r w:rsidRPr="00BF0BF1">
        <w:rPr>
          <w:rFonts w:ascii="Cambria" w:hAnsi="Cambria"/>
          <w:color w:val="1F3864" w:themeColor="accent1" w:themeShade="80"/>
          <w:u w:val="single"/>
        </w:rPr>
        <w:t>Sense of self</w:t>
      </w:r>
      <w:r w:rsidR="00663FF7">
        <w:rPr>
          <w:rFonts w:ascii="Cambria" w:hAnsi="Cambria"/>
          <w:color w:val="1F3864" w:themeColor="accent1" w:themeShade="80"/>
          <w:u w:val="single"/>
        </w:rPr>
        <w:t xml:space="preserve"> (SS)</w:t>
      </w:r>
      <w:r w:rsidRPr="00BF0BF1">
        <w:rPr>
          <w:rFonts w:ascii="Cambria" w:hAnsi="Cambria"/>
          <w:color w:val="1F3864" w:themeColor="accent1" w:themeShade="80"/>
          <w:u w:val="single"/>
        </w:rPr>
        <w:t>:</w:t>
      </w:r>
    </w:p>
    <w:tbl>
      <w:tblPr>
        <w:tblStyle w:val="TableGrid"/>
        <w:tblW w:w="9077" w:type="dxa"/>
        <w:tblLook w:val="04A0" w:firstRow="1" w:lastRow="0" w:firstColumn="1" w:lastColumn="0" w:noHBand="0" w:noVBand="1"/>
      </w:tblPr>
      <w:tblGrid>
        <w:gridCol w:w="9077"/>
      </w:tblGrid>
      <w:tr w:rsidR="00634A0D" w14:paraId="5A953201" w14:textId="77777777" w:rsidTr="002E14F5">
        <w:trPr>
          <w:trHeight w:val="412"/>
        </w:trPr>
        <w:tc>
          <w:tcPr>
            <w:tcW w:w="9077" w:type="dxa"/>
            <w:shd w:val="clear" w:color="auto" w:fill="D9E2F3" w:themeFill="accent1" w:themeFillTint="33"/>
          </w:tcPr>
          <w:p w14:paraId="0FAC285D" w14:textId="01490F43" w:rsidR="00634A0D" w:rsidRDefault="00793748" w:rsidP="00FA2761">
            <w:pPr>
              <w:jc w:val="both"/>
            </w:pPr>
            <w:r>
              <w:t>This higher</w:t>
            </w:r>
            <w:r w:rsidR="00563415">
              <w:t>-</w:t>
            </w:r>
            <w:r>
              <w:t xml:space="preserve">order category involves </w:t>
            </w:r>
            <w:r w:rsidR="008C4A25">
              <w:t>different second-order categories that refer to how the feeling of being someone</w:t>
            </w:r>
            <w:r w:rsidR="00412BE6">
              <w:t>—or a sense of ego—</w:t>
            </w:r>
            <w:r w:rsidR="008C4A25">
              <w:t xml:space="preserve">is instantiated. </w:t>
            </w:r>
            <w:r w:rsidR="0006791D">
              <w:t>Th</w:t>
            </w:r>
            <w:r w:rsidR="005A18FD">
              <w:t>e second-order categorie</w:t>
            </w:r>
            <w:r w:rsidR="00AD0FFF">
              <w:t xml:space="preserve">s have been constructed from features that appear </w:t>
            </w:r>
            <w:r w:rsidR="00FE3946">
              <w:t>repeatedly</w:t>
            </w:r>
            <w:r w:rsidR="00CE2403">
              <w:t xml:space="preserve"> in the reports, but </w:t>
            </w:r>
            <w:r w:rsidR="000B4494">
              <w:t>they are also</w:t>
            </w:r>
            <w:r w:rsidR="00CE2403">
              <w:t xml:space="preserve"> </w:t>
            </w:r>
            <w:r w:rsidR="00FE3946">
              <w:t xml:space="preserve">informed from the different dimensions proposed in the literature as the basis of the sense of self. </w:t>
            </w:r>
          </w:p>
        </w:tc>
      </w:tr>
    </w:tbl>
    <w:p w14:paraId="417E4EC2" w14:textId="5CB3103F" w:rsidR="0009726F" w:rsidRPr="00083FA0" w:rsidRDefault="0009726F" w:rsidP="00E1001A">
      <w:pPr>
        <w:pStyle w:val="Heading2"/>
        <w:ind w:left="426" w:hanging="142"/>
      </w:pPr>
      <w:r w:rsidRPr="00083FA0">
        <w:t>1</w:t>
      </w:r>
      <w:r>
        <w:t>A</w:t>
      </w:r>
      <w:r w:rsidRPr="00083FA0">
        <w:t xml:space="preserve">. Body ownership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726F" w14:paraId="6A1626C6" w14:textId="77777777" w:rsidTr="00E1001A">
        <w:tc>
          <w:tcPr>
            <w:tcW w:w="9016" w:type="dxa"/>
            <w:shd w:val="clear" w:color="auto" w:fill="E2EFD9" w:themeFill="accent6" w:themeFillTint="33"/>
          </w:tcPr>
          <w:p w14:paraId="25A04F21" w14:textId="29084B2D" w:rsidR="0009726F" w:rsidRPr="00083FA0" w:rsidRDefault="0009726F" w:rsidP="00DC4AF5">
            <w:r>
              <w:t>This dimension refers to the f</w:t>
            </w:r>
            <w:r w:rsidRPr="00083FA0">
              <w:t>eeling of having a body</w:t>
            </w:r>
            <w:r>
              <w:t xml:space="preserve"> or identifying oneself to be within some </w:t>
            </w:r>
            <w:r w:rsidR="00F96712">
              <w:t>set</w:t>
            </w:r>
            <w:r>
              <w:t xml:space="preserve"> of boundaries (even if those aren’t within a normal body)</w:t>
            </w:r>
            <w:r w:rsidR="00913148">
              <w:t xml:space="preserve">. It ranges from a more explicit sense of body ownership that might involve </w:t>
            </w:r>
            <w:r w:rsidR="00C46C76">
              <w:t>mentions to bodily feelings, body parts or having a body, to mentions of lacking a body, yet having some minimal sense of self-identification</w:t>
            </w:r>
            <w:r w:rsidR="00706B20">
              <w:t xml:space="preserve"> within the experience.</w:t>
            </w:r>
          </w:p>
          <w:p w14:paraId="120878FC" w14:textId="77777777" w:rsidR="0009726F" w:rsidRDefault="0009726F" w:rsidP="00DC4AF5"/>
        </w:tc>
      </w:tr>
    </w:tbl>
    <w:p w14:paraId="6EDA61DA" w14:textId="4EF3839D" w:rsidR="0009726F" w:rsidRPr="001618C4" w:rsidRDefault="0009726F" w:rsidP="00FC7D77">
      <w:pPr>
        <w:pStyle w:val="Heading3"/>
        <w:numPr>
          <w:ilvl w:val="0"/>
          <w:numId w:val="36"/>
        </w:numPr>
        <w:rPr>
          <w:color w:val="385623" w:themeColor="accent6" w:themeShade="80"/>
        </w:rPr>
      </w:pPr>
      <w:r w:rsidRPr="001618C4">
        <w:rPr>
          <w:color w:val="385623" w:themeColor="accent6" w:themeShade="80"/>
        </w:rPr>
        <w:t>Body parts/bodily processes</w:t>
      </w:r>
      <w:r w:rsidR="004420FE">
        <w:rPr>
          <w:color w:val="385623" w:themeColor="accent6" w:themeShade="80"/>
        </w:rPr>
        <w:t xml:space="preserve"> (SS1A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726F" w14:paraId="45526C4F" w14:textId="77777777" w:rsidTr="073116FF">
        <w:tc>
          <w:tcPr>
            <w:tcW w:w="9016" w:type="dxa"/>
          </w:tcPr>
          <w:p w14:paraId="4AE8E5ED" w14:textId="60E06C13" w:rsidR="0009726F" w:rsidRDefault="00706B20" w:rsidP="006257E7">
            <w:pPr>
              <w:ind w:left="360"/>
            </w:pPr>
            <w:r>
              <w:t>Descriptions that allude to the sense of having or owning a body</w:t>
            </w:r>
            <w:r w:rsidR="00AD4936">
              <w:t xml:space="preserve">. They might mention </w:t>
            </w:r>
            <w:r w:rsidR="006257E7">
              <w:t xml:space="preserve">the body or body parts </w:t>
            </w:r>
            <w:r w:rsidR="00AD4936">
              <w:t>and/or</w:t>
            </w:r>
            <w:r w:rsidR="006257E7">
              <w:t xml:space="preserve"> the </w:t>
            </w:r>
            <w:r w:rsidR="00595DBD">
              <w:t xml:space="preserve">location of </w:t>
            </w:r>
            <w:r w:rsidR="00B46C46">
              <w:t>a</w:t>
            </w:r>
            <w:r w:rsidR="00595DBD">
              <w:t xml:space="preserve"> body in relation to space (including </w:t>
            </w:r>
            <w:r w:rsidR="001A44B2">
              <w:t>body</w:t>
            </w:r>
            <w:r w:rsidR="00595DBD">
              <w:t xml:space="preserve"> position)</w:t>
            </w:r>
            <w:r w:rsidR="005D128B">
              <w:t xml:space="preserve"> or</w:t>
            </w:r>
            <w:r w:rsidR="00595DBD">
              <w:t xml:space="preserve"> bodily processes (such as breathing). </w:t>
            </w:r>
            <w:r>
              <w:t xml:space="preserve"> </w:t>
            </w:r>
          </w:p>
          <w:p w14:paraId="63C98724" w14:textId="77777777" w:rsidR="0009726F" w:rsidRDefault="0009726F" w:rsidP="00DC4AF5">
            <w:pPr>
              <w:pStyle w:val="ListParagraph"/>
            </w:pPr>
          </w:p>
        </w:tc>
      </w:tr>
    </w:tbl>
    <w:p w14:paraId="197CB1F0" w14:textId="58ECE897" w:rsidR="0009726F" w:rsidRPr="001618C4" w:rsidRDefault="0009726F" w:rsidP="00FC7D77">
      <w:pPr>
        <w:pStyle w:val="Heading3"/>
        <w:numPr>
          <w:ilvl w:val="0"/>
          <w:numId w:val="36"/>
        </w:numPr>
        <w:rPr>
          <w:color w:val="385623" w:themeColor="accent6" w:themeShade="80"/>
        </w:rPr>
      </w:pPr>
      <w:r w:rsidRPr="001618C4">
        <w:rPr>
          <w:color w:val="385623" w:themeColor="accent6" w:themeShade="80"/>
        </w:rPr>
        <w:t>Weak embodiment/lack form</w:t>
      </w:r>
      <w:r w:rsidR="004420FE">
        <w:rPr>
          <w:color w:val="385623" w:themeColor="accent6" w:themeShade="80"/>
        </w:rPr>
        <w:t xml:space="preserve"> (SS1A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726F" w14:paraId="574D734A" w14:textId="77777777" w:rsidTr="005B26E8">
        <w:tc>
          <w:tcPr>
            <w:tcW w:w="9016" w:type="dxa"/>
          </w:tcPr>
          <w:p w14:paraId="5FC302C0" w14:textId="716677E5" w:rsidR="0009726F" w:rsidRDefault="00430770" w:rsidP="00DC4AF5">
            <w:pPr>
              <w:ind w:left="360"/>
            </w:pPr>
            <w:r>
              <w:t>Descriptions that allude to an i</w:t>
            </w:r>
            <w:r w:rsidR="0009726F" w:rsidRPr="00083FA0">
              <w:t>dentification with a body, yet it involves a very weak sense of embodiment or description of a body that lacks a form.</w:t>
            </w:r>
            <w:r w:rsidR="0009726F">
              <w:t xml:space="preserve"> Many descriptions involve an explicit mention to the fact that part of </w:t>
            </w:r>
            <w:r w:rsidR="001A44B2">
              <w:t>the</w:t>
            </w:r>
            <w:r w:rsidR="0009726F">
              <w:t xml:space="preserve"> attention was on </w:t>
            </w:r>
            <w:r w:rsidR="001A44B2">
              <w:t>one’s own</w:t>
            </w:r>
            <w:r w:rsidR="0009726F">
              <w:t xml:space="preserve"> body, yet </w:t>
            </w:r>
            <w:r w:rsidR="001A44B2">
              <w:t>one</w:t>
            </w:r>
            <w:r w:rsidR="0009726F">
              <w:t xml:space="preserve"> didn’t feel it strongly—</w:t>
            </w:r>
            <w:r w:rsidR="001A44B2">
              <w:t xml:space="preserve">one knows that one had a body </w:t>
            </w:r>
            <w:r w:rsidR="00EC51E3">
              <w:t xml:space="preserve">without being </w:t>
            </w:r>
            <w:r>
              <w:t xml:space="preserve">explicitly aware of it. </w:t>
            </w:r>
          </w:p>
        </w:tc>
      </w:tr>
    </w:tbl>
    <w:p w14:paraId="2C3E690C" w14:textId="2964B2C8" w:rsidR="0009726F" w:rsidRPr="001618C4" w:rsidRDefault="0009726F" w:rsidP="00FC7D77">
      <w:pPr>
        <w:pStyle w:val="Heading3"/>
        <w:numPr>
          <w:ilvl w:val="0"/>
          <w:numId w:val="36"/>
        </w:numPr>
        <w:rPr>
          <w:color w:val="385623" w:themeColor="accent6" w:themeShade="80"/>
        </w:rPr>
      </w:pPr>
      <w:r w:rsidRPr="001618C4">
        <w:rPr>
          <w:color w:val="385623" w:themeColor="accent6" w:themeShade="80"/>
        </w:rPr>
        <w:t>Distorted</w:t>
      </w:r>
      <w:r w:rsidR="004420FE">
        <w:rPr>
          <w:color w:val="385623" w:themeColor="accent6" w:themeShade="80"/>
        </w:rPr>
        <w:t xml:space="preserve"> (SS1A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726F" w14:paraId="3FE15F9E" w14:textId="77777777" w:rsidTr="00535267">
        <w:tc>
          <w:tcPr>
            <w:tcW w:w="9016" w:type="dxa"/>
          </w:tcPr>
          <w:p w14:paraId="7150B29F" w14:textId="41730CE2" w:rsidR="0009726F" w:rsidRDefault="00430770" w:rsidP="00DC4AF5">
            <w:pPr>
              <w:ind w:left="360"/>
            </w:pPr>
            <w:r>
              <w:t>Descriptions that</w:t>
            </w:r>
            <w:r w:rsidR="00800789">
              <w:t xml:space="preserve"> describe having a body </w:t>
            </w:r>
            <w:r w:rsidR="0009726F" w:rsidRPr="00083FA0">
              <w:t>in an odd or impossible position</w:t>
            </w:r>
            <w:r w:rsidR="00EC51E3">
              <w:t xml:space="preserve"> </w:t>
            </w:r>
            <w:r w:rsidR="0009726F">
              <w:t>or feeling oneself as being a distorted sort of body, like a cloudy shape or cloud of energy.</w:t>
            </w:r>
          </w:p>
        </w:tc>
      </w:tr>
    </w:tbl>
    <w:p w14:paraId="71FACC4D" w14:textId="60CE8609" w:rsidR="0009726F" w:rsidRPr="001618C4" w:rsidRDefault="006C6616" w:rsidP="00FC7D77">
      <w:pPr>
        <w:pStyle w:val="Heading3"/>
        <w:numPr>
          <w:ilvl w:val="0"/>
          <w:numId w:val="36"/>
        </w:numPr>
        <w:rPr>
          <w:color w:val="385623" w:themeColor="accent6" w:themeShade="80"/>
        </w:rPr>
      </w:pPr>
      <w:r>
        <w:rPr>
          <w:color w:val="385623" w:themeColor="accent6" w:themeShade="80"/>
        </w:rPr>
        <w:t>Minimal identification</w:t>
      </w:r>
      <w:r w:rsidR="004420FE">
        <w:rPr>
          <w:color w:val="385623" w:themeColor="accent6" w:themeShade="80"/>
        </w:rPr>
        <w:t xml:space="preserve"> (SS1A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726F" w14:paraId="6E2E8A10" w14:textId="77777777" w:rsidTr="00331394">
        <w:tc>
          <w:tcPr>
            <w:tcW w:w="9016" w:type="dxa"/>
          </w:tcPr>
          <w:p w14:paraId="3D7C8CB3" w14:textId="1F845C5B" w:rsidR="0009726F" w:rsidRDefault="0009726F" w:rsidP="00DC4AF5">
            <w:pPr>
              <w:jc w:val="both"/>
            </w:pPr>
            <w:r>
              <w:t xml:space="preserve">Descriptions that mention the fact that </w:t>
            </w:r>
            <w:r w:rsidR="005D128B">
              <w:t xml:space="preserve">one has lost one’s body. </w:t>
            </w:r>
            <w:r>
              <w:t>In most cases, these descriptions are still accompanied by reports that include some sort of minimal sense of self-identification, either with a body part</w:t>
            </w:r>
            <w:r w:rsidR="008B5AC5">
              <w:t xml:space="preserve"> </w:t>
            </w:r>
            <w:r>
              <w:t xml:space="preserve">or something that isn’t </w:t>
            </w:r>
            <w:r w:rsidR="008B5AC5">
              <w:t>oneself</w:t>
            </w:r>
            <w:r>
              <w:t xml:space="preserve"> (‘the void’, ‘a speck’). It also includes more esoteric-sounding or </w:t>
            </w:r>
            <w:r w:rsidR="00D55CC2">
              <w:t>unconventional</w:t>
            </w:r>
            <w:r>
              <w:t xml:space="preserve"> descriptions </w:t>
            </w:r>
            <w:r w:rsidR="00EA4023">
              <w:t>such as the feeling of a particular sensation (</w:t>
            </w:r>
            <w:r>
              <w:t>‘a sound’, ‘a pulsing’, ‘a ripple’)</w:t>
            </w:r>
            <w:r w:rsidR="00EA4023">
              <w:t xml:space="preserve"> to describe the way in which </w:t>
            </w:r>
            <w:r w:rsidR="008B5AC5">
              <w:t>oneself was</w:t>
            </w:r>
            <w:r w:rsidR="00EA4023">
              <w:t xml:space="preserve"> part </w:t>
            </w:r>
            <w:r w:rsidR="006943D2">
              <w:t>in</w:t>
            </w:r>
            <w:r w:rsidR="00EA4023">
              <w:t xml:space="preserve"> the experience</w:t>
            </w:r>
            <w:r>
              <w:t xml:space="preserve">. </w:t>
            </w:r>
          </w:p>
        </w:tc>
      </w:tr>
    </w:tbl>
    <w:p w14:paraId="28AC2F60" w14:textId="2C1E0952" w:rsidR="00200C1B" w:rsidRPr="00A25FE6" w:rsidRDefault="002E5886" w:rsidP="00E1001A">
      <w:pPr>
        <w:pStyle w:val="Heading2"/>
        <w:ind w:left="426" w:hanging="142"/>
      </w:pPr>
      <w:r w:rsidRPr="00A25FE6">
        <w:t>1</w:t>
      </w:r>
      <w:r w:rsidR="0009726F">
        <w:t>B</w:t>
      </w:r>
      <w:r w:rsidRPr="00A25FE6">
        <w:t xml:space="preserve">. </w:t>
      </w:r>
      <w:r w:rsidR="00221318">
        <w:t>S</w:t>
      </w:r>
      <w:r w:rsidR="00412BE6">
        <w:t>patial s</w:t>
      </w:r>
      <w:r w:rsidR="00200C1B" w:rsidRPr="00A25FE6">
        <w:t xml:space="preserve">elf-loca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5FE6" w14:paraId="3EF04CC2" w14:textId="77777777" w:rsidTr="00A213E1">
        <w:tc>
          <w:tcPr>
            <w:tcW w:w="9016" w:type="dxa"/>
            <w:shd w:val="clear" w:color="auto" w:fill="E2EFD9" w:themeFill="accent6" w:themeFillTint="33"/>
          </w:tcPr>
          <w:p w14:paraId="19F09E29" w14:textId="799BCBE6" w:rsidR="00A25FE6" w:rsidRDefault="006C7779" w:rsidP="003572DD">
            <w:pPr>
              <w:jc w:val="both"/>
            </w:pPr>
            <w:r>
              <w:t>This dimension r</w:t>
            </w:r>
            <w:r w:rsidR="00A25FE6" w:rsidRPr="00083FA0">
              <w:t>efers to the feeling of being located somewhere</w:t>
            </w:r>
            <w:r w:rsidR="001A2015">
              <w:t xml:space="preserve"> (a sense of ‘here’)</w:t>
            </w:r>
            <w:r w:rsidR="004562A3">
              <w:t>.</w:t>
            </w:r>
            <w:r w:rsidR="00A25FE6" w:rsidRPr="00083FA0">
              <w:t xml:space="preserve"> </w:t>
            </w:r>
            <w:r w:rsidR="00434B23">
              <w:t xml:space="preserve">It can be more explicit or more minimal, ranging from mentions of </w:t>
            </w:r>
            <w:r w:rsidR="00B85AA2">
              <w:t xml:space="preserve">oneself </w:t>
            </w:r>
            <w:r w:rsidR="00434B23">
              <w:t xml:space="preserve">being in a specific </w:t>
            </w:r>
            <w:r w:rsidR="00A25FE6" w:rsidRPr="00083FA0">
              <w:t xml:space="preserve">point in space, a sense of relative location to space </w:t>
            </w:r>
            <w:r w:rsidR="00434B23">
              <w:t>to the feeling of just being</w:t>
            </w:r>
            <w:r w:rsidR="00A25FE6" w:rsidRPr="00083FA0">
              <w:t xml:space="preserve"> ‘there’</w:t>
            </w:r>
            <w:r w:rsidR="007E62D0">
              <w:t xml:space="preserve">. </w:t>
            </w:r>
          </w:p>
        </w:tc>
      </w:tr>
    </w:tbl>
    <w:p w14:paraId="23BD7B5B" w14:textId="2A5BB1CF" w:rsidR="00926CBE" w:rsidRPr="009149D3" w:rsidRDefault="00E314DA" w:rsidP="00FC7D77">
      <w:pPr>
        <w:pStyle w:val="Heading3"/>
        <w:numPr>
          <w:ilvl w:val="0"/>
          <w:numId w:val="34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>Physical</w:t>
      </w:r>
      <w:r w:rsidR="004420FE">
        <w:rPr>
          <w:color w:val="385623" w:themeColor="accent6" w:themeShade="80"/>
        </w:rPr>
        <w:t xml:space="preserve"> (SS1B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5FE6" w14:paraId="0790FA1B" w14:textId="77777777" w:rsidTr="00A25FE6">
        <w:tc>
          <w:tcPr>
            <w:tcW w:w="9016" w:type="dxa"/>
          </w:tcPr>
          <w:p w14:paraId="1721D264" w14:textId="6B74A89B" w:rsidR="00A25FE6" w:rsidRDefault="00B85AA2" w:rsidP="00031CF2">
            <w:pPr>
              <w:jc w:val="both"/>
            </w:pPr>
            <w:r>
              <w:t>D</w:t>
            </w:r>
            <w:r w:rsidR="00A25FE6" w:rsidRPr="00083FA0">
              <w:t xml:space="preserve">escriptions </w:t>
            </w:r>
            <w:r w:rsidR="008C66E1">
              <w:t>mentioning a</w:t>
            </w:r>
            <w:r w:rsidR="003C7419">
              <w:t xml:space="preserve"> </w:t>
            </w:r>
            <w:r w:rsidR="003C7419" w:rsidRPr="000B116E">
              <w:rPr>
                <w:i/>
                <w:iCs/>
              </w:rPr>
              <w:t>self</w:t>
            </w:r>
            <w:r w:rsidR="003C7419">
              <w:t xml:space="preserve"> </w:t>
            </w:r>
            <w:r w:rsidR="000B116E">
              <w:t xml:space="preserve">(or an ‘I’) </w:t>
            </w:r>
            <w:r w:rsidR="003C7419">
              <w:t xml:space="preserve">who </w:t>
            </w:r>
            <w:proofErr w:type="gramStart"/>
            <w:r w:rsidR="003C7419">
              <w:t>is located in</w:t>
            </w:r>
            <w:proofErr w:type="gramEnd"/>
            <w:r w:rsidR="003C7419">
              <w:t xml:space="preserve"> a point in space, usually one that have some physical or spatial features</w:t>
            </w:r>
            <w:r w:rsidR="00FA47DD">
              <w:t xml:space="preserve"> </w:t>
            </w:r>
            <w:r w:rsidR="004C781F">
              <w:t>(</w:t>
            </w:r>
            <w:r w:rsidR="00AB3601">
              <w:t>regardless of</w:t>
            </w:r>
            <w:r w:rsidR="004C781F">
              <w:t xml:space="preserve"> if the actual </w:t>
            </w:r>
            <w:r w:rsidR="00E0777C">
              <w:t>environment is in fact located in the physical world).</w:t>
            </w:r>
            <w:r w:rsidR="003C7419">
              <w:t xml:space="preserve"> Th</w:t>
            </w:r>
            <w:r w:rsidR="00E14C96">
              <w:t xml:space="preserve">ere’s a feeling of </w:t>
            </w:r>
            <w:r w:rsidR="001B2899">
              <w:t>being located somewhere in reference to that space</w:t>
            </w:r>
            <w:r w:rsidR="00624929">
              <w:t>,</w:t>
            </w:r>
            <w:r w:rsidR="008B449B">
              <w:t xml:space="preserve"> including a sense of relation towards the space </w:t>
            </w:r>
            <w:r w:rsidR="00624929">
              <w:t>which is recognised as either the actual sleeping environment or the dream world.</w:t>
            </w:r>
          </w:p>
        </w:tc>
      </w:tr>
    </w:tbl>
    <w:p w14:paraId="65342397" w14:textId="6724E168" w:rsidR="00EB5C4F" w:rsidRDefault="00EB5C4F" w:rsidP="00FC7D77">
      <w:pPr>
        <w:pStyle w:val="Heading3"/>
        <w:numPr>
          <w:ilvl w:val="0"/>
          <w:numId w:val="34"/>
        </w:numPr>
        <w:rPr>
          <w:color w:val="385623" w:themeColor="accent6" w:themeShade="80"/>
        </w:rPr>
      </w:pPr>
      <w:r>
        <w:rPr>
          <w:color w:val="385623" w:themeColor="accent6" w:themeShade="80"/>
        </w:rPr>
        <w:t>Fluctuating (SS1B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84116" w14:paraId="42D82251" w14:textId="77777777" w:rsidTr="00E84116">
        <w:tc>
          <w:tcPr>
            <w:tcW w:w="9242" w:type="dxa"/>
          </w:tcPr>
          <w:p w14:paraId="67DDCB96" w14:textId="15EA9197" w:rsidR="00E84116" w:rsidRDefault="00E84116" w:rsidP="00E84116">
            <w:r>
              <w:lastRenderedPageBreak/>
              <w:t>Descript</w:t>
            </w:r>
            <w:r w:rsidR="00031CF2">
              <w:t xml:space="preserve">ions similar to the </w:t>
            </w:r>
            <w:proofErr w:type="gramStart"/>
            <w:r w:rsidR="00031CF2">
              <w:t>previous, yet</w:t>
            </w:r>
            <w:proofErr w:type="gramEnd"/>
            <w:r w:rsidR="00031CF2">
              <w:t xml:space="preserve"> involving mentions of having been in two locations at the same time, </w:t>
            </w:r>
            <w:r w:rsidR="00031CF2">
              <w:t>such as oneself feeling located in one point, but with a perspective experienced from a different point.</w:t>
            </w:r>
          </w:p>
        </w:tc>
      </w:tr>
    </w:tbl>
    <w:p w14:paraId="5B6284BB" w14:textId="479F00E6" w:rsidR="002E5886" w:rsidRPr="009149D3" w:rsidRDefault="002E5886" w:rsidP="00FC7D77">
      <w:pPr>
        <w:pStyle w:val="Heading3"/>
        <w:numPr>
          <w:ilvl w:val="0"/>
          <w:numId w:val="34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>Indeterminate</w:t>
      </w:r>
      <w:r w:rsidR="004420FE">
        <w:rPr>
          <w:color w:val="385623" w:themeColor="accent6" w:themeShade="80"/>
        </w:rPr>
        <w:t xml:space="preserve"> (SS1B</w:t>
      </w:r>
      <w:r w:rsidR="00EB5C4F">
        <w:rPr>
          <w:color w:val="385623" w:themeColor="accent6" w:themeShade="80"/>
        </w:rPr>
        <w:t>3</w:t>
      </w:r>
      <w:r w:rsidR="004420FE">
        <w:rPr>
          <w:color w:val="385623" w:themeColor="accent6" w:themeShade="8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A2048" w14:paraId="04D0C33D" w14:textId="77777777" w:rsidTr="001A2048">
        <w:tc>
          <w:tcPr>
            <w:tcW w:w="9016" w:type="dxa"/>
          </w:tcPr>
          <w:p w14:paraId="6D8AE71A" w14:textId="63FD61E9" w:rsidR="000A7BD7" w:rsidRDefault="00066C1C" w:rsidP="00D846B1">
            <w:pPr>
              <w:jc w:val="both"/>
            </w:pPr>
            <w:r>
              <w:t>D</w:t>
            </w:r>
            <w:r w:rsidR="0001397F">
              <w:t xml:space="preserve">escriptions </w:t>
            </w:r>
            <w:r w:rsidR="006E5C65">
              <w:t xml:space="preserve">that appear to be </w:t>
            </w:r>
            <w:proofErr w:type="gramStart"/>
            <w:r w:rsidR="006E5C65">
              <w:t>similar to</w:t>
            </w:r>
            <w:proofErr w:type="gramEnd"/>
            <w:r w:rsidR="006E5C65">
              <w:t xml:space="preserve"> the previous sub-category, inasmuch as they involve a clear</w:t>
            </w:r>
            <w:r w:rsidR="0001397F">
              <w:t xml:space="preserve"> self/other distinction (an ‘I’ or a ‘self’ distinct to something else)</w:t>
            </w:r>
            <w:r w:rsidR="00FD68BF">
              <w:t xml:space="preserve">. </w:t>
            </w:r>
            <w:r w:rsidR="00933CB7">
              <w:t>They might still involve a sense of position relative to space, yet</w:t>
            </w:r>
            <w:r w:rsidR="008510D7">
              <w:t xml:space="preserve"> one doesn’t know where that is, or they might lack any explicit mention of being in a particular point in space, other than the feeling of </w:t>
            </w:r>
            <w:r w:rsidR="00681954">
              <w:t>being in</w:t>
            </w:r>
            <w:r w:rsidR="00D846B1">
              <w:t xml:space="preserve"> relation to ‘something’ else outside oneself. </w:t>
            </w:r>
          </w:p>
        </w:tc>
      </w:tr>
    </w:tbl>
    <w:p w14:paraId="62524CF4" w14:textId="225FA7E3" w:rsidR="00604967" w:rsidRPr="009149D3" w:rsidRDefault="00DC630D" w:rsidP="00FC7D77">
      <w:pPr>
        <w:pStyle w:val="Heading3"/>
        <w:numPr>
          <w:ilvl w:val="0"/>
          <w:numId w:val="34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 xml:space="preserve">Minimal </w:t>
      </w:r>
      <w:r w:rsidR="004420FE">
        <w:rPr>
          <w:color w:val="385623" w:themeColor="accent6" w:themeShade="80"/>
        </w:rPr>
        <w:t>(SS1B</w:t>
      </w:r>
      <w:r w:rsidR="00EB5C4F">
        <w:rPr>
          <w:color w:val="385623" w:themeColor="accent6" w:themeShade="80"/>
        </w:rPr>
        <w:t>4</w:t>
      </w:r>
      <w:r w:rsidR="004420FE">
        <w:rPr>
          <w:color w:val="385623" w:themeColor="accent6" w:themeShade="8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5B2A" w14:paraId="7B9F41CF" w14:textId="77777777" w:rsidTr="00B05B2A">
        <w:tc>
          <w:tcPr>
            <w:tcW w:w="9016" w:type="dxa"/>
          </w:tcPr>
          <w:p w14:paraId="0A5F0DC0" w14:textId="1F5D036E" w:rsidR="00B05B2A" w:rsidRDefault="00707634" w:rsidP="00F22938">
            <w:r>
              <w:t>D</w:t>
            </w:r>
            <w:r w:rsidR="00DE1C34">
              <w:t xml:space="preserve">escriptions </w:t>
            </w:r>
            <w:r>
              <w:t>saying</w:t>
            </w:r>
            <w:r w:rsidR="00F240D2">
              <w:t xml:space="preserve"> to lack a sense of self-location other than a sense of being ‘there’ in the experience. </w:t>
            </w:r>
            <w:r w:rsidR="00A60637">
              <w:t xml:space="preserve"> </w:t>
            </w:r>
            <w:r w:rsidR="00B3525B">
              <w:t xml:space="preserve">It might include allusions to the fact </w:t>
            </w:r>
            <w:r w:rsidR="00A53B91">
              <w:t xml:space="preserve">that </w:t>
            </w:r>
            <w:r>
              <w:t>one is</w:t>
            </w:r>
            <w:r w:rsidR="00A53B91">
              <w:t xml:space="preserve"> ‘nowhere’ or that whilst the experience started by </w:t>
            </w:r>
            <w:r w:rsidR="009921B6">
              <w:t>one</w:t>
            </w:r>
            <w:r w:rsidR="00A53B91">
              <w:t xml:space="preserve"> feeling </w:t>
            </w:r>
            <w:r w:rsidR="009921B6">
              <w:t xml:space="preserve">to be located somewhere, it has now transitioned to a state where one merely feels to be </w:t>
            </w:r>
            <w:r w:rsidR="0078532D">
              <w:t>‘</w:t>
            </w:r>
            <w:r w:rsidR="00A1535E">
              <w:t xml:space="preserve">in the state’ but without a clear sense of self-location. </w:t>
            </w:r>
          </w:p>
        </w:tc>
      </w:tr>
    </w:tbl>
    <w:p w14:paraId="2263D7D3" w14:textId="685C70C6" w:rsidR="001B1451" w:rsidRPr="00FC4112" w:rsidRDefault="001B1451" w:rsidP="003F1767">
      <w:pPr>
        <w:pStyle w:val="Heading4"/>
        <w:rPr>
          <w:rStyle w:val="IntenseEmphasis"/>
          <w:i/>
          <w:iCs/>
          <w:color w:val="2F5496" w:themeColor="accent1" w:themeShade="BF"/>
        </w:rPr>
      </w:pPr>
    </w:p>
    <w:p w14:paraId="13D98DB3" w14:textId="23787285" w:rsidR="001B1451" w:rsidRPr="0078532D" w:rsidRDefault="008F0E9E" w:rsidP="00FC7D77">
      <w:pPr>
        <w:pStyle w:val="Heading3"/>
        <w:numPr>
          <w:ilvl w:val="0"/>
          <w:numId w:val="34"/>
        </w:numPr>
        <w:rPr>
          <w:color w:val="385623" w:themeColor="accent6" w:themeShade="80"/>
        </w:rPr>
      </w:pPr>
      <w:r w:rsidRPr="0078532D">
        <w:rPr>
          <w:color w:val="385623" w:themeColor="accent6" w:themeShade="80"/>
        </w:rPr>
        <w:t>No clear boundaries</w:t>
      </w:r>
      <w:r w:rsidR="004420FE">
        <w:rPr>
          <w:color w:val="385623" w:themeColor="accent6" w:themeShade="80"/>
        </w:rPr>
        <w:t xml:space="preserve"> (SS1B</w:t>
      </w:r>
      <w:r w:rsidR="00EB5C4F">
        <w:rPr>
          <w:color w:val="385623" w:themeColor="accent6" w:themeShade="80"/>
        </w:rPr>
        <w:t>5</w:t>
      </w:r>
      <w:r w:rsidR="004420FE">
        <w:rPr>
          <w:color w:val="385623" w:themeColor="accent6" w:themeShade="80"/>
        </w:rPr>
        <w:t>)</w:t>
      </w:r>
    </w:p>
    <w:tbl>
      <w:tblPr>
        <w:tblStyle w:val="TableGrid"/>
        <w:tblW w:w="9048" w:type="dxa"/>
        <w:tblLook w:val="04A0" w:firstRow="1" w:lastRow="0" w:firstColumn="1" w:lastColumn="0" w:noHBand="0" w:noVBand="1"/>
      </w:tblPr>
      <w:tblGrid>
        <w:gridCol w:w="9048"/>
      </w:tblGrid>
      <w:tr w:rsidR="00B52FB2" w14:paraId="3EA9EE1E" w14:textId="77777777" w:rsidTr="00030186">
        <w:trPr>
          <w:trHeight w:val="1260"/>
        </w:trPr>
        <w:tc>
          <w:tcPr>
            <w:tcW w:w="9048" w:type="dxa"/>
          </w:tcPr>
          <w:p w14:paraId="1C1DCF64" w14:textId="0A122702" w:rsidR="00083CEF" w:rsidRPr="00657AE1" w:rsidRDefault="00F65B20" w:rsidP="00657AE1">
            <w:pPr>
              <w:pStyle w:val="Quote"/>
              <w:ind w:left="0" w:right="15"/>
              <w:rPr>
                <w:i w:val="0"/>
                <w:iCs w:val="0"/>
              </w:rPr>
            </w:pPr>
            <w:r w:rsidRPr="00657AE1">
              <w:rPr>
                <w:i w:val="0"/>
                <w:iCs w:val="0"/>
              </w:rPr>
              <w:t xml:space="preserve">Descriptions that </w:t>
            </w:r>
            <w:r w:rsidR="00083CEF" w:rsidRPr="00657AE1">
              <w:rPr>
                <w:i w:val="0"/>
                <w:iCs w:val="0"/>
              </w:rPr>
              <w:t xml:space="preserve">only involve </w:t>
            </w:r>
            <w:r w:rsidR="0078532D">
              <w:rPr>
                <w:i w:val="0"/>
                <w:iCs w:val="0"/>
              </w:rPr>
              <w:t>a</w:t>
            </w:r>
            <w:r w:rsidR="00083CEF" w:rsidRPr="00657AE1">
              <w:rPr>
                <w:i w:val="0"/>
                <w:iCs w:val="0"/>
              </w:rPr>
              <w:t xml:space="preserve"> subjective perspective as location – the experience is lived from an egocentric point of view, yet </w:t>
            </w:r>
            <w:r w:rsidR="00C267D1" w:rsidRPr="00657AE1">
              <w:rPr>
                <w:i w:val="0"/>
                <w:iCs w:val="0"/>
              </w:rPr>
              <w:t>this might not involve a clear sense of boundaries between oneself and the other</w:t>
            </w:r>
            <w:r w:rsidR="00357DC9">
              <w:rPr>
                <w:i w:val="0"/>
                <w:iCs w:val="0"/>
              </w:rPr>
              <w:t>.</w:t>
            </w:r>
            <w:r w:rsidR="00217CDC">
              <w:rPr>
                <w:i w:val="0"/>
                <w:iCs w:val="0"/>
              </w:rPr>
              <w:t xml:space="preserve"> Some descriptions allude to a sense of being so immersed with the experience that they can’t distinguish themselves from it. </w:t>
            </w:r>
          </w:p>
        </w:tc>
      </w:tr>
    </w:tbl>
    <w:p w14:paraId="4D87AC96" w14:textId="032F999B" w:rsidR="00FB0388" w:rsidRPr="009149D3" w:rsidRDefault="00FB0388" w:rsidP="00FC7D77">
      <w:pPr>
        <w:pStyle w:val="Heading3"/>
        <w:numPr>
          <w:ilvl w:val="0"/>
          <w:numId w:val="34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>Absent</w:t>
      </w:r>
      <w:r w:rsidR="00EB5C4F">
        <w:rPr>
          <w:color w:val="385623" w:themeColor="accent6" w:themeShade="80"/>
        </w:rPr>
        <w:t xml:space="preserve"> (SS1B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0388" w14:paraId="161C59B2" w14:textId="77777777" w:rsidTr="00015CB2">
        <w:trPr>
          <w:trHeight w:val="315"/>
        </w:trPr>
        <w:tc>
          <w:tcPr>
            <w:tcW w:w="9016" w:type="dxa"/>
          </w:tcPr>
          <w:p w14:paraId="68F4E5AF" w14:textId="75121E2B" w:rsidR="00FB0388" w:rsidRDefault="005C6C8C" w:rsidP="00FB0388">
            <w:r>
              <w:t xml:space="preserve">These descriptions involve explicit mentions to the fact that they </w:t>
            </w:r>
            <w:r w:rsidR="00030186">
              <w:t xml:space="preserve">one didn’t feel oneself as having been </w:t>
            </w:r>
            <w:r w:rsidR="009A7830">
              <w:t>‘</w:t>
            </w:r>
            <w:r w:rsidR="009A7830" w:rsidRPr="003971C6">
              <w:rPr>
                <w:i/>
                <w:iCs/>
              </w:rPr>
              <w:t>in’</w:t>
            </w:r>
            <w:r w:rsidR="009A7830">
              <w:t xml:space="preserve"> the experience while it was unfolding</w:t>
            </w:r>
            <w:r w:rsidR="003F144C">
              <w:t xml:space="preserve">, even lacking a minimal sense of ‘being there’. </w:t>
            </w:r>
            <w:r w:rsidR="59B591E3">
              <w:t xml:space="preserve"> </w:t>
            </w:r>
          </w:p>
        </w:tc>
      </w:tr>
    </w:tbl>
    <w:p w14:paraId="199DBC09" w14:textId="35E957B4" w:rsidR="00200C1B" w:rsidRDefault="002E5886" w:rsidP="00E1001A">
      <w:pPr>
        <w:pStyle w:val="Heading2"/>
        <w:ind w:left="426" w:hanging="142"/>
      </w:pPr>
      <w:r w:rsidRPr="00083FA0">
        <w:t>1</w:t>
      </w:r>
      <w:r w:rsidR="0009726F">
        <w:t>C</w:t>
      </w:r>
      <w:r w:rsidRPr="00083FA0">
        <w:t>.</w:t>
      </w:r>
      <w:r w:rsidR="0030142D">
        <w:t xml:space="preserve"> Perspective</w:t>
      </w:r>
      <w:r w:rsidR="00200C1B" w:rsidRPr="00083FA0"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D51AD" w14:paraId="57C25643" w14:textId="77777777" w:rsidTr="00A213E1">
        <w:tc>
          <w:tcPr>
            <w:tcW w:w="9016" w:type="dxa"/>
            <w:shd w:val="clear" w:color="auto" w:fill="E2EFD9" w:themeFill="accent6" w:themeFillTint="33"/>
          </w:tcPr>
          <w:p w14:paraId="5A430276" w14:textId="68AB8AC3" w:rsidR="008D51AD" w:rsidRDefault="006C7779" w:rsidP="002E14F5">
            <w:pPr>
              <w:jc w:val="both"/>
            </w:pPr>
            <w:r>
              <w:t>This dimension r</w:t>
            </w:r>
            <w:r w:rsidR="00530415">
              <w:t>efers to the p</w:t>
            </w:r>
            <w:r w:rsidR="00B608EF">
              <w:t>oint</w:t>
            </w:r>
            <w:r w:rsidR="008D51AD">
              <w:t xml:space="preserve"> of view of the ‘self’ or the ‘I’</w:t>
            </w:r>
            <w:r w:rsidR="006B06D2">
              <w:t xml:space="preserve">.  </w:t>
            </w:r>
            <w:r w:rsidR="00556E1B">
              <w:t xml:space="preserve">In some cases, the same description applies to both ‘Perspective’ and ‘Spatial self-location’. The difference between both is that </w:t>
            </w:r>
            <w:r w:rsidR="00117CC1">
              <w:t xml:space="preserve">‘Perspective’ refers to the </w:t>
            </w:r>
            <w:r w:rsidR="009E119A">
              <w:t>point from which the experience is lived</w:t>
            </w:r>
            <w:r w:rsidR="000B1126">
              <w:t xml:space="preserve"> (which is usually an egocentric point of view)</w:t>
            </w:r>
            <w:r w:rsidR="009E119A">
              <w:t xml:space="preserve"> whereas ‘Spatial self-location’ refers to a feeling of being in ‘there’. </w:t>
            </w:r>
          </w:p>
        </w:tc>
      </w:tr>
    </w:tbl>
    <w:p w14:paraId="557429AC" w14:textId="6C4A9880" w:rsidR="00A274AF" w:rsidRPr="009149D3" w:rsidRDefault="00A274AF" w:rsidP="00FC7D77">
      <w:pPr>
        <w:pStyle w:val="Heading3"/>
        <w:numPr>
          <w:ilvl w:val="0"/>
          <w:numId w:val="35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>Regular</w:t>
      </w:r>
      <w:r w:rsidR="00AE12D9">
        <w:rPr>
          <w:color w:val="385623" w:themeColor="accent6" w:themeShade="80"/>
        </w:rPr>
        <w:t xml:space="preserve"> (SS</w:t>
      </w:r>
      <w:r w:rsidR="000B10B8">
        <w:rPr>
          <w:color w:val="385623" w:themeColor="accent6" w:themeShade="80"/>
        </w:rPr>
        <w:t>1C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4499" w14:paraId="2512B60F" w14:textId="77777777" w:rsidTr="00164499">
        <w:tc>
          <w:tcPr>
            <w:tcW w:w="9016" w:type="dxa"/>
          </w:tcPr>
          <w:p w14:paraId="646F8373" w14:textId="17178A70" w:rsidR="00164499" w:rsidRDefault="007F62E7" w:rsidP="00B13D42">
            <w:pPr>
              <w:jc w:val="both"/>
            </w:pPr>
            <w:r>
              <w:t>Descriptions involving</w:t>
            </w:r>
            <w:r w:rsidR="00164499" w:rsidRPr="00083FA0">
              <w:t xml:space="preserve"> a first-person experiencing something </w:t>
            </w:r>
            <w:r>
              <w:t>that is outside</w:t>
            </w:r>
            <w:r w:rsidR="00164499" w:rsidRPr="00083FA0">
              <w:t xml:space="preserve"> oneself</w:t>
            </w:r>
            <w:r w:rsidR="00164499">
              <w:t>, closer to ordinary wakefulness experience</w:t>
            </w:r>
            <w:r w:rsidR="004900AB">
              <w:t>. Egocentric point of view.</w:t>
            </w:r>
          </w:p>
        </w:tc>
      </w:tr>
    </w:tbl>
    <w:p w14:paraId="7A22B990" w14:textId="04C95C37" w:rsidR="00B43744" w:rsidRPr="009149D3" w:rsidRDefault="00200C1B" w:rsidP="00FC7D77">
      <w:pPr>
        <w:pStyle w:val="Heading3"/>
        <w:numPr>
          <w:ilvl w:val="0"/>
          <w:numId w:val="35"/>
        </w:numPr>
        <w:rPr>
          <w:rStyle w:val="Heading3Char"/>
          <w:b/>
          <w:bCs/>
          <w:color w:val="385623" w:themeColor="accent6" w:themeShade="80"/>
        </w:rPr>
      </w:pPr>
      <w:r w:rsidRPr="009149D3">
        <w:rPr>
          <w:rStyle w:val="Heading3Char"/>
          <w:b/>
          <w:bCs/>
          <w:color w:val="385623" w:themeColor="accent6" w:themeShade="80"/>
        </w:rPr>
        <w:t>Fluctuating</w:t>
      </w:r>
      <w:r w:rsidR="000B10B8">
        <w:rPr>
          <w:rStyle w:val="Heading3Char"/>
          <w:b/>
          <w:bCs/>
          <w:color w:val="385623" w:themeColor="accent6" w:themeShade="80"/>
        </w:rPr>
        <w:t xml:space="preserve"> (SS1C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249EA" w14:paraId="26620E86" w14:textId="77777777" w:rsidTr="073116FF">
        <w:tc>
          <w:tcPr>
            <w:tcW w:w="9016" w:type="dxa"/>
          </w:tcPr>
          <w:p w14:paraId="24BA9E92" w14:textId="11058733" w:rsidR="001249EA" w:rsidRDefault="1F026C09" w:rsidP="005E3A7B">
            <w:pPr>
              <w:jc w:val="both"/>
            </w:pPr>
            <w:r>
              <w:t xml:space="preserve">Descriptions of </w:t>
            </w:r>
            <w:r w:rsidR="00911C1E">
              <w:t xml:space="preserve">an egocentric point of view, </w:t>
            </w:r>
            <w:r w:rsidR="002D5EB3">
              <w:t>that might</w:t>
            </w:r>
            <w:r>
              <w:t xml:space="preserve"> involve two </w:t>
            </w:r>
            <w:r w:rsidR="00FB2C68">
              <w:t>locations or more</w:t>
            </w:r>
            <w:r>
              <w:t xml:space="preserve"> at the same time, </w:t>
            </w:r>
            <w:r w:rsidR="00FB2C68">
              <w:t xml:space="preserve">such as </w:t>
            </w:r>
            <w:r>
              <w:t xml:space="preserve">seeing oneself from outside </w:t>
            </w:r>
            <w:r w:rsidR="00FB2C68">
              <w:t>or</w:t>
            </w:r>
            <w:r w:rsidR="002D5EB3">
              <w:t xml:space="preserve"> having multiple viewpoints</w:t>
            </w:r>
            <w:r w:rsidR="00FB2C68">
              <w:t xml:space="preserve"> at the same time</w:t>
            </w:r>
          </w:p>
        </w:tc>
      </w:tr>
    </w:tbl>
    <w:p w14:paraId="3C282860" w14:textId="3BE36B3E" w:rsidR="00CA14F1" w:rsidRPr="009149D3" w:rsidRDefault="00F909A7" w:rsidP="00FC7D77">
      <w:pPr>
        <w:pStyle w:val="Heading3"/>
        <w:numPr>
          <w:ilvl w:val="0"/>
          <w:numId w:val="35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>Minimal</w:t>
      </w:r>
      <w:r w:rsidR="000B10B8">
        <w:rPr>
          <w:color w:val="385623" w:themeColor="accent6" w:themeShade="80"/>
        </w:rPr>
        <w:t xml:space="preserve"> (SS1C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249EA" w14:paraId="39D05D76" w14:textId="77777777" w:rsidTr="073116FF">
        <w:tc>
          <w:tcPr>
            <w:tcW w:w="9016" w:type="dxa"/>
          </w:tcPr>
          <w:p w14:paraId="6BA1D0B3" w14:textId="3C805449" w:rsidR="001249EA" w:rsidRDefault="00782B86" w:rsidP="00B13D42">
            <w:pPr>
              <w:jc w:val="both"/>
            </w:pPr>
            <w:r>
              <w:t>Description</w:t>
            </w:r>
            <w:r w:rsidR="00BF566B">
              <w:t>s</w:t>
            </w:r>
            <w:r w:rsidR="1F026C09">
              <w:t xml:space="preserve"> that </w:t>
            </w:r>
            <w:r>
              <w:t xml:space="preserve">prima facie doesn’t </w:t>
            </w:r>
            <w:r w:rsidR="77EF8755">
              <w:t xml:space="preserve">seem to involve </w:t>
            </w:r>
            <w:r>
              <w:t>a</w:t>
            </w:r>
            <w:r w:rsidR="00C67C0A">
              <w:t xml:space="preserve">n ordinary subject </w:t>
            </w:r>
            <w:r w:rsidR="00DF7544">
              <w:t xml:space="preserve">or experiencer, other than </w:t>
            </w:r>
            <w:r w:rsidR="77EF8755">
              <w:t xml:space="preserve">a </w:t>
            </w:r>
            <w:r w:rsidR="006D470F">
              <w:t>minimal point of view from which the experience is had</w:t>
            </w:r>
            <w:r w:rsidR="00C51149">
              <w:t>.</w:t>
            </w:r>
            <w:r w:rsidR="00501352">
              <w:t xml:space="preserve"> </w:t>
            </w:r>
            <w:r w:rsidR="00952CBD">
              <w:t xml:space="preserve">They usually come together with descriptions of lacking a sense of body ownership or lacking a sense of </w:t>
            </w:r>
            <w:r w:rsidR="001C5F79">
              <w:t>being in</w:t>
            </w:r>
            <w:r w:rsidR="00B80A01">
              <w:t xml:space="preserve"> a specific spatial point in the experience. </w:t>
            </w:r>
            <w:r w:rsidR="269B6722">
              <w:t xml:space="preserve">In some cases, </w:t>
            </w:r>
            <w:r w:rsidR="001C5F79">
              <w:t xml:space="preserve">descriptions might allude to a sense in which one was </w:t>
            </w:r>
            <w:r w:rsidR="269B6722">
              <w:t xml:space="preserve">being unable to say where </w:t>
            </w:r>
            <w:r w:rsidR="001C5F79">
              <w:t>one’s</w:t>
            </w:r>
            <w:r w:rsidR="4A853D0E">
              <w:t xml:space="preserve"> perspective was, since they are one with the environment</w:t>
            </w:r>
            <w:r w:rsidR="002B334D">
              <w:t>. Other descriptions involve a sense of just ‘observing’ or ‘watching’ the experience.</w:t>
            </w:r>
          </w:p>
        </w:tc>
      </w:tr>
    </w:tbl>
    <w:p w14:paraId="04842FF2" w14:textId="1E960B62" w:rsidR="00A95489" w:rsidRPr="009149D3" w:rsidRDefault="00546149" w:rsidP="00FC7D77">
      <w:pPr>
        <w:pStyle w:val="Heading3"/>
        <w:numPr>
          <w:ilvl w:val="0"/>
          <w:numId w:val="35"/>
        </w:numPr>
        <w:rPr>
          <w:color w:val="385623" w:themeColor="accent6" w:themeShade="80"/>
        </w:rPr>
      </w:pPr>
      <w:r w:rsidRPr="009149D3">
        <w:rPr>
          <w:color w:val="385623" w:themeColor="accent6" w:themeShade="80"/>
        </w:rPr>
        <w:t>Absent</w:t>
      </w:r>
      <w:r w:rsidR="000B10B8">
        <w:rPr>
          <w:color w:val="385623" w:themeColor="accent6" w:themeShade="80"/>
        </w:rPr>
        <w:t xml:space="preserve"> (SS1C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5489" w14:paraId="769AD283" w14:textId="77777777" w:rsidTr="00A95489">
        <w:tc>
          <w:tcPr>
            <w:tcW w:w="9016" w:type="dxa"/>
          </w:tcPr>
          <w:p w14:paraId="5E301B79" w14:textId="77777777" w:rsidR="00A95489" w:rsidRDefault="006F61FB" w:rsidP="00A95489">
            <w:r>
              <w:lastRenderedPageBreak/>
              <w:t xml:space="preserve">Descriptions that don’t seem to involve a sense of </w:t>
            </w:r>
            <w:r w:rsidR="000259CD">
              <w:t>being oneself having the experience, or any sort of egocentric point of view whilst the experience was unfolding.</w:t>
            </w:r>
          </w:p>
        </w:tc>
      </w:tr>
    </w:tbl>
    <w:p w14:paraId="2EB0CA76" w14:textId="1AD7BE60" w:rsidR="00FC168E" w:rsidRDefault="006D52C2" w:rsidP="00E1001A">
      <w:pPr>
        <w:pStyle w:val="Heading2"/>
        <w:ind w:left="426" w:hanging="142"/>
      </w:pPr>
      <w:r w:rsidRPr="00083FA0">
        <w:t>1D. Agency</w:t>
      </w:r>
      <w:r w:rsidR="002B1747">
        <w:t xml:space="preserve"> and att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35E4" w14:paraId="3AF15A0D" w14:textId="77777777" w:rsidTr="001C5F79">
        <w:tc>
          <w:tcPr>
            <w:tcW w:w="9016" w:type="dxa"/>
            <w:shd w:val="clear" w:color="auto" w:fill="E2EFD9" w:themeFill="accent6" w:themeFillTint="33"/>
          </w:tcPr>
          <w:p w14:paraId="61C76EC5" w14:textId="2686A6E0" w:rsidR="00A935E4" w:rsidRDefault="00A935E4" w:rsidP="003E562B">
            <w:pPr>
              <w:jc w:val="both"/>
            </w:pPr>
            <w:r w:rsidRPr="00083FA0">
              <w:t xml:space="preserve">This dimension includes </w:t>
            </w:r>
            <w:r w:rsidR="00CD4EC8">
              <w:t>reference</w:t>
            </w:r>
            <w:r w:rsidR="001B084B">
              <w:t xml:space="preserve"> </w:t>
            </w:r>
            <w:r w:rsidRPr="00083FA0">
              <w:t xml:space="preserve">to different aspects of a sense of agency, which can be more explicit, like mentioning intentions </w:t>
            </w:r>
            <w:r w:rsidR="001C5F79">
              <w:t>one</w:t>
            </w:r>
            <w:r w:rsidRPr="00083FA0">
              <w:t xml:space="preserve"> had during the experience, motivations or actions initiated (or wanted to initiate), but also references to </w:t>
            </w:r>
            <w:r w:rsidR="001618C4">
              <w:t>the</w:t>
            </w:r>
            <w:r w:rsidRPr="00083FA0">
              <w:t xml:space="preserve"> attitude </w:t>
            </w:r>
            <w:r w:rsidR="001618C4">
              <w:t>taken</w:t>
            </w:r>
            <w:r w:rsidRPr="00083FA0">
              <w:t xml:space="preserve"> towards the experience, such as letting it be, or accepting it. It also includes mentions to having lost the control of what is happening or being unable to take control</w:t>
            </w:r>
            <w:r w:rsidR="009248DF">
              <w:t xml:space="preserve">. </w:t>
            </w:r>
          </w:p>
        </w:tc>
      </w:tr>
    </w:tbl>
    <w:p w14:paraId="5818806F" w14:textId="1FD7B50E" w:rsidR="00975A9F" w:rsidRPr="00F82339" w:rsidRDefault="00764B69" w:rsidP="00FC7D77">
      <w:pPr>
        <w:pStyle w:val="Heading3"/>
        <w:numPr>
          <w:ilvl w:val="0"/>
          <w:numId w:val="38"/>
        </w:numPr>
        <w:rPr>
          <w:color w:val="385623" w:themeColor="accent6" w:themeShade="80"/>
        </w:rPr>
      </w:pPr>
      <w:r w:rsidRPr="00F82339">
        <w:rPr>
          <w:rStyle w:val="Heading3Char"/>
          <w:b/>
          <w:bCs/>
          <w:color w:val="385623" w:themeColor="accent6" w:themeShade="80"/>
        </w:rPr>
        <w:t>Active</w:t>
      </w:r>
      <w:r w:rsidR="000B10B8">
        <w:rPr>
          <w:color w:val="385623" w:themeColor="accent6" w:themeShade="80"/>
        </w:rPr>
        <w:t xml:space="preserve"> (SS1D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35E4" w14:paraId="18D09335" w14:textId="77777777" w:rsidTr="00A935E4">
        <w:tc>
          <w:tcPr>
            <w:tcW w:w="9016" w:type="dxa"/>
          </w:tcPr>
          <w:p w14:paraId="3F0408C0" w14:textId="41CB3EFE" w:rsidR="00A935E4" w:rsidRDefault="00D76555" w:rsidP="0043114C">
            <w:pPr>
              <w:jc w:val="both"/>
            </w:pPr>
            <w:r>
              <w:t>D</w:t>
            </w:r>
            <w:r w:rsidR="00A935E4" w:rsidRPr="00083FA0">
              <w:t xml:space="preserve">escriptions </w:t>
            </w:r>
            <w:r w:rsidR="00AA6C54">
              <w:t>alluding t</w:t>
            </w:r>
            <w:r w:rsidR="00130400">
              <w:t xml:space="preserve">o an active agent that wants to take some sort of action towards the experience. These descriptions might include a sense of wanting to </w:t>
            </w:r>
            <w:r w:rsidR="003A390A">
              <w:t xml:space="preserve">stay longer in the experience, to explore the state, to pay or maintain their attention or to change something about the experience. </w:t>
            </w:r>
            <w:r w:rsidR="00A935E4">
              <w:t xml:space="preserve"> </w:t>
            </w:r>
          </w:p>
        </w:tc>
      </w:tr>
    </w:tbl>
    <w:p w14:paraId="36EC386D" w14:textId="04EA1C33" w:rsidR="006D52C2" w:rsidRPr="00F82339" w:rsidRDefault="009D6F5A" w:rsidP="00FC7D77">
      <w:pPr>
        <w:pStyle w:val="Heading3"/>
        <w:numPr>
          <w:ilvl w:val="0"/>
          <w:numId w:val="38"/>
        </w:numPr>
        <w:rPr>
          <w:color w:val="385623" w:themeColor="accent6" w:themeShade="80"/>
        </w:rPr>
      </w:pPr>
      <w:r w:rsidRPr="00F82339">
        <w:rPr>
          <w:rStyle w:val="Heading3Char"/>
          <w:b/>
          <w:bCs/>
          <w:color w:val="385623" w:themeColor="accent6" w:themeShade="80"/>
        </w:rPr>
        <w:t>Receptive</w:t>
      </w:r>
      <w:r w:rsidR="000B10B8">
        <w:rPr>
          <w:rStyle w:val="Heading3Char"/>
          <w:b/>
          <w:bCs/>
          <w:color w:val="385623" w:themeColor="accent6" w:themeShade="80"/>
        </w:rPr>
        <w:t xml:space="preserve"> (SS1D2)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9244"/>
      </w:tblGrid>
      <w:tr w:rsidR="00AB3007" w14:paraId="1550F312" w14:textId="77777777" w:rsidTr="00015E12">
        <w:trPr>
          <w:trHeight w:val="885"/>
        </w:trPr>
        <w:tc>
          <w:tcPr>
            <w:tcW w:w="9244" w:type="dxa"/>
          </w:tcPr>
          <w:p w14:paraId="1F3D7F7F" w14:textId="2F982544" w:rsidR="00AB3007" w:rsidRDefault="005F7B87" w:rsidP="00015E12">
            <w:pPr>
              <w:jc w:val="both"/>
            </w:pPr>
            <w:r>
              <w:t>Descriptions that</w:t>
            </w:r>
            <w:r w:rsidR="00AB3007">
              <w:t xml:space="preserve"> still involve a sense of agency, although a more ‘passive’ or acceptant sense of agency. </w:t>
            </w:r>
            <w:r w:rsidR="00B1757F">
              <w:t>They</w:t>
            </w:r>
            <w:r w:rsidR="00DD3E15">
              <w:t xml:space="preserve"> mention the fact that </w:t>
            </w:r>
            <w:r w:rsidR="007A0397">
              <w:t>one</w:t>
            </w:r>
            <w:r w:rsidR="00DD3E15">
              <w:t xml:space="preserve"> </w:t>
            </w:r>
            <w:r w:rsidR="00AC3B05">
              <w:t xml:space="preserve">could initiate </w:t>
            </w:r>
            <w:proofErr w:type="gramStart"/>
            <w:r w:rsidR="00AC3B05">
              <w:t>action</w:t>
            </w:r>
            <w:proofErr w:type="gramEnd"/>
            <w:r w:rsidR="00AC3B05">
              <w:t xml:space="preserve"> but </w:t>
            </w:r>
            <w:r w:rsidR="007A0397">
              <w:t xml:space="preserve">one decided not to take it, or that the action chose was to </w:t>
            </w:r>
            <w:r w:rsidR="009E72B7">
              <w:t>take a more passive role in the experience (i.e. observing, letting it go). Some descriptions allude t</w:t>
            </w:r>
            <w:r w:rsidR="003A4E99">
              <w:t xml:space="preserve">o how one was actively seeking to ‘focus on not focusing’, to not disrupt the unfolding of the experience. </w:t>
            </w:r>
            <w:r w:rsidR="00A466D5">
              <w:t xml:space="preserve"> </w:t>
            </w:r>
          </w:p>
        </w:tc>
      </w:tr>
    </w:tbl>
    <w:p w14:paraId="3537B1F8" w14:textId="24487A1D" w:rsidR="00930B9E" w:rsidRPr="00F82339" w:rsidRDefault="00930B9E" w:rsidP="00FC7D77">
      <w:pPr>
        <w:pStyle w:val="Heading3"/>
        <w:numPr>
          <w:ilvl w:val="0"/>
          <w:numId w:val="38"/>
        </w:numPr>
        <w:rPr>
          <w:color w:val="385623" w:themeColor="accent6" w:themeShade="80"/>
        </w:rPr>
      </w:pPr>
      <w:r w:rsidRPr="00F82339">
        <w:rPr>
          <w:color w:val="385623" w:themeColor="accent6" w:themeShade="80"/>
        </w:rPr>
        <w:t>Lost control</w:t>
      </w:r>
      <w:r w:rsidR="000B5919" w:rsidRPr="00F82339">
        <w:rPr>
          <w:color w:val="385623" w:themeColor="accent6" w:themeShade="80"/>
        </w:rPr>
        <w:t>/out of control</w:t>
      </w:r>
      <w:r w:rsidR="000B10B8">
        <w:rPr>
          <w:color w:val="385623" w:themeColor="accent6" w:themeShade="80"/>
        </w:rPr>
        <w:t xml:space="preserve"> (SS1D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3007" w14:paraId="5D93B9BD" w14:textId="77777777" w:rsidTr="00AB3007">
        <w:tc>
          <w:tcPr>
            <w:tcW w:w="9016" w:type="dxa"/>
          </w:tcPr>
          <w:p w14:paraId="34B34CBD" w14:textId="24353773" w:rsidR="00AB3007" w:rsidRDefault="00AB3007" w:rsidP="00B9390E">
            <w:r w:rsidRPr="00083FA0">
              <w:t xml:space="preserve">Descriptions explicitly mentioning how something occurs that holds </w:t>
            </w:r>
            <w:r w:rsidR="00AF2CDA">
              <w:t xml:space="preserve">or forces </w:t>
            </w:r>
            <w:r w:rsidR="003A4E99">
              <w:t>oneself</w:t>
            </w:r>
            <w:r w:rsidRPr="00083FA0">
              <w:t xml:space="preserve"> from doing something</w:t>
            </w:r>
            <w:r w:rsidR="00AF2CDA">
              <w:t>.</w:t>
            </w:r>
          </w:p>
        </w:tc>
      </w:tr>
    </w:tbl>
    <w:p w14:paraId="6F452100" w14:textId="1D4A6903" w:rsidR="004763F7" w:rsidRPr="00BF0BF1" w:rsidRDefault="004763F7" w:rsidP="00BF0BF1">
      <w:pPr>
        <w:pStyle w:val="Heading1"/>
        <w:numPr>
          <w:ilvl w:val="0"/>
          <w:numId w:val="60"/>
        </w:numPr>
        <w:rPr>
          <w:rFonts w:ascii="Cambria" w:hAnsi="Cambria"/>
          <w:color w:val="1F3864" w:themeColor="accent1" w:themeShade="80"/>
          <w:u w:val="single"/>
        </w:rPr>
      </w:pPr>
      <w:r w:rsidRPr="00BF0BF1">
        <w:rPr>
          <w:rStyle w:val="Heading1Char"/>
          <w:rFonts w:ascii="Cambria" w:hAnsi="Cambria"/>
          <w:b/>
          <w:bCs/>
          <w:color w:val="1F3864" w:themeColor="accent1" w:themeShade="80"/>
          <w:u w:val="single"/>
        </w:rPr>
        <w:t>Sensations</w:t>
      </w:r>
      <w:r w:rsidR="00DC6D5A">
        <w:rPr>
          <w:rStyle w:val="Heading1Char"/>
          <w:rFonts w:ascii="Cambria" w:hAnsi="Cambria"/>
          <w:b/>
          <w:bCs/>
          <w:color w:val="1F3864" w:themeColor="accent1" w:themeShade="80"/>
          <w:u w:val="single"/>
        </w:rPr>
        <w:t xml:space="preserve"> (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3F7" w14:paraId="63297D5C" w14:textId="77777777" w:rsidTr="00E57282">
        <w:tc>
          <w:tcPr>
            <w:tcW w:w="9016" w:type="dxa"/>
            <w:shd w:val="clear" w:color="auto" w:fill="DEEAF6" w:themeFill="accent5" w:themeFillTint="33"/>
          </w:tcPr>
          <w:p w14:paraId="4A1001FF" w14:textId="3F689A42" w:rsidR="004763F7" w:rsidRDefault="004763F7" w:rsidP="002773EA">
            <w:r>
              <w:t xml:space="preserve">This </w:t>
            </w:r>
            <w:r w:rsidR="00CD54DD">
              <w:t xml:space="preserve">higher order </w:t>
            </w:r>
            <w:r>
              <w:t>category involves</w:t>
            </w:r>
            <w:r w:rsidR="00F8196D">
              <w:t xml:space="preserve"> descriptions of</w:t>
            </w:r>
            <w:r>
              <w:t xml:space="preserve"> different sort of sensations </w:t>
            </w:r>
            <w:r w:rsidR="00396290">
              <w:t>had by the participants</w:t>
            </w:r>
            <w:r w:rsidR="00F8196D">
              <w:t xml:space="preserve">, classified into </w:t>
            </w:r>
            <w:r w:rsidR="00E57282">
              <w:t>three kinds (or sub-categories): 2</w:t>
            </w:r>
            <w:proofErr w:type="gramStart"/>
            <w:r w:rsidR="00E57282">
              <w:t>A.Bodily</w:t>
            </w:r>
            <w:proofErr w:type="gramEnd"/>
            <w:r w:rsidR="00E57282">
              <w:t xml:space="preserve"> sensations, 2B. Kinaesthetic sensations and 2C. Non-modal sensations. </w:t>
            </w:r>
          </w:p>
        </w:tc>
      </w:tr>
    </w:tbl>
    <w:p w14:paraId="49BB1793" w14:textId="345F16B2" w:rsidR="004763F7" w:rsidRDefault="00D230CD" w:rsidP="00851CAA">
      <w:pPr>
        <w:pStyle w:val="Heading2"/>
        <w:ind w:left="284"/>
      </w:pPr>
      <w:r>
        <w:t>2</w:t>
      </w:r>
      <w:r w:rsidR="0037210F">
        <w:t xml:space="preserve">A. </w:t>
      </w:r>
      <w:r w:rsidR="004763F7" w:rsidRPr="00083FA0">
        <w:t>Bodily sen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3F7" w14:paraId="19A51F87" w14:textId="77777777" w:rsidTr="0038156B">
        <w:tc>
          <w:tcPr>
            <w:tcW w:w="9016" w:type="dxa"/>
            <w:shd w:val="clear" w:color="auto" w:fill="E2EFD9" w:themeFill="accent6" w:themeFillTint="33"/>
          </w:tcPr>
          <w:p w14:paraId="524419F8" w14:textId="76560BB1" w:rsidR="004763F7" w:rsidRDefault="004763F7" w:rsidP="0038156B">
            <w:r>
              <w:t xml:space="preserve">This </w:t>
            </w:r>
            <w:r w:rsidR="00E62339">
              <w:t xml:space="preserve">second order </w:t>
            </w:r>
            <w:r>
              <w:t xml:space="preserve">category </w:t>
            </w:r>
            <w:r w:rsidR="0038156B">
              <w:t xml:space="preserve">includes descriptions of </w:t>
            </w:r>
            <w:r>
              <w:t xml:space="preserve">sensations that </w:t>
            </w:r>
            <w:proofErr w:type="gramStart"/>
            <w:r>
              <w:t>are located in</w:t>
            </w:r>
            <w:proofErr w:type="gramEnd"/>
            <w:r>
              <w:t xml:space="preserve"> the body or refer to bodily feelings. </w:t>
            </w:r>
            <w:r w:rsidR="0038156B">
              <w:t xml:space="preserve">These descriptions might allude to </w:t>
            </w:r>
            <w:r w:rsidR="00D230CD">
              <w:t>sensations on a body part o</w:t>
            </w:r>
            <w:r w:rsidR="0038156B">
              <w:t xml:space="preserve">r </w:t>
            </w:r>
            <w:r w:rsidR="00D230CD">
              <w:t>the feeling of a body part</w:t>
            </w:r>
            <w:r w:rsidR="009A5D26">
              <w:t xml:space="preserve"> (including bodily processes such as breathing).</w:t>
            </w:r>
            <w:r w:rsidR="0038156B">
              <w:t xml:space="preserve"> Descriptions here are quite resemblant to actual </w:t>
            </w:r>
            <w:r>
              <w:t xml:space="preserve">bodily sensations </w:t>
            </w:r>
            <w:r w:rsidR="0038156B">
              <w:t xml:space="preserve">had </w:t>
            </w:r>
            <w:r>
              <w:t>during wakefulness.</w:t>
            </w:r>
          </w:p>
        </w:tc>
      </w:tr>
    </w:tbl>
    <w:p w14:paraId="6EB74F1D" w14:textId="0E941E4E" w:rsidR="004763F7" w:rsidRDefault="004763F7" w:rsidP="00FC7D77">
      <w:pPr>
        <w:pStyle w:val="Heading3"/>
        <w:numPr>
          <w:ilvl w:val="0"/>
          <w:numId w:val="46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Breathing</w:t>
      </w:r>
      <w:r w:rsidR="00E61DE6">
        <w:rPr>
          <w:color w:val="385623" w:themeColor="accent6" w:themeShade="80"/>
        </w:rPr>
        <w:t xml:space="preserve"> (SE2A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70FAD" w14:paraId="10D284C9" w14:textId="77777777" w:rsidTr="00D70FAD">
        <w:tc>
          <w:tcPr>
            <w:tcW w:w="9242" w:type="dxa"/>
          </w:tcPr>
          <w:p w14:paraId="5A4B2B8C" w14:textId="102D3206" w:rsidR="00D70FAD" w:rsidRDefault="00D70FAD" w:rsidP="00D70FAD">
            <w:r>
              <w:t xml:space="preserve">Feeling or sensation that one is breathing, including </w:t>
            </w:r>
            <w:r w:rsidR="00300F8D">
              <w:t>body parts involved (i.e., inside of the nose)</w:t>
            </w:r>
          </w:p>
        </w:tc>
      </w:tr>
    </w:tbl>
    <w:p w14:paraId="41D2BB29" w14:textId="52E5BF28" w:rsidR="004763F7" w:rsidRDefault="004763F7" w:rsidP="00FC7D77">
      <w:pPr>
        <w:pStyle w:val="Heading3"/>
        <w:numPr>
          <w:ilvl w:val="0"/>
          <w:numId w:val="46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Tactile sensations</w:t>
      </w:r>
      <w:r w:rsidR="00E61DE6">
        <w:rPr>
          <w:color w:val="385623" w:themeColor="accent6" w:themeShade="80"/>
        </w:rPr>
        <w:t xml:space="preserve"> (SE2A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00F8D" w14:paraId="6D4AFDBC" w14:textId="77777777" w:rsidTr="00300F8D">
        <w:tc>
          <w:tcPr>
            <w:tcW w:w="9242" w:type="dxa"/>
          </w:tcPr>
          <w:p w14:paraId="65E7162F" w14:textId="2E31090C" w:rsidR="00300F8D" w:rsidRDefault="00413ED4" w:rsidP="00300F8D">
            <w:r>
              <w:t>The f</w:t>
            </w:r>
            <w:r w:rsidR="00300F8D">
              <w:t xml:space="preserve">eeling of touch, including the feeling of body in contact with </w:t>
            </w:r>
            <w:r w:rsidR="00765DC6">
              <w:t>an object</w:t>
            </w:r>
          </w:p>
        </w:tc>
      </w:tr>
    </w:tbl>
    <w:p w14:paraId="79B1429C" w14:textId="6DD6184D" w:rsidR="004763F7" w:rsidRDefault="004763F7" w:rsidP="00FC7D77">
      <w:pPr>
        <w:pStyle w:val="Heading3"/>
        <w:numPr>
          <w:ilvl w:val="0"/>
          <w:numId w:val="46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Temperature</w:t>
      </w:r>
      <w:r w:rsidR="00E61DE6">
        <w:rPr>
          <w:color w:val="385623" w:themeColor="accent6" w:themeShade="80"/>
        </w:rPr>
        <w:t xml:space="preserve"> (SE2A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53FEF" w14:paraId="2DED644F" w14:textId="77777777" w:rsidTr="00E53FEF">
        <w:tc>
          <w:tcPr>
            <w:tcW w:w="9242" w:type="dxa"/>
          </w:tcPr>
          <w:p w14:paraId="2F8F77A3" w14:textId="40D39A52" w:rsidR="00E53FEF" w:rsidRDefault="00E53FEF" w:rsidP="00E53FEF">
            <w:r>
              <w:t>Feeling of temperature, including coldness or heat.</w:t>
            </w:r>
            <w:r w:rsidR="00110BB5">
              <w:t xml:space="preserve"> </w:t>
            </w:r>
            <w:r w:rsidR="00EC4CEE">
              <w:t xml:space="preserve">Here, we code those descriptions mentioning the </w:t>
            </w:r>
            <w:r w:rsidR="00110BB5">
              <w:t>actual feeling of temperature on the body or a body part</w:t>
            </w:r>
            <w:r w:rsidR="00BA4B6A">
              <w:t xml:space="preserve">, and not those </w:t>
            </w:r>
            <w:r w:rsidR="00A635CB">
              <w:t xml:space="preserve">describing the features of a particular feeling with allusion to temperature-related adjectives. </w:t>
            </w:r>
          </w:p>
        </w:tc>
      </w:tr>
    </w:tbl>
    <w:p w14:paraId="68D559EC" w14:textId="0B817D1C" w:rsidR="00CD1125" w:rsidRDefault="00CD1125" w:rsidP="00FC7D77">
      <w:pPr>
        <w:pStyle w:val="Heading3"/>
        <w:numPr>
          <w:ilvl w:val="0"/>
          <w:numId w:val="46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Absen</w:t>
      </w:r>
      <w:r w:rsidR="00A82C03">
        <w:rPr>
          <w:color w:val="385623" w:themeColor="accent6" w:themeShade="80"/>
        </w:rPr>
        <w:t>t</w:t>
      </w:r>
      <w:r w:rsidR="00E61DE6">
        <w:rPr>
          <w:color w:val="385623" w:themeColor="accent6" w:themeShade="80"/>
        </w:rPr>
        <w:t xml:space="preserve"> (SE2A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6624A" w14:paraId="23DC95E8" w14:textId="77777777" w:rsidTr="0056624A">
        <w:tc>
          <w:tcPr>
            <w:tcW w:w="9242" w:type="dxa"/>
          </w:tcPr>
          <w:p w14:paraId="5FC1AB7C" w14:textId="186470C1" w:rsidR="0056624A" w:rsidRDefault="0056624A" w:rsidP="00680F9E">
            <w:r>
              <w:t>Explicit mentions to the fact that one isn’t having physical</w:t>
            </w:r>
            <w:r w:rsidR="00A635CB">
              <w:t>ly</w:t>
            </w:r>
            <w:r>
              <w:t xml:space="preserve"> like (or bodily like) sensations during </w:t>
            </w:r>
            <w:r w:rsidR="00A635CB">
              <w:t>the</w:t>
            </w:r>
            <w:r>
              <w:t xml:space="preserve"> state. </w:t>
            </w:r>
          </w:p>
        </w:tc>
      </w:tr>
    </w:tbl>
    <w:p w14:paraId="03A3A755" w14:textId="334AF027" w:rsidR="004763F7" w:rsidRDefault="000A09D0" w:rsidP="00851CAA">
      <w:pPr>
        <w:pStyle w:val="Heading2"/>
        <w:ind w:left="284"/>
      </w:pPr>
      <w:r>
        <w:t>2</w:t>
      </w:r>
      <w:r w:rsidR="0037210F">
        <w:t xml:space="preserve">B. </w:t>
      </w:r>
      <w:r w:rsidR="004763F7" w:rsidRPr="00083FA0">
        <w:t>Kinaesthetic sen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3F7" w14:paraId="4C8EFC2A" w14:textId="77777777" w:rsidTr="00CC12DF">
        <w:tc>
          <w:tcPr>
            <w:tcW w:w="9016" w:type="dxa"/>
            <w:shd w:val="clear" w:color="auto" w:fill="E2EFD9" w:themeFill="accent6" w:themeFillTint="33"/>
          </w:tcPr>
          <w:p w14:paraId="7FBE8F5E" w14:textId="55B3A229" w:rsidR="004763F7" w:rsidRDefault="00D70FAD" w:rsidP="00836D7C">
            <w:pPr>
              <w:jc w:val="both"/>
            </w:pPr>
            <w:r>
              <w:t xml:space="preserve">This second order category </w:t>
            </w:r>
            <w:r w:rsidR="004763F7">
              <w:t xml:space="preserve">involves more </w:t>
            </w:r>
            <w:r w:rsidR="004763F7" w:rsidRPr="00AB3007">
              <w:t>proprioceptive</w:t>
            </w:r>
            <w:r w:rsidR="004763F7">
              <w:t xml:space="preserve"> </w:t>
            </w:r>
            <w:r w:rsidR="00FF4256">
              <w:t>sensations</w:t>
            </w:r>
            <w:r w:rsidR="004763F7">
              <w:t xml:space="preserve">, which they can be related to the body (it might involve the position of the body or an implicit sense of </w:t>
            </w:r>
            <w:r w:rsidR="003B6AAF">
              <w:t xml:space="preserve">having a </w:t>
            </w:r>
            <w:r w:rsidR="003B6AAF">
              <w:lastRenderedPageBreak/>
              <w:t>body</w:t>
            </w:r>
            <w:r w:rsidR="004763F7">
              <w:t xml:space="preserve">), yet not necessarily. </w:t>
            </w:r>
          </w:p>
        </w:tc>
      </w:tr>
    </w:tbl>
    <w:p w14:paraId="246CAA35" w14:textId="6D6223D7" w:rsidR="004763F7" w:rsidRDefault="004763F7" w:rsidP="00FC7D77">
      <w:pPr>
        <w:pStyle w:val="Heading3"/>
        <w:numPr>
          <w:ilvl w:val="0"/>
          <w:numId w:val="47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lastRenderedPageBreak/>
        <w:t>Position</w:t>
      </w:r>
      <w:r w:rsidR="00836D7C">
        <w:rPr>
          <w:color w:val="385623" w:themeColor="accent6" w:themeShade="80"/>
        </w:rPr>
        <w:t xml:space="preserve"> (</w:t>
      </w:r>
      <w:r w:rsidR="00DC6D5A">
        <w:rPr>
          <w:color w:val="385623" w:themeColor="accent6" w:themeShade="80"/>
        </w:rPr>
        <w:t>SE2B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03C1B" w14:paraId="12428858" w14:textId="77777777" w:rsidTr="00B03C1B">
        <w:tc>
          <w:tcPr>
            <w:tcW w:w="9242" w:type="dxa"/>
          </w:tcPr>
          <w:p w14:paraId="575C7D5F" w14:textId="46C35109" w:rsidR="00B03C1B" w:rsidRDefault="00E75921" w:rsidP="00B03C1B">
            <w:r>
              <w:t>Feeling</w:t>
            </w:r>
            <w:r w:rsidR="00B03C1B">
              <w:t xml:space="preserve"> </w:t>
            </w:r>
            <w:r>
              <w:t xml:space="preserve">one’s body to be in a certain position. </w:t>
            </w:r>
          </w:p>
        </w:tc>
      </w:tr>
    </w:tbl>
    <w:p w14:paraId="3E276D08" w14:textId="5CF7815E" w:rsidR="004763F7" w:rsidRDefault="004763F7" w:rsidP="00FC7D77">
      <w:pPr>
        <w:pStyle w:val="Heading3"/>
        <w:numPr>
          <w:ilvl w:val="0"/>
          <w:numId w:val="47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Motion/Gravity</w:t>
      </w:r>
      <w:r w:rsidR="00DC6D5A">
        <w:rPr>
          <w:color w:val="385623" w:themeColor="accent6" w:themeShade="80"/>
        </w:rPr>
        <w:t xml:space="preserve"> (SE2B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75921" w14:paraId="5D8C4AA3" w14:textId="77777777" w:rsidTr="00E75921">
        <w:tc>
          <w:tcPr>
            <w:tcW w:w="9242" w:type="dxa"/>
          </w:tcPr>
          <w:p w14:paraId="197CA32A" w14:textId="5199805B" w:rsidR="00E75921" w:rsidRDefault="00BF6A0F" w:rsidP="00E75921">
            <w:r>
              <w:t>Feeling oneself moving, with or without reference to one’s body. It might involve different sort of motions, such as going down, going forward, or just a sense of gravity.</w:t>
            </w:r>
          </w:p>
        </w:tc>
      </w:tr>
    </w:tbl>
    <w:p w14:paraId="2B87EAA8" w14:textId="16C01C93" w:rsidR="004763F7" w:rsidRDefault="004763F7" w:rsidP="00FC7D77">
      <w:pPr>
        <w:pStyle w:val="Heading3"/>
        <w:numPr>
          <w:ilvl w:val="0"/>
          <w:numId w:val="47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Floating/hanging or suspended in the air</w:t>
      </w:r>
      <w:r w:rsidR="00DC6D5A">
        <w:rPr>
          <w:color w:val="385623" w:themeColor="accent6" w:themeShade="80"/>
        </w:rPr>
        <w:t xml:space="preserve"> (SE</w:t>
      </w:r>
      <w:r w:rsidR="00275D7A">
        <w:rPr>
          <w:color w:val="385623" w:themeColor="accent6" w:themeShade="80"/>
        </w:rPr>
        <w:t>2B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E29C3" w14:paraId="6F3D68AC" w14:textId="77777777" w:rsidTr="001E29C3">
        <w:tc>
          <w:tcPr>
            <w:tcW w:w="9242" w:type="dxa"/>
          </w:tcPr>
          <w:p w14:paraId="7D638DA2" w14:textId="205E9430" w:rsidR="001E29C3" w:rsidRDefault="001E29C3" w:rsidP="001E29C3">
            <w:proofErr w:type="gramStart"/>
            <w:r>
              <w:t>Similar to</w:t>
            </w:r>
            <w:proofErr w:type="gramEnd"/>
            <w:r>
              <w:t xml:space="preserve"> the previous, but in this case there’s a sense of feeling lack of gravity, or feeling that one is suspended or floating in the air</w:t>
            </w:r>
          </w:p>
        </w:tc>
      </w:tr>
    </w:tbl>
    <w:p w14:paraId="14994DA1" w14:textId="270A79E6" w:rsidR="004763F7" w:rsidRDefault="004763F7" w:rsidP="00FC7D77">
      <w:pPr>
        <w:pStyle w:val="Heading3"/>
        <w:numPr>
          <w:ilvl w:val="0"/>
          <w:numId w:val="47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Release tension/relief</w:t>
      </w:r>
      <w:r w:rsidR="00275D7A">
        <w:rPr>
          <w:color w:val="385623" w:themeColor="accent6" w:themeShade="80"/>
        </w:rPr>
        <w:t xml:space="preserve"> (SE2B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03439D" w14:paraId="61DE321C" w14:textId="77777777" w:rsidTr="0003439D">
        <w:tc>
          <w:tcPr>
            <w:tcW w:w="9242" w:type="dxa"/>
          </w:tcPr>
          <w:p w14:paraId="5D961631" w14:textId="5F36B2ED" w:rsidR="0003439D" w:rsidRDefault="00D86203" w:rsidP="001E29C3">
            <w:r>
              <w:t>Descriptions that allude to feeling how the tension is released, and thus, one is now felt more relieved. It might include allusions to the body or not</w:t>
            </w:r>
          </w:p>
        </w:tc>
      </w:tr>
    </w:tbl>
    <w:p w14:paraId="3D7846FB" w14:textId="6872A5E8" w:rsidR="008A79DD" w:rsidRDefault="008A79DD" w:rsidP="00FC7D77">
      <w:pPr>
        <w:pStyle w:val="Heading3"/>
        <w:numPr>
          <w:ilvl w:val="0"/>
          <w:numId w:val="47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A force/</w:t>
      </w:r>
      <w:r w:rsidR="006E4757">
        <w:rPr>
          <w:color w:val="385623" w:themeColor="accent6" w:themeShade="80"/>
        </w:rPr>
        <w:t>barrier</w:t>
      </w:r>
      <w:r w:rsidR="00275D7A">
        <w:rPr>
          <w:color w:val="385623" w:themeColor="accent6" w:themeShade="80"/>
        </w:rPr>
        <w:t xml:space="preserve"> (SE2B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20FAC" w14:paraId="32E09484" w14:textId="77777777" w:rsidTr="00320FAC">
        <w:tc>
          <w:tcPr>
            <w:tcW w:w="9242" w:type="dxa"/>
          </w:tcPr>
          <w:p w14:paraId="0D91F13E" w14:textId="578C37B3" w:rsidR="00320FAC" w:rsidRDefault="00320FAC" w:rsidP="00320FAC">
            <w:r>
              <w:t xml:space="preserve">Descriptions that allude to feeling some sort of force or energy. This might be something that holds </w:t>
            </w:r>
            <w:r w:rsidR="00B816CD">
              <w:t>oneself</w:t>
            </w:r>
            <w:r>
              <w:t xml:space="preserve"> back, or it can be just a way to </w:t>
            </w:r>
            <w:r w:rsidR="0037085F">
              <w:t>describe a change</w:t>
            </w:r>
            <w:r w:rsidR="00B816CD">
              <w:t xml:space="preserve"> in the experience</w:t>
            </w:r>
          </w:p>
        </w:tc>
      </w:tr>
    </w:tbl>
    <w:p w14:paraId="4B0F1F23" w14:textId="2F9E622A" w:rsidR="004763F7" w:rsidRDefault="004763F7" w:rsidP="00FC7D77">
      <w:pPr>
        <w:pStyle w:val="Heading3"/>
        <w:numPr>
          <w:ilvl w:val="0"/>
          <w:numId w:val="47"/>
        </w:numPr>
        <w:rPr>
          <w:color w:val="385623" w:themeColor="accent6" w:themeShade="80"/>
        </w:rPr>
      </w:pPr>
      <w:r w:rsidRPr="000A09D0">
        <w:rPr>
          <w:color w:val="385623" w:themeColor="accent6" w:themeShade="80"/>
        </w:rPr>
        <w:t>Absen</w:t>
      </w:r>
      <w:r w:rsidR="00F92111">
        <w:rPr>
          <w:color w:val="385623" w:themeColor="accent6" w:themeShade="80"/>
        </w:rPr>
        <w:t>t</w:t>
      </w:r>
      <w:r w:rsidR="00275D7A">
        <w:rPr>
          <w:color w:val="385623" w:themeColor="accent6" w:themeShade="80"/>
        </w:rPr>
        <w:t xml:space="preserve"> (SE2B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E25A2" w14:paraId="1B790EE5" w14:textId="77777777" w:rsidTr="00DE25A2">
        <w:tc>
          <w:tcPr>
            <w:tcW w:w="9242" w:type="dxa"/>
          </w:tcPr>
          <w:p w14:paraId="2002836F" w14:textId="7E3AF3D1" w:rsidR="00DE25A2" w:rsidRDefault="007F100A" w:rsidP="00DE25A2">
            <w:r>
              <w:t>Explicit mentions to the fact that one isn’t feeling anything, including any proprioceptive sensations</w:t>
            </w:r>
          </w:p>
        </w:tc>
      </w:tr>
    </w:tbl>
    <w:p w14:paraId="111E5CAD" w14:textId="2F9B3353" w:rsidR="004763F7" w:rsidRDefault="000A09D0" w:rsidP="00851CAA">
      <w:pPr>
        <w:pStyle w:val="Heading2"/>
        <w:ind w:left="284"/>
      </w:pPr>
      <w:r>
        <w:t>2</w:t>
      </w:r>
      <w:r w:rsidR="0037210F" w:rsidRPr="00A81070">
        <w:t xml:space="preserve">C. </w:t>
      </w:r>
      <w:r w:rsidR="00FF4256">
        <w:t xml:space="preserve">Non modal </w:t>
      </w:r>
      <w:r w:rsidR="004763F7" w:rsidRPr="00A81070">
        <w:t>sen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3F7" w14:paraId="348967F8" w14:textId="77777777" w:rsidTr="00275D7A">
        <w:tc>
          <w:tcPr>
            <w:tcW w:w="9016" w:type="dxa"/>
            <w:shd w:val="clear" w:color="auto" w:fill="E2EFD9" w:themeFill="accent6" w:themeFillTint="33"/>
          </w:tcPr>
          <w:p w14:paraId="54D618FC" w14:textId="6117BC50" w:rsidR="004763F7" w:rsidRPr="00AE72FB" w:rsidRDefault="00D70FAD" w:rsidP="002773EA">
            <w:pPr>
              <w:jc w:val="both"/>
            </w:pPr>
            <w:r>
              <w:t xml:space="preserve">This second order category </w:t>
            </w:r>
            <w:r w:rsidR="004763F7" w:rsidRPr="00AE72FB">
              <w:t>involves descriptions of</w:t>
            </w:r>
            <w:r w:rsidR="00DC40D9">
              <w:t xml:space="preserve"> different sensations had </w:t>
            </w:r>
            <w:r w:rsidR="005012F2">
              <w:t>in relation to</w:t>
            </w:r>
            <w:r w:rsidR="00DC40D9">
              <w:t xml:space="preserve"> </w:t>
            </w:r>
            <w:r w:rsidR="00601825">
              <w:t>a state that</w:t>
            </w:r>
            <w:r w:rsidR="003C4EBE">
              <w:t xml:space="preserve"> lacks any bodily or kinaesthetic sensations.</w:t>
            </w:r>
            <w:r w:rsidR="00DC40D9">
              <w:t xml:space="preserve"> These are</w:t>
            </w:r>
            <w:r w:rsidR="00914CE4">
              <w:t xml:space="preserve"> </w:t>
            </w:r>
            <w:r w:rsidR="00316827">
              <w:t xml:space="preserve">described as ‘non-modal’ sensations since they don’t seem to belong to any particular </w:t>
            </w:r>
            <w:r w:rsidR="004763F7" w:rsidRPr="00EA7E8C">
              <w:t>sensorial modality (</w:t>
            </w:r>
            <w:proofErr w:type="gramStart"/>
            <w:r w:rsidR="004763F7" w:rsidRPr="00EA7E8C">
              <w:t>i.e.</w:t>
            </w:r>
            <w:proofErr w:type="gramEnd"/>
            <w:r w:rsidR="004763F7" w:rsidRPr="00EA7E8C">
              <w:t xml:space="preserve"> sight, hearing, touch etc)</w:t>
            </w:r>
            <w:r w:rsidR="00316827">
              <w:t xml:space="preserve"> or to any sensation had within the </w:t>
            </w:r>
            <w:r w:rsidR="002A70AE">
              <w:t xml:space="preserve">body. </w:t>
            </w:r>
            <w:r w:rsidR="00A5245A">
              <w:t xml:space="preserve"> </w:t>
            </w:r>
            <w:r w:rsidR="008D4E98">
              <w:t>These descriptions allude to how the ‘emptiness’ or the ‘nothingness’ is felt.</w:t>
            </w:r>
          </w:p>
        </w:tc>
      </w:tr>
    </w:tbl>
    <w:p w14:paraId="5874482D" w14:textId="268AF034" w:rsidR="001A340D" w:rsidRDefault="00B1192E" w:rsidP="00FC7D77">
      <w:pPr>
        <w:pStyle w:val="Heading3"/>
        <w:numPr>
          <w:ilvl w:val="0"/>
          <w:numId w:val="48"/>
        </w:numPr>
        <w:rPr>
          <w:color w:val="385623" w:themeColor="accent6" w:themeShade="80"/>
        </w:rPr>
      </w:pPr>
      <w:r>
        <w:rPr>
          <w:color w:val="385623" w:themeColor="accent6" w:themeShade="80"/>
        </w:rPr>
        <w:t>M</w:t>
      </w:r>
      <w:r w:rsidR="001A340D">
        <w:rPr>
          <w:color w:val="385623" w:themeColor="accent6" w:themeShade="80"/>
        </w:rPr>
        <w:t>odality-like</w:t>
      </w:r>
      <w:r w:rsidR="00275D7A">
        <w:rPr>
          <w:color w:val="385623" w:themeColor="accent6" w:themeShade="80"/>
        </w:rPr>
        <w:t xml:space="preserve"> (</w:t>
      </w:r>
      <w:r w:rsidR="00C40894">
        <w:rPr>
          <w:color w:val="385623" w:themeColor="accent6" w:themeShade="80"/>
        </w:rPr>
        <w:t>SE2C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A340D" w14:paraId="5D64EC8C" w14:textId="77777777" w:rsidTr="00596FED">
        <w:tc>
          <w:tcPr>
            <w:tcW w:w="9242" w:type="dxa"/>
          </w:tcPr>
          <w:p w14:paraId="0001BAB9" w14:textId="106741EE" w:rsidR="001A340D" w:rsidRDefault="001A340D" w:rsidP="00596FED">
            <w:r>
              <w:t xml:space="preserve">Descriptions </w:t>
            </w:r>
            <w:r w:rsidR="00835DE1">
              <w:t xml:space="preserve">alluding to one sensorial modality, yet </w:t>
            </w:r>
            <w:r w:rsidR="00196C02">
              <w:t>oneself stresses how the experience didn’t involve such a sensorial modality (</w:t>
            </w:r>
            <w:proofErr w:type="gramStart"/>
            <w:r w:rsidR="00196C02">
              <w:t>i.e.</w:t>
            </w:r>
            <w:proofErr w:type="gramEnd"/>
            <w:r w:rsidR="00196C02">
              <w:t xml:space="preserve"> hearing</w:t>
            </w:r>
            <w:r w:rsidR="007436FA">
              <w:t xml:space="preserve">, seeing or touch without hearing, seeing or touching). </w:t>
            </w:r>
          </w:p>
        </w:tc>
      </w:tr>
    </w:tbl>
    <w:p w14:paraId="04AAB550" w14:textId="31691B54" w:rsidR="004763F7" w:rsidRPr="000A09D0" w:rsidRDefault="000B1C3F" w:rsidP="00FC7D77">
      <w:pPr>
        <w:pStyle w:val="Heading3"/>
        <w:numPr>
          <w:ilvl w:val="0"/>
          <w:numId w:val="48"/>
        </w:numPr>
        <w:rPr>
          <w:color w:val="385623" w:themeColor="accent6" w:themeShade="80"/>
        </w:rPr>
      </w:pPr>
      <w:r>
        <w:rPr>
          <w:color w:val="385623" w:themeColor="accent6" w:themeShade="80"/>
        </w:rPr>
        <w:t xml:space="preserve">As </w:t>
      </w:r>
      <w:r w:rsidR="0075338F">
        <w:rPr>
          <w:color w:val="385623" w:themeColor="accent6" w:themeShade="80"/>
        </w:rPr>
        <w:t xml:space="preserve">having </w:t>
      </w:r>
      <w:r>
        <w:rPr>
          <w:color w:val="385623" w:themeColor="accent6" w:themeShade="80"/>
        </w:rPr>
        <w:t>material properties</w:t>
      </w:r>
      <w:r w:rsidR="00C40894">
        <w:rPr>
          <w:color w:val="385623" w:themeColor="accent6" w:themeShade="80"/>
        </w:rPr>
        <w:t xml:space="preserve"> (SE2C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2A70AE" w14:paraId="62825593" w14:textId="77777777" w:rsidTr="002A70AE">
        <w:tc>
          <w:tcPr>
            <w:tcW w:w="9242" w:type="dxa"/>
          </w:tcPr>
          <w:p w14:paraId="202FBD6A" w14:textId="363CBD00" w:rsidR="000B1C3F" w:rsidRDefault="000B1C3F" w:rsidP="000B1C3F">
            <w:pPr>
              <w:jc w:val="both"/>
            </w:pPr>
            <w:r>
              <w:t>Descriptions that allude to the ‘nothingness’ as ‘something’, as a ‘thing’—like an o</w:t>
            </w:r>
            <w:r w:rsidR="0075338F">
              <w:t>bject that has material or physical properties.</w:t>
            </w:r>
          </w:p>
        </w:tc>
      </w:tr>
    </w:tbl>
    <w:p w14:paraId="5FA20295" w14:textId="61240668" w:rsidR="004763F7" w:rsidRDefault="00CB62D0" w:rsidP="00FC7D77">
      <w:pPr>
        <w:pStyle w:val="Heading3"/>
        <w:numPr>
          <w:ilvl w:val="0"/>
          <w:numId w:val="48"/>
        </w:numPr>
        <w:rPr>
          <w:color w:val="385623" w:themeColor="accent6" w:themeShade="80"/>
        </w:rPr>
      </w:pPr>
      <w:r>
        <w:rPr>
          <w:color w:val="385623" w:themeColor="accent6" w:themeShade="80"/>
        </w:rPr>
        <w:t>As lacking anything</w:t>
      </w:r>
      <w:r w:rsidR="00C40894">
        <w:rPr>
          <w:color w:val="385623" w:themeColor="accent6" w:themeShade="80"/>
        </w:rPr>
        <w:t xml:space="preserve"> (SE2C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5338F" w14:paraId="7B880241" w14:textId="77777777" w:rsidTr="0075338F">
        <w:tc>
          <w:tcPr>
            <w:tcW w:w="9242" w:type="dxa"/>
          </w:tcPr>
          <w:p w14:paraId="23AE949D" w14:textId="4FF40E73" w:rsidR="0075338F" w:rsidRDefault="00CB62D0" w:rsidP="0075338F">
            <w:r>
              <w:t xml:space="preserve">Descriptions that allude to feeling the ‘nothingness’, not as a thing, but as </w:t>
            </w:r>
            <w:r w:rsidR="000D1CB8">
              <w:t xml:space="preserve">a sensation of ‘nothingness’. This sub-category involves descriptions that attempt to describe how is it like to feel nothing. </w:t>
            </w:r>
          </w:p>
        </w:tc>
      </w:tr>
    </w:tbl>
    <w:p w14:paraId="1B3E5F01" w14:textId="62968CD9" w:rsidR="009D3F87" w:rsidRPr="00BF0BF1" w:rsidRDefault="00200C1B" w:rsidP="00BF0BF1">
      <w:pPr>
        <w:pStyle w:val="Heading1"/>
        <w:numPr>
          <w:ilvl w:val="0"/>
          <w:numId w:val="60"/>
        </w:numPr>
        <w:rPr>
          <w:rFonts w:ascii="Cambria" w:hAnsi="Cambria"/>
          <w:color w:val="1F3864" w:themeColor="accent1" w:themeShade="80"/>
          <w:u w:val="single"/>
        </w:rPr>
      </w:pPr>
      <w:r w:rsidRPr="00BF0BF1">
        <w:rPr>
          <w:rStyle w:val="Heading1Char"/>
          <w:rFonts w:ascii="Cambria" w:hAnsi="Cambria"/>
          <w:b/>
          <w:bCs/>
          <w:color w:val="1F3864" w:themeColor="accent1" w:themeShade="80"/>
          <w:u w:val="single"/>
        </w:rPr>
        <w:t>Visual experience</w:t>
      </w:r>
      <w:r w:rsidR="00C40894">
        <w:rPr>
          <w:rFonts w:ascii="Cambria" w:hAnsi="Cambria"/>
          <w:color w:val="1F3864" w:themeColor="accent1" w:themeShade="80"/>
          <w:u w:val="single"/>
        </w:rPr>
        <w:t xml:space="preserve"> (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3007" w14:paraId="2A76BB44" w14:textId="77777777" w:rsidTr="00F37B2F">
        <w:tc>
          <w:tcPr>
            <w:tcW w:w="9016" w:type="dxa"/>
            <w:shd w:val="clear" w:color="auto" w:fill="D9E2F3" w:themeFill="accent1" w:themeFillTint="33"/>
          </w:tcPr>
          <w:p w14:paraId="42CF6C33" w14:textId="34D3A8CF" w:rsidR="00AB3007" w:rsidRPr="00AB3007" w:rsidRDefault="001B154E" w:rsidP="00B9390E">
            <w:pPr>
              <w:pStyle w:val="Quote"/>
              <w:ind w:left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his category involve</w:t>
            </w:r>
            <w:r w:rsidR="00C143EE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descriptions about </w:t>
            </w:r>
            <w:r w:rsidR="00C143EE">
              <w:rPr>
                <w:i w:val="0"/>
                <w:iCs w:val="0"/>
              </w:rPr>
              <w:t>the type of visual experience had</w:t>
            </w:r>
            <w:r w:rsidR="002F01DE">
              <w:rPr>
                <w:i w:val="0"/>
                <w:iCs w:val="0"/>
              </w:rPr>
              <w:t xml:space="preserve"> or the lack thereof.</w:t>
            </w:r>
            <w:r w:rsidR="00C143EE">
              <w:rPr>
                <w:i w:val="0"/>
                <w:iCs w:val="0"/>
              </w:rPr>
              <w:t xml:space="preserve"> </w:t>
            </w:r>
            <w:r w:rsidR="00F37B2F">
              <w:rPr>
                <w:i w:val="0"/>
                <w:iCs w:val="0"/>
              </w:rPr>
              <w:t>Note that the descriptions refer to the content of the visual experience (what was seen or perceived)</w:t>
            </w:r>
            <w:r w:rsidR="008564FE">
              <w:rPr>
                <w:i w:val="0"/>
                <w:iCs w:val="0"/>
              </w:rPr>
              <w:t xml:space="preserve"> or how things were seeing (quality of the vision or vividness of the content of the visual experience).</w:t>
            </w:r>
          </w:p>
        </w:tc>
      </w:tr>
    </w:tbl>
    <w:p w14:paraId="27FAF845" w14:textId="6DD6D4CE" w:rsidR="00200C1B" w:rsidRPr="00325011" w:rsidRDefault="00200C1B" w:rsidP="00FC7D77">
      <w:pPr>
        <w:pStyle w:val="Heading3"/>
        <w:numPr>
          <w:ilvl w:val="0"/>
          <w:numId w:val="33"/>
        </w:numPr>
        <w:rPr>
          <w:color w:val="385623" w:themeColor="accent6" w:themeShade="80"/>
        </w:rPr>
      </w:pPr>
      <w:r w:rsidRPr="00325011">
        <w:rPr>
          <w:color w:val="385623" w:themeColor="accent6" w:themeShade="80"/>
        </w:rPr>
        <w:t>Simple imagery</w:t>
      </w:r>
      <w:r w:rsidR="008564FE">
        <w:rPr>
          <w:color w:val="385623" w:themeColor="accent6" w:themeShade="80"/>
        </w:rPr>
        <w:t xml:space="preserve"> (VE</w:t>
      </w:r>
      <w:r w:rsidR="00CB2C31">
        <w:rPr>
          <w:color w:val="385623" w:themeColor="accent6" w:themeShade="80"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3007" w14:paraId="172611DF" w14:textId="77777777" w:rsidTr="00AB3007">
        <w:tc>
          <w:tcPr>
            <w:tcW w:w="9016" w:type="dxa"/>
          </w:tcPr>
          <w:p w14:paraId="62133D5D" w14:textId="5D4BDFED" w:rsidR="00AB3007" w:rsidRDefault="00C143EE" w:rsidP="00B9390E">
            <w:r>
              <w:t>Descriptions of very simply o</w:t>
            </w:r>
            <w:r w:rsidR="00AB3007">
              <w:t>bject-like imagery</w:t>
            </w:r>
            <w:r w:rsidR="00624DC6">
              <w:t xml:space="preserve">, including simple mathematical, or geometrical forms, but also texture-like and pattern shapes.  </w:t>
            </w:r>
          </w:p>
        </w:tc>
      </w:tr>
    </w:tbl>
    <w:p w14:paraId="3AEC9432" w14:textId="179A28C1" w:rsidR="00200C1B" w:rsidRPr="00041186" w:rsidRDefault="00200C1B" w:rsidP="00FC7D77">
      <w:pPr>
        <w:pStyle w:val="Heading3"/>
        <w:numPr>
          <w:ilvl w:val="0"/>
          <w:numId w:val="33"/>
        </w:numPr>
        <w:rPr>
          <w:color w:val="385623" w:themeColor="accent6" w:themeShade="80"/>
        </w:rPr>
      </w:pPr>
      <w:r w:rsidRPr="00041186">
        <w:rPr>
          <w:color w:val="385623" w:themeColor="accent6" w:themeShade="80"/>
        </w:rPr>
        <w:lastRenderedPageBreak/>
        <w:t xml:space="preserve">Gradual </w:t>
      </w:r>
      <w:r w:rsidR="008B64DC" w:rsidRPr="00041186">
        <w:rPr>
          <w:color w:val="385623" w:themeColor="accent6" w:themeShade="80"/>
        </w:rPr>
        <w:t>loss</w:t>
      </w:r>
      <w:r w:rsidRPr="00041186">
        <w:rPr>
          <w:color w:val="385623" w:themeColor="accent6" w:themeShade="80"/>
        </w:rPr>
        <w:t xml:space="preserve"> of </w:t>
      </w:r>
      <w:r w:rsidR="0037097C" w:rsidRPr="00041186">
        <w:rPr>
          <w:color w:val="385623" w:themeColor="accent6" w:themeShade="80"/>
        </w:rPr>
        <w:t>imagery</w:t>
      </w:r>
      <w:r w:rsidR="00CB2C31">
        <w:rPr>
          <w:color w:val="385623" w:themeColor="accent6" w:themeShade="80"/>
        </w:rPr>
        <w:t xml:space="preserve"> (VE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3007" w14:paraId="4D96BA47" w14:textId="77777777" w:rsidTr="00B9390E">
        <w:trPr>
          <w:trHeight w:val="75"/>
        </w:trPr>
        <w:tc>
          <w:tcPr>
            <w:tcW w:w="9016" w:type="dxa"/>
          </w:tcPr>
          <w:p w14:paraId="20FE0F1E" w14:textId="0920EBC2" w:rsidR="00AB3007" w:rsidRDefault="00AB3007" w:rsidP="00B9390E">
            <w:r>
              <w:t xml:space="preserve">Descriptions mentioning </w:t>
            </w:r>
            <w:r w:rsidR="00624DC6">
              <w:t>the gradual dissolution or fading of the visual experience</w:t>
            </w:r>
            <w:r w:rsidR="00A722EB">
              <w:t>, including seeing blurry</w:t>
            </w:r>
            <w:r w:rsidR="00325011">
              <w:t xml:space="preserve"> or dim. </w:t>
            </w:r>
          </w:p>
        </w:tc>
      </w:tr>
    </w:tbl>
    <w:p w14:paraId="01F879EE" w14:textId="7F665E9E" w:rsidR="00200C1B" w:rsidRPr="00041186" w:rsidRDefault="00413BB0" w:rsidP="00FC7D77">
      <w:pPr>
        <w:pStyle w:val="Heading3"/>
        <w:numPr>
          <w:ilvl w:val="0"/>
          <w:numId w:val="33"/>
        </w:numPr>
        <w:rPr>
          <w:color w:val="385623" w:themeColor="accent6" w:themeShade="80"/>
        </w:rPr>
      </w:pPr>
      <w:r w:rsidRPr="00041186">
        <w:rPr>
          <w:color w:val="385623" w:themeColor="accent6" w:themeShade="80"/>
        </w:rPr>
        <w:t>Loss</w:t>
      </w:r>
      <w:r w:rsidR="00200C1B" w:rsidRPr="00041186">
        <w:rPr>
          <w:color w:val="385623" w:themeColor="accent6" w:themeShade="80"/>
        </w:rPr>
        <w:t xml:space="preserve"> of </w:t>
      </w:r>
      <w:r w:rsidR="0037097C" w:rsidRPr="00041186">
        <w:rPr>
          <w:color w:val="385623" w:themeColor="accent6" w:themeShade="80"/>
        </w:rPr>
        <w:t>imagery</w:t>
      </w:r>
      <w:r w:rsidR="00CB2C31">
        <w:rPr>
          <w:color w:val="385623" w:themeColor="accent6" w:themeShade="80"/>
        </w:rPr>
        <w:t xml:space="preserve"> (VE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3007" w14:paraId="6EF6A79C" w14:textId="77777777" w:rsidTr="00AB3007">
        <w:tc>
          <w:tcPr>
            <w:tcW w:w="9016" w:type="dxa"/>
          </w:tcPr>
          <w:p w14:paraId="346A5975" w14:textId="5734E609" w:rsidR="00AB3007" w:rsidRDefault="00AB3007" w:rsidP="00B568C4">
            <w:r>
              <w:t>Descriptions</w:t>
            </w:r>
            <w:r w:rsidR="00325011">
              <w:t xml:space="preserve"> that allude to the </w:t>
            </w:r>
            <w:r w:rsidR="0037097C">
              <w:t xml:space="preserve">lack of any imagery, yet it contains mentions to some visual elements such as </w:t>
            </w:r>
            <w:r>
              <w:t xml:space="preserve">colour, </w:t>
            </w:r>
            <w:proofErr w:type="gramStart"/>
            <w:r>
              <w:t>light</w:t>
            </w:r>
            <w:proofErr w:type="gramEnd"/>
            <w:r>
              <w:t xml:space="preserve"> or absence </w:t>
            </w:r>
            <w:r w:rsidR="00DB221B">
              <w:t>thereof</w:t>
            </w:r>
            <w:r>
              <w:t>.</w:t>
            </w:r>
          </w:p>
        </w:tc>
      </w:tr>
    </w:tbl>
    <w:p w14:paraId="6CA8198C" w14:textId="5BE39996" w:rsidR="005B3B63" w:rsidRPr="00041186" w:rsidRDefault="005B3B63" w:rsidP="00FC7D77">
      <w:pPr>
        <w:pStyle w:val="Heading3"/>
        <w:numPr>
          <w:ilvl w:val="0"/>
          <w:numId w:val="33"/>
        </w:numPr>
        <w:rPr>
          <w:color w:val="385623" w:themeColor="accent6" w:themeShade="80"/>
        </w:rPr>
      </w:pPr>
      <w:r w:rsidRPr="00041186">
        <w:rPr>
          <w:color w:val="385623" w:themeColor="accent6" w:themeShade="80"/>
        </w:rPr>
        <w:t>Absen</w:t>
      </w:r>
      <w:r w:rsidR="00317BF3">
        <w:rPr>
          <w:color w:val="385623" w:themeColor="accent6" w:themeShade="80"/>
        </w:rPr>
        <w:t>t</w:t>
      </w:r>
      <w:r w:rsidR="00CB2C31">
        <w:rPr>
          <w:color w:val="385623" w:themeColor="accent6" w:themeShade="80"/>
        </w:rPr>
        <w:t xml:space="preserve"> (VE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3007" w14:paraId="131A0790" w14:textId="77777777" w:rsidTr="00AB3007">
        <w:tc>
          <w:tcPr>
            <w:tcW w:w="9016" w:type="dxa"/>
          </w:tcPr>
          <w:p w14:paraId="07E91011" w14:textId="317CD2B0" w:rsidR="00AB3007" w:rsidRDefault="00AB3007" w:rsidP="004103DA">
            <w:r>
              <w:t>Specific mentions to the lack of a visual sense</w:t>
            </w:r>
            <w:r w:rsidR="00DB221B">
              <w:t xml:space="preserve">, different from perceiving darkness </w:t>
            </w:r>
            <w:r w:rsidR="00DA5D29">
              <w:t xml:space="preserve">(or any other colour) </w:t>
            </w:r>
            <w:r w:rsidR="00DB221B">
              <w:t xml:space="preserve">or lack of imagery. </w:t>
            </w:r>
          </w:p>
        </w:tc>
      </w:tr>
    </w:tbl>
    <w:p w14:paraId="5DCB0B69" w14:textId="268CE6C6" w:rsidR="004763F7" w:rsidRPr="00BF0BF1" w:rsidRDefault="00B71967" w:rsidP="00BF0BF1">
      <w:pPr>
        <w:pStyle w:val="Heading1"/>
        <w:numPr>
          <w:ilvl w:val="0"/>
          <w:numId w:val="60"/>
        </w:numPr>
        <w:rPr>
          <w:rFonts w:ascii="Cambria" w:hAnsi="Cambria"/>
          <w:color w:val="1F3864" w:themeColor="accent1" w:themeShade="80"/>
          <w:u w:val="single"/>
        </w:rPr>
      </w:pPr>
      <w:r w:rsidRPr="00BF0BF1">
        <w:rPr>
          <w:rFonts w:ascii="Cambria" w:hAnsi="Cambria"/>
          <w:color w:val="1F3864" w:themeColor="accent1" w:themeShade="80"/>
          <w:u w:val="single"/>
        </w:rPr>
        <w:t xml:space="preserve">Emotion </w:t>
      </w:r>
      <w:r w:rsidR="00C40894">
        <w:rPr>
          <w:rFonts w:ascii="Cambria" w:hAnsi="Cambria"/>
          <w:color w:val="1F3864" w:themeColor="accent1" w:themeShade="80"/>
          <w:u w:val="single"/>
        </w:rPr>
        <w:t>(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D6F84" w14:paraId="54042AF3" w14:textId="77777777" w:rsidTr="00CB2C31">
        <w:tc>
          <w:tcPr>
            <w:tcW w:w="9242" w:type="dxa"/>
            <w:shd w:val="clear" w:color="auto" w:fill="D9E2F3" w:themeFill="accent1" w:themeFillTint="33"/>
          </w:tcPr>
          <w:p w14:paraId="1A308FAA" w14:textId="207185E5" w:rsidR="00ED6F84" w:rsidRDefault="00ED6F84" w:rsidP="00ED6F84">
            <w:r>
              <w:t xml:space="preserve">This category refers to the emotional component of the experiences reported. </w:t>
            </w:r>
            <w:r w:rsidR="00231F4C">
              <w:t>It involves descriptions of emotions or feelings had</w:t>
            </w:r>
            <w:r w:rsidR="0016691F">
              <w:t>.</w:t>
            </w:r>
          </w:p>
        </w:tc>
      </w:tr>
    </w:tbl>
    <w:p w14:paraId="51819249" w14:textId="37639B95" w:rsidR="004763F7" w:rsidRDefault="008951BB" w:rsidP="004763F7">
      <w:pPr>
        <w:pStyle w:val="Heading2"/>
      </w:pPr>
      <w:r>
        <w:t>4</w:t>
      </w:r>
      <w:r w:rsidR="004763F7">
        <w:t>A. Emotional sen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3F7" w14:paraId="11ADAEAC" w14:textId="77777777" w:rsidTr="002773EA">
        <w:tc>
          <w:tcPr>
            <w:tcW w:w="9016" w:type="dxa"/>
          </w:tcPr>
          <w:p w14:paraId="72D5DDDF" w14:textId="0E9E01F9" w:rsidR="004763F7" w:rsidRDefault="004763F7" w:rsidP="002773EA">
            <w:r>
              <w:t xml:space="preserve">Descriptions </w:t>
            </w:r>
            <w:r w:rsidR="003D5454">
              <w:t xml:space="preserve">referring to the presence or absence of emotions and feelings had during the experience. </w:t>
            </w:r>
          </w:p>
        </w:tc>
      </w:tr>
    </w:tbl>
    <w:p w14:paraId="4F12BD4C" w14:textId="56363943" w:rsidR="004763F7" w:rsidRPr="00822E97" w:rsidRDefault="004763F7" w:rsidP="00FC7D77">
      <w:pPr>
        <w:pStyle w:val="Heading3"/>
        <w:numPr>
          <w:ilvl w:val="0"/>
          <w:numId w:val="40"/>
        </w:numPr>
        <w:rPr>
          <w:color w:val="385623" w:themeColor="accent6" w:themeShade="80"/>
        </w:rPr>
      </w:pPr>
      <w:r w:rsidRPr="00822E97">
        <w:rPr>
          <w:color w:val="385623" w:themeColor="accent6" w:themeShade="80"/>
        </w:rPr>
        <w:t>Presence</w:t>
      </w:r>
      <w:r w:rsidR="00D30CCE" w:rsidRPr="00822E97">
        <w:rPr>
          <w:color w:val="385623" w:themeColor="accent6" w:themeShade="80"/>
        </w:rPr>
        <w:t xml:space="preserve"> </w:t>
      </w:r>
      <w:r w:rsidR="007C2974">
        <w:rPr>
          <w:color w:val="385623" w:themeColor="accent6" w:themeShade="80"/>
        </w:rPr>
        <w:t>(EM4A1)</w:t>
      </w:r>
    </w:p>
    <w:p w14:paraId="2A78883A" w14:textId="4FAA601E" w:rsidR="004763F7" w:rsidRPr="00822E97" w:rsidRDefault="004763F7" w:rsidP="00FC7D77">
      <w:pPr>
        <w:pStyle w:val="Heading3"/>
        <w:numPr>
          <w:ilvl w:val="0"/>
          <w:numId w:val="40"/>
        </w:numPr>
        <w:rPr>
          <w:color w:val="385623" w:themeColor="accent6" w:themeShade="80"/>
        </w:rPr>
      </w:pPr>
      <w:r w:rsidRPr="00822E97">
        <w:rPr>
          <w:rStyle w:val="Heading3Char"/>
          <w:b/>
          <w:bCs/>
          <w:color w:val="385623" w:themeColor="accent6" w:themeShade="80"/>
        </w:rPr>
        <w:t>Absence</w:t>
      </w:r>
      <w:r w:rsidR="007C2974">
        <w:rPr>
          <w:color w:val="385623" w:themeColor="accent6" w:themeShade="80"/>
        </w:rPr>
        <w:t xml:space="preserve"> (EM4A2)</w:t>
      </w:r>
    </w:p>
    <w:p w14:paraId="01B51F73" w14:textId="13F14A87" w:rsidR="006D79DA" w:rsidRPr="00BF0BF1" w:rsidRDefault="006D79DA" w:rsidP="00BF0BF1">
      <w:pPr>
        <w:pStyle w:val="Heading1"/>
        <w:numPr>
          <w:ilvl w:val="0"/>
          <w:numId w:val="60"/>
        </w:numPr>
        <w:rPr>
          <w:rFonts w:ascii="Cambria" w:hAnsi="Cambria"/>
          <w:color w:val="1F3864" w:themeColor="accent1" w:themeShade="80"/>
          <w:u w:val="single"/>
        </w:rPr>
      </w:pPr>
      <w:r w:rsidRPr="00BF0BF1">
        <w:rPr>
          <w:rFonts w:ascii="Cambria" w:hAnsi="Cambria"/>
          <w:color w:val="1F3864" w:themeColor="accent1" w:themeShade="80"/>
          <w:u w:val="single"/>
        </w:rPr>
        <w:t>Attention</w:t>
      </w:r>
      <w:r w:rsidR="00C40894">
        <w:rPr>
          <w:rFonts w:ascii="Cambria" w:hAnsi="Cambria"/>
          <w:color w:val="1F3864" w:themeColor="accent1" w:themeShade="80"/>
          <w:u w:val="single"/>
        </w:rPr>
        <w:t xml:space="preserve"> (A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79DA" w14:paraId="6AEC1F39" w14:textId="77777777" w:rsidTr="00942369">
        <w:tc>
          <w:tcPr>
            <w:tcW w:w="9016" w:type="dxa"/>
            <w:shd w:val="clear" w:color="auto" w:fill="D9E2F3" w:themeFill="accent1" w:themeFillTint="33"/>
          </w:tcPr>
          <w:p w14:paraId="16663AD8" w14:textId="313EAD42" w:rsidR="00942369" w:rsidRDefault="006D79DA" w:rsidP="00E04926">
            <w:r>
              <w:t>This category involves descriptions about</w:t>
            </w:r>
            <w:r w:rsidR="00942369">
              <w:t xml:space="preserve"> how one’s attention was—the type of attention</w:t>
            </w:r>
          </w:p>
        </w:tc>
      </w:tr>
    </w:tbl>
    <w:p w14:paraId="7F76B4BB" w14:textId="22567338" w:rsidR="006D79DA" w:rsidRPr="00E04926" w:rsidRDefault="006D79DA" w:rsidP="00FC7D77">
      <w:pPr>
        <w:pStyle w:val="Heading3"/>
        <w:numPr>
          <w:ilvl w:val="0"/>
          <w:numId w:val="39"/>
        </w:numPr>
        <w:rPr>
          <w:color w:val="385623" w:themeColor="accent6" w:themeShade="80"/>
        </w:rPr>
      </w:pPr>
      <w:r w:rsidRPr="00E04926">
        <w:rPr>
          <w:color w:val="385623" w:themeColor="accent6" w:themeShade="80"/>
        </w:rPr>
        <w:t>Focused</w:t>
      </w:r>
      <w:r w:rsidR="00CD2957">
        <w:rPr>
          <w:color w:val="385623" w:themeColor="accent6" w:themeShade="80"/>
        </w:rPr>
        <w:t xml:space="preserve"> (AT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79DA" w14:paraId="11902280" w14:textId="77777777" w:rsidTr="002773EA">
        <w:tc>
          <w:tcPr>
            <w:tcW w:w="9016" w:type="dxa"/>
          </w:tcPr>
          <w:p w14:paraId="080060D9" w14:textId="79DAF6D0" w:rsidR="006D79DA" w:rsidRDefault="006D79DA" w:rsidP="002773EA">
            <w:r>
              <w:t xml:space="preserve">Descriptions of an attention that is focused on specific content of awareness, </w:t>
            </w:r>
            <w:r w:rsidR="00154439">
              <w:t xml:space="preserve">or aspects of </w:t>
            </w:r>
            <w:r w:rsidR="0041076F">
              <w:t>the</w:t>
            </w:r>
            <w:r w:rsidR="00154439">
              <w:t xml:space="preserve"> perceptual </w:t>
            </w:r>
            <w:r w:rsidR="00CD2957">
              <w:t xml:space="preserve">experience. Examples might include descriptions of </w:t>
            </w:r>
            <w:r>
              <w:t>thought</w:t>
            </w:r>
            <w:r w:rsidR="00CD2957">
              <w:t>s,</w:t>
            </w:r>
            <w:r>
              <w:t xml:space="preserve"> intentions, or </w:t>
            </w:r>
            <w:r w:rsidR="00CD2957">
              <w:t>what was</w:t>
            </w:r>
            <w:r>
              <w:t xml:space="preserve"> </w:t>
            </w:r>
            <w:r w:rsidR="0041076F">
              <w:t>imagined or visualised</w:t>
            </w:r>
          </w:p>
        </w:tc>
      </w:tr>
    </w:tbl>
    <w:p w14:paraId="0F925A61" w14:textId="5942D768" w:rsidR="006D79DA" w:rsidRPr="00CD2957" w:rsidRDefault="006D79DA" w:rsidP="00FC7D77">
      <w:pPr>
        <w:pStyle w:val="Heading3"/>
        <w:numPr>
          <w:ilvl w:val="0"/>
          <w:numId w:val="39"/>
        </w:numPr>
        <w:rPr>
          <w:color w:val="385623" w:themeColor="accent6" w:themeShade="80"/>
        </w:rPr>
      </w:pPr>
      <w:r w:rsidRPr="00CD2957">
        <w:rPr>
          <w:color w:val="385623" w:themeColor="accent6" w:themeShade="80"/>
        </w:rPr>
        <w:t>Dynamic</w:t>
      </w:r>
      <w:r w:rsidR="00CD2957" w:rsidRPr="00CD2957">
        <w:rPr>
          <w:color w:val="385623" w:themeColor="accent6" w:themeShade="80"/>
        </w:rPr>
        <w:t xml:space="preserve"> (AT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79DA" w14:paraId="6EB6ACF7" w14:textId="77777777" w:rsidTr="002773EA">
        <w:tc>
          <w:tcPr>
            <w:tcW w:w="9016" w:type="dxa"/>
          </w:tcPr>
          <w:p w14:paraId="7CA2056A" w14:textId="77777777" w:rsidR="006D79DA" w:rsidRDefault="006D79DA" w:rsidP="002773EA">
            <w:r>
              <w:t xml:space="preserve">Descriptions of an attention that fluctuates towards different dimensions of the experience, or an attention that they feel they can manipulate </w:t>
            </w:r>
          </w:p>
        </w:tc>
      </w:tr>
    </w:tbl>
    <w:p w14:paraId="686E0861" w14:textId="61D9E15F" w:rsidR="006D79DA" w:rsidRPr="001F5240" w:rsidRDefault="006D79DA" w:rsidP="00FC7D77">
      <w:pPr>
        <w:pStyle w:val="Heading3"/>
        <w:numPr>
          <w:ilvl w:val="0"/>
          <w:numId w:val="39"/>
        </w:numPr>
        <w:rPr>
          <w:color w:val="385623" w:themeColor="accent6" w:themeShade="80"/>
        </w:rPr>
      </w:pPr>
      <w:r w:rsidRPr="001F5240">
        <w:rPr>
          <w:color w:val="385623" w:themeColor="accent6" w:themeShade="80"/>
        </w:rPr>
        <w:t>Resting/Vague</w:t>
      </w:r>
      <w:r w:rsidR="00CD2957">
        <w:rPr>
          <w:color w:val="385623" w:themeColor="accent6" w:themeShade="80"/>
        </w:rPr>
        <w:t xml:space="preserve"> (AT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79DA" w14:paraId="37FB24B0" w14:textId="77777777" w:rsidTr="002773EA">
        <w:tc>
          <w:tcPr>
            <w:tcW w:w="9016" w:type="dxa"/>
          </w:tcPr>
          <w:p w14:paraId="60445198" w14:textId="68952477" w:rsidR="006D79DA" w:rsidRDefault="006D79DA" w:rsidP="002773EA">
            <w:r>
              <w:t xml:space="preserve">Descriptions that mention the fact that there wasn’t any explicit focus of attention, yet </w:t>
            </w:r>
            <w:r w:rsidR="005660D5">
              <w:t xml:space="preserve">one was trying to focus on not focusing or one was just observing the experience. </w:t>
            </w:r>
            <w:r>
              <w:t xml:space="preserve"> </w:t>
            </w:r>
          </w:p>
        </w:tc>
      </w:tr>
    </w:tbl>
    <w:p w14:paraId="167BBEA8" w14:textId="71D89183" w:rsidR="006D79DA" w:rsidRPr="001F5240" w:rsidRDefault="006D79DA" w:rsidP="00FC7D77">
      <w:pPr>
        <w:pStyle w:val="Heading3"/>
        <w:numPr>
          <w:ilvl w:val="0"/>
          <w:numId w:val="39"/>
        </w:numPr>
        <w:rPr>
          <w:color w:val="385623" w:themeColor="accent6" w:themeShade="80"/>
        </w:rPr>
      </w:pPr>
      <w:r w:rsidRPr="001F5240">
        <w:rPr>
          <w:color w:val="385623" w:themeColor="accent6" w:themeShade="80"/>
        </w:rPr>
        <w:t>Wide attention, no focus</w:t>
      </w:r>
      <w:r w:rsidR="00CD2957">
        <w:rPr>
          <w:color w:val="385623" w:themeColor="accent6" w:themeShade="80"/>
        </w:rPr>
        <w:t xml:space="preserve"> (AT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79DA" w14:paraId="5D1D890D" w14:textId="77777777" w:rsidTr="002773EA">
        <w:tc>
          <w:tcPr>
            <w:tcW w:w="9016" w:type="dxa"/>
          </w:tcPr>
          <w:p w14:paraId="244DF0D9" w14:textId="77777777" w:rsidR="006D79DA" w:rsidRDefault="006D79DA" w:rsidP="002773EA">
            <w:r>
              <w:t>Descriptions that also mention not having an explicit focus of attention, but more of a sense of just being aware, with nothing to be aware of or pay attention to.</w:t>
            </w:r>
          </w:p>
        </w:tc>
      </w:tr>
    </w:tbl>
    <w:p w14:paraId="5D8C6B10" w14:textId="4125A3C7" w:rsidR="0022693D" w:rsidRPr="00BF0BF1" w:rsidRDefault="00485F81" w:rsidP="00BF0BF1">
      <w:pPr>
        <w:pStyle w:val="Heading1"/>
        <w:numPr>
          <w:ilvl w:val="0"/>
          <w:numId w:val="60"/>
        </w:numPr>
        <w:rPr>
          <w:rFonts w:ascii="Cambria" w:hAnsi="Cambria"/>
          <w:color w:val="1F3864" w:themeColor="accent1" w:themeShade="80"/>
          <w:u w:val="single"/>
        </w:rPr>
      </w:pPr>
      <w:r w:rsidRPr="00BF0BF1">
        <w:rPr>
          <w:rFonts w:ascii="Cambria" w:hAnsi="Cambria"/>
          <w:color w:val="1F3864" w:themeColor="accent1" w:themeShade="80"/>
          <w:u w:val="single"/>
        </w:rPr>
        <w:t>Awareness of the state</w:t>
      </w:r>
      <w:r w:rsidR="00C40894">
        <w:rPr>
          <w:rFonts w:ascii="Cambria" w:hAnsi="Cambria"/>
          <w:color w:val="1F3864" w:themeColor="accent1" w:themeShade="80"/>
          <w:u w:val="single"/>
        </w:rPr>
        <w:t xml:space="preserve"> (A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84C41" w14:paraId="28846898" w14:textId="77777777" w:rsidTr="000B1F84">
        <w:tc>
          <w:tcPr>
            <w:tcW w:w="9016" w:type="dxa"/>
            <w:shd w:val="clear" w:color="auto" w:fill="D9E2F3" w:themeFill="accent1" w:themeFillTint="33"/>
          </w:tcPr>
          <w:p w14:paraId="6EF42D8D" w14:textId="2E832DAB" w:rsidR="00684C41" w:rsidRDefault="0095322E" w:rsidP="0022693D">
            <w:r>
              <w:t xml:space="preserve">This category </w:t>
            </w:r>
            <w:r w:rsidR="0010717D">
              <w:t xml:space="preserve">involves </w:t>
            </w:r>
            <w:r w:rsidR="00EE3F67">
              <w:t xml:space="preserve">descriptions of </w:t>
            </w:r>
            <w:r w:rsidR="00A669D8">
              <w:t xml:space="preserve">what </w:t>
            </w:r>
            <w:r w:rsidR="005660D5">
              <w:t xml:space="preserve">one takes </w:t>
            </w:r>
            <w:r w:rsidR="000B1F84">
              <w:t>one’s experience t</w:t>
            </w:r>
            <w:r w:rsidR="00A669D8">
              <w:t>o be</w:t>
            </w:r>
            <w:r w:rsidR="00222B7C">
              <w:t xml:space="preserve"> and the sort of awareness </w:t>
            </w:r>
            <w:r w:rsidR="000B1F84">
              <w:t xml:space="preserve">had of that fact. </w:t>
            </w:r>
            <w:r w:rsidR="00C051C1">
              <w:t xml:space="preserve">It might </w:t>
            </w:r>
            <w:r w:rsidR="000B1F84">
              <w:t>involve</w:t>
            </w:r>
            <w:r w:rsidR="00C051C1">
              <w:t xml:space="preserve"> a more explicit or implicit awareness. </w:t>
            </w:r>
            <w:r w:rsidR="00485F81">
              <w:t xml:space="preserve"> </w:t>
            </w:r>
          </w:p>
        </w:tc>
      </w:tr>
    </w:tbl>
    <w:p w14:paraId="7AAD581F" w14:textId="77777777" w:rsidR="002E5886" w:rsidRPr="00DE1CAD" w:rsidRDefault="002E5886" w:rsidP="00FC7D77">
      <w:pPr>
        <w:pStyle w:val="Heading3"/>
        <w:numPr>
          <w:ilvl w:val="0"/>
          <w:numId w:val="42"/>
        </w:numPr>
        <w:rPr>
          <w:color w:val="385623" w:themeColor="accent6" w:themeShade="80"/>
        </w:rPr>
      </w:pPr>
      <w:r w:rsidRPr="00DE1CAD">
        <w:rPr>
          <w:color w:val="385623" w:themeColor="accent6" w:themeShade="80"/>
        </w:rPr>
        <w:t>Knowing they are asleep</w:t>
      </w:r>
      <w:r w:rsidR="006B415C" w:rsidRPr="00DE1CAD">
        <w:rPr>
          <w:color w:val="385623" w:themeColor="accent6" w:themeShade="8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77D52" w14:paraId="0193A15E" w14:textId="77777777" w:rsidTr="00F77D52">
        <w:tc>
          <w:tcPr>
            <w:tcW w:w="9016" w:type="dxa"/>
          </w:tcPr>
          <w:p w14:paraId="671A9359" w14:textId="5EDD6C72" w:rsidR="00F77D52" w:rsidRDefault="000B1F84" w:rsidP="00F77D52">
            <w:r>
              <w:t xml:space="preserve">Taking that one is sleeping, that the state is one of sleep. </w:t>
            </w:r>
            <w:r w:rsidR="00D712A2">
              <w:t>This might be just an implicit sense of knowing that one is sleeping, without conscious thoughts about that fact (such as the thought of ‘I am sleeping right now’)</w:t>
            </w:r>
          </w:p>
        </w:tc>
      </w:tr>
    </w:tbl>
    <w:p w14:paraId="3E1182CE" w14:textId="54EB0A90" w:rsidR="002E5886" w:rsidRDefault="002E5886" w:rsidP="00FC7D77">
      <w:pPr>
        <w:pStyle w:val="Heading3"/>
        <w:numPr>
          <w:ilvl w:val="0"/>
          <w:numId w:val="42"/>
        </w:numPr>
        <w:rPr>
          <w:color w:val="385623" w:themeColor="accent6" w:themeShade="80"/>
        </w:rPr>
      </w:pPr>
      <w:r w:rsidRPr="00DE1CAD">
        <w:rPr>
          <w:color w:val="385623" w:themeColor="accent6" w:themeShade="80"/>
        </w:rPr>
        <w:t>Knowing they are in b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E1CAD" w14:paraId="77B76958" w14:textId="77777777" w:rsidTr="00DE1CAD">
        <w:tc>
          <w:tcPr>
            <w:tcW w:w="9242" w:type="dxa"/>
          </w:tcPr>
          <w:p w14:paraId="1987543D" w14:textId="3CCC7B40" w:rsidR="00DE1CAD" w:rsidRDefault="0018628D" w:rsidP="00DE1CAD">
            <w:r>
              <w:t>Taking that one is in bed</w:t>
            </w:r>
            <w:r w:rsidR="00DE1CAD">
              <w:t xml:space="preserve">. In some cases, it might come together with the awareness that they </w:t>
            </w:r>
            <w:r w:rsidR="00226991">
              <w:lastRenderedPageBreak/>
              <w:t>one is</w:t>
            </w:r>
            <w:r w:rsidR="00DE1CAD">
              <w:t xml:space="preserve"> asleep</w:t>
            </w:r>
            <w:r w:rsidR="001C252B">
              <w:t xml:space="preserve">. </w:t>
            </w:r>
            <w:r w:rsidR="00226991">
              <w:t>Descriptions</w:t>
            </w:r>
            <w:r w:rsidR="001C252B">
              <w:t xml:space="preserve"> can be </w:t>
            </w:r>
            <w:proofErr w:type="gramStart"/>
            <w:r w:rsidR="001C252B">
              <w:t>more or less explicit</w:t>
            </w:r>
            <w:proofErr w:type="gramEnd"/>
            <w:r w:rsidR="001C252B">
              <w:t xml:space="preserve"> about the fact that </w:t>
            </w:r>
            <w:r w:rsidR="00226991">
              <w:t>one is</w:t>
            </w:r>
            <w:r w:rsidR="001C252B">
              <w:t xml:space="preserve"> in bed, and it might </w:t>
            </w:r>
            <w:r w:rsidR="00226991">
              <w:t xml:space="preserve">just involve a sense of </w:t>
            </w:r>
            <w:r>
              <w:t xml:space="preserve">knowing that one is in bed without paying attention to that fact. </w:t>
            </w:r>
            <w:r w:rsidR="001C252B">
              <w:t xml:space="preserve"> </w:t>
            </w:r>
          </w:p>
        </w:tc>
      </w:tr>
    </w:tbl>
    <w:p w14:paraId="2F0EFFB5" w14:textId="0DD2F815" w:rsidR="002E5886" w:rsidRPr="00DE1CAD" w:rsidRDefault="002E5886" w:rsidP="00FC7D77">
      <w:pPr>
        <w:pStyle w:val="Heading3"/>
        <w:numPr>
          <w:ilvl w:val="0"/>
          <w:numId w:val="42"/>
        </w:numPr>
        <w:rPr>
          <w:color w:val="385623" w:themeColor="accent6" w:themeShade="80"/>
        </w:rPr>
      </w:pPr>
      <w:r w:rsidRPr="00DE1CAD">
        <w:rPr>
          <w:color w:val="385623" w:themeColor="accent6" w:themeShade="80"/>
        </w:rPr>
        <w:lastRenderedPageBreak/>
        <w:t>Knowing they are dream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E1CAD" w14:paraId="2453D485" w14:textId="77777777" w:rsidTr="00DE1CAD">
        <w:tc>
          <w:tcPr>
            <w:tcW w:w="9242" w:type="dxa"/>
          </w:tcPr>
          <w:p w14:paraId="2EEF105F" w14:textId="494B2BDA" w:rsidR="00DE1CAD" w:rsidRDefault="0018628D" w:rsidP="00DE1CAD">
            <w:r>
              <w:t>Taking that one is</w:t>
            </w:r>
            <w:r w:rsidR="00DE1CAD">
              <w:t xml:space="preserve"> dreaming. </w:t>
            </w:r>
            <w:r>
              <w:t>It can come in different degrees.</w:t>
            </w:r>
          </w:p>
        </w:tc>
      </w:tr>
    </w:tbl>
    <w:p w14:paraId="6221A47C" w14:textId="2A01F3FE" w:rsidR="001506DF" w:rsidRPr="005660D5" w:rsidRDefault="006F6E05" w:rsidP="00FC7D77">
      <w:pPr>
        <w:pStyle w:val="Heading3"/>
        <w:numPr>
          <w:ilvl w:val="0"/>
          <w:numId w:val="42"/>
        </w:numPr>
        <w:rPr>
          <w:color w:val="385623" w:themeColor="accent6" w:themeShade="80"/>
        </w:rPr>
      </w:pPr>
      <w:r w:rsidRPr="005660D5">
        <w:rPr>
          <w:color w:val="385623" w:themeColor="accent6" w:themeShade="80"/>
        </w:rPr>
        <w:t>Knowing they are a</w:t>
      </w:r>
      <w:r w:rsidR="001506DF" w:rsidRPr="005660D5">
        <w:rPr>
          <w:color w:val="385623" w:themeColor="accent6" w:themeShade="80"/>
        </w:rPr>
        <w:t>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8628D" w14:paraId="6E1CC3E1" w14:textId="77777777" w:rsidTr="0018628D">
        <w:tc>
          <w:tcPr>
            <w:tcW w:w="9242" w:type="dxa"/>
          </w:tcPr>
          <w:p w14:paraId="63A5E3B0" w14:textId="3275D5BD" w:rsidR="0018628D" w:rsidRDefault="0018628D" w:rsidP="00165735">
            <w:r>
              <w:t xml:space="preserve">Taking that one is aware. Descriptions here might involve a sense in which one is aware of being aware or one describes </w:t>
            </w:r>
            <w:r w:rsidR="00F22CA8">
              <w:t>how one’s awareness was (it might be related to the previous higher-order category ‘Attention’).</w:t>
            </w:r>
          </w:p>
        </w:tc>
      </w:tr>
    </w:tbl>
    <w:p w14:paraId="5EEC60A6" w14:textId="77777777" w:rsidR="00165735" w:rsidRPr="00165735" w:rsidRDefault="00165735" w:rsidP="00165735"/>
    <w:sectPr w:rsidR="00165735" w:rsidRPr="00165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84CF9" w14:textId="77777777" w:rsidR="003A1815" w:rsidRDefault="003A1815" w:rsidP="00201ACB">
      <w:r>
        <w:separator/>
      </w:r>
    </w:p>
  </w:endnote>
  <w:endnote w:type="continuationSeparator" w:id="0">
    <w:p w14:paraId="6DF287C0" w14:textId="77777777" w:rsidR="003A1815" w:rsidRDefault="003A1815" w:rsidP="00201ACB">
      <w:r>
        <w:continuationSeparator/>
      </w:r>
    </w:p>
  </w:endnote>
  <w:endnote w:type="continuationNotice" w:id="1">
    <w:p w14:paraId="429121FB" w14:textId="77777777" w:rsidR="003A1815" w:rsidRDefault="003A18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5CA07" w14:textId="77777777" w:rsidR="003A1815" w:rsidRDefault="003A1815" w:rsidP="00201ACB">
      <w:r>
        <w:separator/>
      </w:r>
    </w:p>
  </w:footnote>
  <w:footnote w:type="continuationSeparator" w:id="0">
    <w:p w14:paraId="0E78B085" w14:textId="77777777" w:rsidR="003A1815" w:rsidRDefault="003A1815" w:rsidP="00201ACB">
      <w:r>
        <w:continuationSeparator/>
      </w:r>
    </w:p>
  </w:footnote>
  <w:footnote w:type="continuationNotice" w:id="1">
    <w:p w14:paraId="14A3AA2A" w14:textId="77777777" w:rsidR="003A1815" w:rsidRDefault="003A18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43FC7"/>
    <w:multiLevelType w:val="hybridMultilevel"/>
    <w:tmpl w:val="098EE01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940D9"/>
    <w:multiLevelType w:val="hybridMultilevel"/>
    <w:tmpl w:val="1C7E8372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6272D"/>
    <w:multiLevelType w:val="hybridMultilevel"/>
    <w:tmpl w:val="4B20980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116A9"/>
    <w:multiLevelType w:val="hybridMultilevel"/>
    <w:tmpl w:val="FBBC20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96472"/>
    <w:multiLevelType w:val="hybridMultilevel"/>
    <w:tmpl w:val="68EA5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3131CC"/>
    <w:multiLevelType w:val="hybridMultilevel"/>
    <w:tmpl w:val="1D84BDCC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A62A9"/>
    <w:multiLevelType w:val="hybridMultilevel"/>
    <w:tmpl w:val="93688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0626B2"/>
    <w:multiLevelType w:val="hybridMultilevel"/>
    <w:tmpl w:val="6DD02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EF1F54"/>
    <w:multiLevelType w:val="hybridMultilevel"/>
    <w:tmpl w:val="292E5154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3275C5"/>
    <w:multiLevelType w:val="hybridMultilevel"/>
    <w:tmpl w:val="99A035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5A7128"/>
    <w:multiLevelType w:val="hybridMultilevel"/>
    <w:tmpl w:val="C226C7D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EC0FF8"/>
    <w:multiLevelType w:val="hybridMultilevel"/>
    <w:tmpl w:val="ACA4958C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E331D7"/>
    <w:multiLevelType w:val="hybridMultilevel"/>
    <w:tmpl w:val="7514FA0C"/>
    <w:lvl w:ilvl="0" w:tplc="324C1686">
      <w:start w:val="1"/>
      <w:numFmt w:val="decimal"/>
      <w:lvlText w:val="%1."/>
      <w:lvlJc w:val="left"/>
      <w:pPr>
        <w:ind w:left="360" w:hanging="360"/>
      </w:pPr>
      <w:rPr>
        <w:b/>
        <w:bCs/>
        <w:color w:val="1F3864" w:themeColor="accent1" w:themeShade="80"/>
        <w:sz w:val="28"/>
        <w:szCs w:val="28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DA7209"/>
    <w:multiLevelType w:val="hybridMultilevel"/>
    <w:tmpl w:val="4B02F9EE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363B6E"/>
    <w:multiLevelType w:val="hybridMultilevel"/>
    <w:tmpl w:val="372C047A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042454"/>
    <w:multiLevelType w:val="hybridMultilevel"/>
    <w:tmpl w:val="D134331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086CC2"/>
    <w:multiLevelType w:val="hybridMultilevel"/>
    <w:tmpl w:val="449C6BD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0E5792"/>
    <w:multiLevelType w:val="hybridMultilevel"/>
    <w:tmpl w:val="6EDE97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631DD2"/>
    <w:multiLevelType w:val="hybridMultilevel"/>
    <w:tmpl w:val="7D5C8EB2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206BEE"/>
    <w:multiLevelType w:val="hybridMultilevel"/>
    <w:tmpl w:val="9D50A9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5A77C1"/>
    <w:multiLevelType w:val="hybridMultilevel"/>
    <w:tmpl w:val="0BB21020"/>
    <w:lvl w:ilvl="0" w:tplc="E840700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79A69A4"/>
    <w:multiLevelType w:val="hybridMultilevel"/>
    <w:tmpl w:val="29445B4C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3D172C"/>
    <w:multiLevelType w:val="hybridMultilevel"/>
    <w:tmpl w:val="6D8065F6"/>
    <w:lvl w:ilvl="0" w:tplc="08090013">
      <w:start w:val="1"/>
      <w:numFmt w:val="upperRoman"/>
      <w:lvlText w:val="%1."/>
      <w:lvlJc w:val="right"/>
      <w:pPr>
        <w:ind w:left="360" w:hanging="360"/>
      </w:pPr>
      <w:rPr>
        <w:b/>
        <w:bCs/>
        <w:color w:val="ED7D31" w:themeColor="accent2"/>
        <w:sz w:val="28"/>
        <w:szCs w:val="2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DBC30B9"/>
    <w:multiLevelType w:val="hybridMultilevel"/>
    <w:tmpl w:val="E52A0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EB332A"/>
    <w:multiLevelType w:val="hybridMultilevel"/>
    <w:tmpl w:val="C4A0C110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F812C35"/>
    <w:multiLevelType w:val="hybridMultilevel"/>
    <w:tmpl w:val="0994C344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B154E5"/>
    <w:multiLevelType w:val="hybridMultilevel"/>
    <w:tmpl w:val="B4D4E0D2"/>
    <w:lvl w:ilvl="0" w:tplc="75E8A656">
      <w:start w:val="1"/>
      <w:numFmt w:val="bullet"/>
      <w:pStyle w:val="Heading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7313D0"/>
    <w:multiLevelType w:val="hybridMultilevel"/>
    <w:tmpl w:val="752A4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7C67F6"/>
    <w:multiLevelType w:val="hybridMultilevel"/>
    <w:tmpl w:val="4112B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1318CF"/>
    <w:multiLevelType w:val="hybridMultilevel"/>
    <w:tmpl w:val="C1BCED8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8932782"/>
    <w:multiLevelType w:val="hybridMultilevel"/>
    <w:tmpl w:val="AE2A043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9B510C2"/>
    <w:multiLevelType w:val="hybridMultilevel"/>
    <w:tmpl w:val="214CC7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9CA3B79"/>
    <w:multiLevelType w:val="hybridMultilevel"/>
    <w:tmpl w:val="30404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CF42103"/>
    <w:multiLevelType w:val="hybridMultilevel"/>
    <w:tmpl w:val="3168DFC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E882366"/>
    <w:multiLevelType w:val="hybridMultilevel"/>
    <w:tmpl w:val="7BF4C092"/>
    <w:lvl w:ilvl="0" w:tplc="E840700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03614C1"/>
    <w:multiLevelType w:val="hybridMultilevel"/>
    <w:tmpl w:val="B3DA3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2265D62"/>
    <w:multiLevelType w:val="hybridMultilevel"/>
    <w:tmpl w:val="7DA2279C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4B94117"/>
    <w:multiLevelType w:val="hybridMultilevel"/>
    <w:tmpl w:val="C24EDE8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6014EA6"/>
    <w:multiLevelType w:val="hybridMultilevel"/>
    <w:tmpl w:val="BADE6A3E"/>
    <w:lvl w:ilvl="0" w:tplc="08090009">
      <w:start w:val="1"/>
      <w:numFmt w:val="bullet"/>
      <w:lvlText w:val=""/>
      <w:lvlJc w:val="left"/>
      <w:pPr>
        <w:ind w:left="234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39" w15:restartNumberingAfterBreak="0">
    <w:nsid w:val="4875629E"/>
    <w:multiLevelType w:val="hybridMultilevel"/>
    <w:tmpl w:val="3F88D6C6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ABC60BF"/>
    <w:multiLevelType w:val="hybridMultilevel"/>
    <w:tmpl w:val="836AE1E4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ED80BE7"/>
    <w:multiLevelType w:val="hybridMultilevel"/>
    <w:tmpl w:val="7AEC3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1347D0A"/>
    <w:multiLevelType w:val="hybridMultilevel"/>
    <w:tmpl w:val="558C6C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BC3E38"/>
    <w:multiLevelType w:val="hybridMultilevel"/>
    <w:tmpl w:val="7090B85C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6DB5332"/>
    <w:multiLevelType w:val="hybridMultilevel"/>
    <w:tmpl w:val="C9D0B3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7186AC6"/>
    <w:multiLevelType w:val="hybridMultilevel"/>
    <w:tmpl w:val="E246389A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B995541"/>
    <w:multiLevelType w:val="hybridMultilevel"/>
    <w:tmpl w:val="F176EABC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BA47CC2"/>
    <w:multiLevelType w:val="hybridMultilevel"/>
    <w:tmpl w:val="0084373A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FEE6FD3"/>
    <w:multiLevelType w:val="hybridMultilevel"/>
    <w:tmpl w:val="94307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0057336"/>
    <w:multiLevelType w:val="hybridMultilevel"/>
    <w:tmpl w:val="62E0C8D4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10A1AAE"/>
    <w:multiLevelType w:val="hybridMultilevel"/>
    <w:tmpl w:val="7F787D0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3CB2863"/>
    <w:multiLevelType w:val="hybridMultilevel"/>
    <w:tmpl w:val="15EA1A42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67A2944"/>
    <w:multiLevelType w:val="hybridMultilevel"/>
    <w:tmpl w:val="ACB66D86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96638B8"/>
    <w:multiLevelType w:val="hybridMultilevel"/>
    <w:tmpl w:val="522A84B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F84850"/>
    <w:multiLevelType w:val="hybridMultilevel"/>
    <w:tmpl w:val="B7D05884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0D272C6"/>
    <w:multiLevelType w:val="hybridMultilevel"/>
    <w:tmpl w:val="AC46A6D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4330E29"/>
    <w:multiLevelType w:val="hybridMultilevel"/>
    <w:tmpl w:val="EAEC08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C010E2D"/>
    <w:multiLevelType w:val="hybridMultilevel"/>
    <w:tmpl w:val="3AD0A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EC46C9B"/>
    <w:multiLevelType w:val="hybridMultilevel"/>
    <w:tmpl w:val="6DDC1196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F617649"/>
    <w:multiLevelType w:val="hybridMultilevel"/>
    <w:tmpl w:val="1D1627D8"/>
    <w:lvl w:ilvl="0" w:tplc="E84070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6"/>
  </w:num>
  <w:num w:numId="3">
    <w:abstractNumId w:val="32"/>
  </w:num>
  <w:num w:numId="4">
    <w:abstractNumId w:val="11"/>
  </w:num>
  <w:num w:numId="5">
    <w:abstractNumId w:val="40"/>
  </w:num>
  <w:num w:numId="6">
    <w:abstractNumId w:val="54"/>
  </w:num>
  <w:num w:numId="7">
    <w:abstractNumId w:val="14"/>
  </w:num>
  <w:num w:numId="8">
    <w:abstractNumId w:val="39"/>
  </w:num>
  <w:num w:numId="9">
    <w:abstractNumId w:val="47"/>
  </w:num>
  <w:num w:numId="10">
    <w:abstractNumId w:val="5"/>
  </w:num>
  <w:num w:numId="11">
    <w:abstractNumId w:val="38"/>
  </w:num>
  <w:num w:numId="12">
    <w:abstractNumId w:val="2"/>
  </w:num>
  <w:num w:numId="13">
    <w:abstractNumId w:val="10"/>
  </w:num>
  <w:num w:numId="14">
    <w:abstractNumId w:val="53"/>
  </w:num>
  <w:num w:numId="15">
    <w:abstractNumId w:val="33"/>
  </w:num>
  <w:num w:numId="16">
    <w:abstractNumId w:val="0"/>
  </w:num>
  <w:num w:numId="17">
    <w:abstractNumId w:val="15"/>
  </w:num>
  <w:num w:numId="18">
    <w:abstractNumId w:val="55"/>
  </w:num>
  <w:num w:numId="19">
    <w:abstractNumId w:val="13"/>
  </w:num>
  <w:num w:numId="20">
    <w:abstractNumId w:val="25"/>
  </w:num>
  <w:num w:numId="21">
    <w:abstractNumId w:val="50"/>
  </w:num>
  <w:num w:numId="22">
    <w:abstractNumId w:val="20"/>
  </w:num>
  <w:num w:numId="23">
    <w:abstractNumId w:val="49"/>
  </w:num>
  <w:num w:numId="24">
    <w:abstractNumId w:val="19"/>
  </w:num>
  <w:num w:numId="25">
    <w:abstractNumId w:val="42"/>
  </w:num>
  <w:num w:numId="26">
    <w:abstractNumId w:val="3"/>
  </w:num>
  <w:num w:numId="27">
    <w:abstractNumId w:val="46"/>
  </w:num>
  <w:num w:numId="28">
    <w:abstractNumId w:val="37"/>
  </w:num>
  <w:num w:numId="29">
    <w:abstractNumId w:val="29"/>
  </w:num>
  <w:num w:numId="30">
    <w:abstractNumId w:val="51"/>
  </w:num>
  <w:num w:numId="31">
    <w:abstractNumId w:val="30"/>
  </w:num>
  <w:num w:numId="32">
    <w:abstractNumId w:val="16"/>
  </w:num>
  <w:num w:numId="33">
    <w:abstractNumId w:val="23"/>
  </w:num>
  <w:num w:numId="34">
    <w:abstractNumId w:val="28"/>
  </w:num>
  <w:num w:numId="35">
    <w:abstractNumId w:val="7"/>
  </w:num>
  <w:num w:numId="36">
    <w:abstractNumId w:val="48"/>
  </w:num>
  <w:num w:numId="37">
    <w:abstractNumId w:val="44"/>
  </w:num>
  <w:num w:numId="38">
    <w:abstractNumId w:val="41"/>
  </w:num>
  <w:num w:numId="39">
    <w:abstractNumId w:val="6"/>
  </w:num>
  <w:num w:numId="40">
    <w:abstractNumId w:val="4"/>
  </w:num>
  <w:num w:numId="41">
    <w:abstractNumId w:val="17"/>
  </w:num>
  <w:num w:numId="42">
    <w:abstractNumId w:val="9"/>
  </w:num>
  <w:num w:numId="43">
    <w:abstractNumId w:val="22"/>
  </w:num>
  <w:num w:numId="44">
    <w:abstractNumId w:val="34"/>
  </w:num>
  <w:num w:numId="45">
    <w:abstractNumId w:val="45"/>
  </w:num>
  <w:num w:numId="46">
    <w:abstractNumId w:val="56"/>
  </w:num>
  <w:num w:numId="47">
    <w:abstractNumId w:val="57"/>
  </w:num>
  <w:num w:numId="48">
    <w:abstractNumId w:val="31"/>
  </w:num>
  <w:num w:numId="49">
    <w:abstractNumId w:val="59"/>
  </w:num>
  <w:num w:numId="50">
    <w:abstractNumId w:val="24"/>
  </w:num>
  <w:num w:numId="51">
    <w:abstractNumId w:val="35"/>
  </w:num>
  <w:num w:numId="52">
    <w:abstractNumId w:val="18"/>
  </w:num>
  <w:num w:numId="53">
    <w:abstractNumId w:val="58"/>
  </w:num>
  <w:num w:numId="54">
    <w:abstractNumId w:val="1"/>
  </w:num>
  <w:num w:numId="55">
    <w:abstractNumId w:val="21"/>
  </w:num>
  <w:num w:numId="56">
    <w:abstractNumId w:val="36"/>
  </w:num>
  <w:num w:numId="57">
    <w:abstractNumId w:val="52"/>
  </w:num>
  <w:num w:numId="58">
    <w:abstractNumId w:val="8"/>
  </w:num>
  <w:num w:numId="59">
    <w:abstractNumId w:val="43"/>
  </w:num>
  <w:num w:numId="60">
    <w:abstractNumId w:val="1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MzYxMrAwMrMwMDZS0lEKTi0uzszPAykwNqoFACceaw8tAAAA"/>
  </w:docVars>
  <w:rsids>
    <w:rsidRoot w:val="00200C1B"/>
    <w:rsid w:val="000042D5"/>
    <w:rsid w:val="00006690"/>
    <w:rsid w:val="0000775F"/>
    <w:rsid w:val="00010DC9"/>
    <w:rsid w:val="0001285D"/>
    <w:rsid w:val="00012DF8"/>
    <w:rsid w:val="000130BB"/>
    <w:rsid w:val="0001397F"/>
    <w:rsid w:val="00015CB2"/>
    <w:rsid w:val="00015E12"/>
    <w:rsid w:val="00017D07"/>
    <w:rsid w:val="00022137"/>
    <w:rsid w:val="00022AEA"/>
    <w:rsid w:val="00024B06"/>
    <w:rsid w:val="000259CD"/>
    <w:rsid w:val="000278CE"/>
    <w:rsid w:val="00027C7A"/>
    <w:rsid w:val="00027D18"/>
    <w:rsid w:val="00027F27"/>
    <w:rsid w:val="00030186"/>
    <w:rsid w:val="00031CF2"/>
    <w:rsid w:val="00033FC6"/>
    <w:rsid w:val="0003410E"/>
    <w:rsid w:val="0003439D"/>
    <w:rsid w:val="0003446F"/>
    <w:rsid w:val="00034843"/>
    <w:rsid w:val="00037ECB"/>
    <w:rsid w:val="00040208"/>
    <w:rsid w:val="00040453"/>
    <w:rsid w:val="00040A10"/>
    <w:rsid w:val="00041186"/>
    <w:rsid w:val="0004256F"/>
    <w:rsid w:val="00042BB9"/>
    <w:rsid w:val="00043C55"/>
    <w:rsid w:val="000451C1"/>
    <w:rsid w:val="00047FE8"/>
    <w:rsid w:val="00050D70"/>
    <w:rsid w:val="00051206"/>
    <w:rsid w:val="000522D7"/>
    <w:rsid w:val="00052CB4"/>
    <w:rsid w:val="0005336D"/>
    <w:rsid w:val="000538D6"/>
    <w:rsid w:val="00053B05"/>
    <w:rsid w:val="00055B71"/>
    <w:rsid w:val="00061DE8"/>
    <w:rsid w:val="000643D5"/>
    <w:rsid w:val="00064657"/>
    <w:rsid w:val="00065246"/>
    <w:rsid w:val="00066C1C"/>
    <w:rsid w:val="0006791D"/>
    <w:rsid w:val="00071877"/>
    <w:rsid w:val="00071B4C"/>
    <w:rsid w:val="000731BE"/>
    <w:rsid w:val="00073CED"/>
    <w:rsid w:val="0007419B"/>
    <w:rsid w:val="00075496"/>
    <w:rsid w:val="00076156"/>
    <w:rsid w:val="000774DD"/>
    <w:rsid w:val="00083B2C"/>
    <w:rsid w:val="00083CEF"/>
    <w:rsid w:val="00083D73"/>
    <w:rsid w:val="00083FA0"/>
    <w:rsid w:val="00084231"/>
    <w:rsid w:val="00084640"/>
    <w:rsid w:val="000846E6"/>
    <w:rsid w:val="00084AFF"/>
    <w:rsid w:val="00084F6D"/>
    <w:rsid w:val="00086655"/>
    <w:rsid w:val="000874D6"/>
    <w:rsid w:val="00087578"/>
    <w:rsid w:val="00091AEF"/>
    <w:rsid w:val="00091FC0"/>
    <w:rsid w:val="00094335"/>
    <w:rsid w:val="000944EB"/>
    <w:rsid w:val="00095688"/>
    <w:rsid w:val="0009726F"/>
    <w:rsid w:val="000976D6"/>
    <w:rsid w:val="000A09A1"/>
    <w:rsid w:val="000A09D0"/>
    <w:rsid w:val="000A2288"/>
    <w:rsid w:val="000A402D"/>
    <w:rsid w:val="000A52A0"/>
    <w:rsid w:val="000A5B4F"/>
    <w:rsid w:val="000A7BD7"/>
    <w:rsid w:val="000B10B8"/>
    <w:rsid w:val="000B1126"/>
    <w:rsid w:val="000B116E"/>
    <w:rsid w:val="000B1C3F"/>
    <w:rsid w:val="000B1F84"/>
    <w:rsid w:val="000B2889"/>
    <w:rsid w:val="000B4494"/>
    <w:rsid w:val="000B570A"/>
    <w:rsid w:val="000B57EA"/>
    <w:rsid w:val="000B5919"/>
    <w:rsid w:val="000B68CE"/>
    <w:rsid w:val="000B7072"/>
    <w:rsid w:val="000B7690"/>
    <w:rsid w:val="000C0534"/>
    <w:rsid w:val="000C09D9"/>
    <w:rsid w:val="000C1471"/>
    <w:rsid w:val="000C3728"/>
    <w:rsid w:val="000C4710"/>
    <w:rsid w:val="000C55B5"/>
    <w:rsid w:val="000C5663"/>
    <w:rsid w:val="000C730D"/>
    <w:rsid w:val="000D1CB8"/>
    <w:rsid w:val="000D3E28"/>
    <w:rsid w:val="000D4BAF"/>
    <w:rsid w:val="000D4C52"/>
    <w:rsid w:val="000D4EFB"/>
    <w:rsid w:val="000D7895"/>
    <w:rsid w:val="000D7E07"/>
    <w:rsid w:val="000D7F7A"/>
    <w:rsid w:val="000E1A8E"/>
    <w:rsid w:val="000E223C"/>
    <w:rsid w:val="000F1767"/>
    <w:rsid w:val="000F2388"/>
    <w:rsid w:val="000F64DA"/>
    <w:rsid w:val="000F736D"/>
    <w:rsid w:val="00101C4E"/>
    <w:rsid w:val="00103D4F"/>
    <w:rsid w:val="001050EC"/>
    <w:rsid w:val="0010564A"/>
    <w:rsid w:val="0010619F"/>
    <w:rsid w:val="0010717D"/>
    <w:rsid w:val="001100E2"/>
    <w:rsid w:val="00110BB5"/>
    <w:rsid w:val="00116365"/>
    <w:rsid w:val="00116438"/>
    <w:rsid w:val="001169C5"/>
    <w:rsid w:val="00117CC1"/>
    <w:rsid w:val="00121150"/>
    <w:rsid w:val="00121250"/>
    <w:rsid w:val="00121D59"/>
    <w:rsid w:val="00121EE5"/>
    <w:rsid w:val="00123C38"/>
    <w:rsid w:val="001249EA"/>
    <w:rsid w:val="001259BE"/>
    <w:rsid w:val="001263C5"/>
    <w:rsid w:val="00130400"/>
    <w:rsid w:val="00130ADB"/>
    <w:rsid w:val="0013469E"/>
    <w:rsid w:val="001365DC"/>
    <w:rsid w:val="00140095"/>
    <w:rsid w:val="0014127C"/>
    <w:rsid w:val="00145630"/>
    <w:rsid w:val="00145A01"/>
    <w:rsid w:val="00145A35"/>
    <w:rsid w:val="00145B8D"/>
    <w:rsid w:val="00145B95"/>
    <w:rsid w:val="001461C6"/>
    <w:rsid w:val="0014699E"/>
    <w:rsid w:val="001506CE"/>
    <w:rsid w:val="001506DF"/>
    <w:rsid w:val="00150D11"/>
    <w:rsid w:val="0015124E"/>
    <w:rsid w:val="001519AF"/>
    <w:rsid w:val="001529AA"/>
    <w:rsid w:val="00153154"/>
    <w:rsid w:val="00153723"/>
    <w:rsid w:val="00154029"/>
    <w:rsid w:val="00154439"/>
    <w:rsid w:val="00155A76"/>
    <w:rsid w:val="00156CD4"/>
    <w:rsid w:val="001576D4"/>
    <w:rsid w:val="001618C4"/>
    <w:rsid w:val="001623F1"/>
    <w:rsid w:val="001629ED"/>
    <w:rsid w:val="00163F89"/>
    <w:rsid w:val="00164499"/>
    <w:rsid w:val="00164C48"/>
    <w:rsid w:val="00165735"/>
    <w:rsid w:val="00165B5C"/>
    <w:rsid w:val="00165F04"/>
    <w:rsid w:val="0016691F"/>
    <w:rsid w:val="00166DCC"/>
    <w:rsid w:val="001742AA"/>
    <w:rsid w:val="00176458"/>
    <w:rsid w:val="00181D04"/>
    <w:rsid w:val="0018628D"/>
    <w:rsid w:val="00186D30"/>
    <w:rsid w:val="00187037"/>
    <w:rsid w:val="00191067"/>
    <w:rsid w:val="001918F4"/>
    <w:rsid w:val="0019391A"/>
    <w:rsid w:val="00194C74"/>
    <w:rsid w:val="0019545C"/>
    <w:rsid w:val="00195DD9"/>
    <w:rsid w:val="001963B8"/>
    <w:rsid w:val="00196C02"/>
    <w:rsid w:val="0019729C"/>
    <w:rsid w:val="001A2015"/>
    <w:rsid w:val="001A2048"/>
    <w:rsid w:val="001A2709"/>
    <w:rsid w:val="001A340D"/>
    <w:rsid w:val="001A37EC"/>
    <w:rsid w:val="001A4253"/>
    <w:rsid w:val="001A44B2"/>
    <w:rsid w:val="001A4AFC"/>
    <w:rsid w:val="001A4FF9"/>
    <w:rsid w:val="001A6563"/>
    <w:rsid w:val="001B084B"/>
    <w:rsid w:val="001B1451"/>
    <w:rsid w:val="001B154E"/>
    <w:rsid w:val="001B2899"/>
    <w:rsid w:val="001B2D12"/>
    <w:rsid w:val="001B3A80"/>
    <w:rsid w:val="001C0B21"/>
    <w:rsid w:val="001C0C4C"/>
    <w:rsid w:val="001C16DB"/>
    <w:rsid w:val="001C1D80"/>
    <w:rsid w:val="001C252B"/>
    <w:rsid w:val="001C5F79"/>
    <w:rsid w:val="001D15D0"/>
    <w:rsid w:val="001D2680"/>
    <w:rsid w:val="001D2A1A"/>
    <w:rsid w:val="001D3820"/>
    <w:rsid w:val="001D38B7"/>
    <w:rsid w:val="001D3DB7"/>
    <w:rsid w:val="001D41D3"/>
    <w:rsid w:val="001D4312"/>
    <w:rsid w:val="001D6F16"/>
    <w:rsid w:val="001D7783"/>
    <w:rsid w:val="001E281C"/>
    <w:rsid w:val="001E291C"/>
    <w:rsid w:val="001E29C3"/>
    <w:rsid w:val="001E3431"/>
    <w:rsid w:val="001E6DEB"/>
    <w:rsid w:val="001F0BBF"/>
    <w:rsid w:val="001F10D3"/>
    <w:rsid w:val="001F3608"/>
    <w:rsid w:val="001F5240"/>
    <w:rsid w:val="001F60B9"/>
    <w:rsid w:val="001F618F"/>
    <w:rsid w:val="0020033F"/>
    <w:rsid w:val="00200C1B"/>
    <w:rsid w:val="00201908"/>
    <w:rsid w:val="00201ACB"/>
    <w:rsid w:val="00202E11"/>
    <w:rsid w:val="002043EB"/>
    <w:rsid w:val="00204F55"/>
    <w:rsid w:val="00204FB5"/>
    <w:rsid w:val="00207707"/>
    <w:rsid w:val="0020791E"/>
    <w:rsid w:val="00210999"/>
    <w:rsid w:val="00211B32"/>
    <w:rsid w:val="002141E2"/>
    <w:rsid w:val="00215555"/>
    <w:rsid w:val="00217CDC"/>
    <w:rsid w:val="00221318"/>
    <w:rsid w:val="00222383"/>
    <w:rsid w:val="00222B7C"/>
    <w:rsid w:val="00223ACA"/>
    <w:rsid w:val="00224141"/>
    <w:rsid w:val="002249BE"/>
    <w:rsid w:val="002255E5"/>
    <w:rsid w:val="0022693D"/>
    <w:rsid w:val="00226991"/>
    <w:rsid w:val="002278EF"/>
    <w:rsid w:val="002279C6"/>
    <w:rsid w:val="00227AAB"/>
    <w:rsid w:val="00231F4C"/>
    <w:rsid w:val="0023278D"/>
    <w:rsid w:val="00232E7C"/>
    <w:rsid w:val="00233081"/>
    <w:rsid w:val="00234E6B"/>
    <w:rsid w:val="002357DE"/>
    <w:rsid w:val="002372B6"/>
    <w:rsid w:val="00240E03"/>
    <w:rsid w:val="002417D0"/>
    <w:rsid w:val="002455D8"/>
    <w:rsid w:val="002463AA"/>
    <w:rsid w:val="00251286"/>
    <w:rsid w:val="00251A3D"/>
    <w:rsid w:val="00264A11"/>
    <w:rsid w:val="002659B4"/>
    <w:rsid w:val="00271798"/>
    <w:rsid w:val="00271BBC"/>
    <w:rsid w:val="00272ADA"/>
    <w:rsid w:val="0027345C"/>
    <w:rsid w:val="00273AD0"/>
    <w:rsid w:val="002742F0"/>
    <w:rsid w:val="00275843"/>
    <w:rsid w:val="00275D7A"/>
    <w:rsid w:val="002773EA"/>
    <w:rsid w:val="00280B04"/>
    <w:rsid w:val="00281E36"/>
    <w:rsid w:val="00286A32"/>
    <w:rsid w:val="00286EE4"/>
    <w:rsid w:val="0028723B"/>
    <w:rsid w:val="0028775C"/>
    <w:rsid w:val="0029145A"/>
    <w:rsid w:val="0029394C"/>
    <w:rsid w:val="002946E1"/>
    <w:rsid w:val="002956D2"/>
    <w:rsid w:val="00297266"/>
    <w:rsid w:val="002A00CD"/>
    <w:rsid w:val="002A06FA"/>
    <w:rsid w:val="002A37F2"/>
    <w:rsid w:val="002A580A"/>
    <w:rsid w:val="002A5921"/>
    <w:rsid w:val="002A668A"/>
    <w:rsid w:val="002A6D71"/>
    <w:rsid w:val="002A70AE"/>
    <w:rsid w:val="002A786B"/>
    <w:rsid w:val="002B09A4"/>
    <w:rsid w:val="002B1747"/>
    <w:rsid w:val="002B334D"/>
    <w:rsid w:val="002B3560"/>
    <w:rsid w:val="002B4E7A"/>
    <w:rsid w:val="002B6E6D"/>
    <w:rsid w:val="002C01AA"/>
    <w:rsid w:val="002C2829"/>
    <w:rsid w:val="002C4220"/>
    <w:rsid w:val="002C4245"/>
    <w:rsid w:val="002C4BC1"/>
    <w:rsid w:val="002C4D71"/>
    <w:rsid w:val="002C529B"/>
    <w:rsid w:val="002C5991"/>
    <w:rsid w:val="002C677F"/>
    <w:rsid w:val="002C6C15"/>
    <w:rsid w:val="002C7CDD"/>
    <w:rsid w:val="002D140F"/>
    <w:rsid w:val="002D1D31"/>
    <w:rsid w:val="002D2213"/>
    <w:rsid w:val="002D31D9"/>
    <w:rsid w:val="002D3833"/>
    <w:rsid w:val="002D43F1"/>
    <w:rsid w:val="002D474F"/>
    <w:rsid w:val="002D51DC"/>
    <w:rsid w:val="002D532B"/>
    <w:rsid w:val="002D5EB3"/>
    <w:rsid w:val="002E14F5"/>
    <w:rsid w:val="002E2391"/>
    <w:rsid w:val="002E2F9A"/>
    <w:rsid w:val="002E3192"/>
    <w:rsid w:val="002E31FE"/>
    <w:rsid w:val="002E5056"/>
    <w:rsid w:val="002E5886"/>
    <w:rsid w:val="002E66FE"/>
    <w:rsid w:val="002E74BF"/>
    <w:rsid w:val="002F01DE"/>
    <w:rsid w:val="002F216E"/>
    <w:rsid w:val="002F3C54"/>
    <w:rsid w:val="002F4F81"/>
    <w:rsid w:val="002F5495"/>
    <w:rsid w:val="002F565C"/>
    <w:rsid w:val="002F7C2F"/>
    <w:rsid w:val="002F7D6F"/>
    <w:rsid w:val="00300F8D"/>
    <w:rsid w:val="0030142D"/>
    <w:rsid w:val="0030270F"/>
    <w:rsid w:val="00302AAC"/>
    <w:rsid w:val="003039DF"/>
    <w:rsid w:val="00303DC0"/>
    <w:rsid w:val="00304FDF"/>
    <w:rsid w:val="00306338"/>
    <w:rsid w:val="00306E7C"/>
    <w:rsid w:val="0031010E"/>
    <w:rsid w:val="0031042C"/>
    <w:rsid w:val="0031277A"/>
    <w:rsid w:val="003149A4"/>
    <w:rsid w:val="00315198"/>
    <w:rsid w:val="0031531F"/>
    <w:rsid w:val="00315480"/>
    <w:rsid w:val="0031600E"/>
    <w:rsid w:val="00316827"/>
    <w:rsid w:val="00317BF3"/>
    <w:rsid w:val="003201E2"/>
    <w:rsid w:val="00320FAC"/>
    <w:rsid w:val="00321165"/>
    <w:rsid w:val="00324431"/>
    <w:rsid w:val="00325011"/>
    <w:rsid w:val="00325B27"/>
    <w:rsid w:val="00326383"/>
    <w:rsid w:val="00326BFF"/>
    <w:rsid w:val="003274C0"/>
    <w:rsid w:val="00327513"/>
    <w:rsid w:val="00327C3F"/>
    <w:rsid w:val="00330840"/>
    <w:rsid w:val="003311DE"/>
    <w:rsid w:val="00331394"/>
    <w:rsid w:val="00333F7E"/>
    <w:rsid w:val="00337880"/>
    <w:rsid w:val="003378A4"/>
    <w:rsid w:val="00337D33"/>
    <w:rsid w:val="00340048"/>
    <w:rsid w:val="00341EBE"/>
    <w:rsid w:val="0034201D"/>
    <w:rsid w:val="003425FA"/>
    <w:rsid w:val="00345290"/>
    <w:rsid w:val="003461EC"/>
    <w:rsid w:val="00346D6B"/>
    <w:rsid w:val="00347803"/>
    <w:rsid w:val="003507F5"/>
    <w:rsid w:val="00352197"/>
    <w:rsid w:val="0035538C"/>
    <w:rsid w:val="003572DD"/>
    <w:rsid w:val="00357DC9"/>
    <w:rsid w:val="00362DB0"/>
    <w:rsid w:val="00363B89"/>
    <w:rsid w:val="0036425E"/>
    <w:rsid w:val="0036450F"/>
    <w:rsid w:val="00364737"/>
    <w:rsid w:val="00364CEB"/>
    <w:rsid w:val="0036611C"/>
    <w:rsid w:val="0037085F"/>
    <w:rsid w:val="0037097C"/>
    <w:rsid w:val="0037210F"/>
    <w:rsid w:val="00372448"/>
    <w:rsid w:val="003729A4"/>
    <w:rsid w:val="00373F0A"/>
    <w:rsid w:val="00375AD5"/>
    <w:rsid w:val="0038156B"/>
    <w:rsid w:val="0038225A"/>
    <w:rsid w:val="003830AA"/>
    <w:rsid w:val="003863A4"/>
    <w:rsid w:val="00386F7D"/>
    <w:rsid w:val="00387E8C"/>
    <w:rsid w:val="00390441"/>
    <w:rsid w:val="00390E44"/>
    <w:rsid w:val="00391E11"/>
    <w:rsid w:val="003929CF"/>
    <w:rsid w:val="00396290"/>
    <w:rsid w:val="003971C6"/>
    <w:rsid w:val="003A012E"/>
    <w:rsid w:val="003A0238"/>
    <w:rsid w:val="003A0EA3"/>
    <w:rsid w:val="003A0F8F"/>
    <w:rsid w:val="003A1815"/>
    <w:rsid w:val="003A1BFD"/>
    <w:rsid w:val="003A390A"/>
    <w:rsid w:val="003A4E99"/>
    <w:rsid w:val="003A5030"/>
    <w:rsid w:val="003A65C5"/>
    <w:rsid w:val="003B0733"/>
    <w:rsid w:val="003B1CA9"/>
    <w:rsid w:val="003B2B86"/>
    <w:rsid w:val="003B4EA1"/>
    <w:rsid w:val="003B5BE5"/>
    <w:rsid w:val="003B5E24"/>
    <w:rsid w:val="003B6585"/>
    <w:rsid w:val="003B6AAF"/>
    <w:rsid w:val="003B7035"/>
    <w:rsid w:val="003C185A"/>
    <w:rsid w:val="003C3D56"/>
    <w:rsid w:val="003C4EBE"/>
    <w:rsid w:val="003C5810"/>
    <w:rsid w:val="003C6551"/>
    <w:rsid w:val="003C6E76"/>
    <w:rsid w:val="003C7419"/>
    <w:rsid w:val="003D337B"/>
    <w:rsid w:val="003D434B"/>
    <w:rsid w:val="003D5454"/>
    <w:rsid w:val="003D586D"/>
    <w:rsid w:val="003D6E64"/>
    <w:rsid w:val="003D72B2"/>
    <w:rsid w:val="003D72BA"/>
    <w:rsid w:val="003E3815"/>
    <w:rsid w:val="003E55DE"/>
    <w:rsid w:val="003E562B"/>
    <w:rsid w:val="003E5E14"/>
    <w:rsid w:val="003E629B"/>
    <w:rsid w:val="003E6891"/>
    <w:rsid w:val="003E6C67"/>
    <w:rsid w:val="003E7620"/>
    <w:rsid w:val="003F144C"/>
    <w:rsid w:val="003F1767"/>
    <w:rsid w:val="003F20DF"/>
    <w:rsid w:val="003F2590"/>
    <w:rsid w:val="003F2EC4"/>
    <w:rsid w:val="003F3796"/>
    <w:rsid w:val="003F53D1"/>
    <w:rsid w:val="003F7FE7"/>
    <w:rsid w:val="0040121C"/>
    <w:rsid w:val="004013BB"/>
    <w:rsid w:val="004027BD"/>
    <w:rsid w:val="00403DF5"/>
    <w:rsid w:val="004044C1"/>
    <w:rsid w:val="00405589"/>
    <w:rsid w:val="00407463"/>
    <w:rsid w:val="004103DA"/>
    <w:rsid w:val="0041076F"/>
    <w:rsid w:val="00411BB4"/>
    <w:rsid w:val="00412BE6"/>
    <w:rsid w:val="00412E0A"/>
    <w:rsid w:val="00413835"/>
    <w:rsid w:val="00413BB0"/>
    <w:rsid w:val="00413ED4"/>
    <w:rsid w:val="00414065"/>
    <w:rsid w:val="0041583F"/>
    <w:rsid w:val="00415F2D"/>
    <w:rsid w:val="004204A3"/>
    <w:rsid w:val="00421DC7"/>
    <w:rsid w:val="004222F6"/>
    <w:rsid w:val="004237E4"/>
    <w:rsid w:val="0042404F"/>
    <w:rsid w:val="004246C8"/>
    <w:rsid w:val="0042488F"/>
    <w:rsid w:val="00424F7A"/>
    <w:rsid w:val="00425302"/>
    <w:rsid w:val="00425398"/>
    <w:rsid w:val="00425B2E"/>
    <w:rsid w:val="00426006"/>
    <w:rsid w:val="00430770"/>
    <w:rsid w:val="00430B2C"/>
    <w:rsid w:val="00430F4C"/>
    <w:rsid w:val="0043114C"/>
    <w:rsid w:val="00431C9C"/>
    <w:rsid w:val="00434B23"/>
    <w:rsid w:val="00436044"/>
    <w:rsid w:val="004420FE"/>
    <w:rsid w:val="00442DFE"/>
    <w:rsid w:val="00444FE4"/>
    <w:rsid w:val="00445F71"/>
    <w:rsid w:val="00450D64"/>
    <w:rsid w:val="00454CDA"/>
    <w:rsid w:val="004562A3"/>
    <w:rsid w:val="004562F8"/>
    <w:rsid w:val="00456370"/>
    <w:rsid w:val="004567E2"/>
    <w:rsid w:val="004568A4"/>
    <w:rsid w:val="0045741E"/>
    <w:rsid w:val="004605F3"/>
    <w:rsid w:val="0046177B"/>
    <w:rsid w:val="00461B96"/>
    <w:rsid w:val="0046497A"/>
    <w:rsid w:val="0046560F"/>
    <w:rsid w:val="00466C2C"/>
    <w:rsid w:val="0046723C"/>
    <w:rsid w:val="004706D6"/>
    <w:rsid w:val="00471A29"/>
    <w:rsid w:val="00471A7E"/>
    <w:rsid w:val="00471B66"/>
    <w:rsid w:val="00473DEB"/>
    <w:rsid w:val="00475703"/>
    <w:rsid w:val="004763F7"/>
    <w:rsid w:val="0047754C"/>
    <w:rsid w:val="00477A54"/>
    <w:rsid w:val="0048188D"/>
    <w:rsid w:val="004824C7"/>
    <w:rsid w:val="00482A48"/>
    <w:rsid w:val="004831D6"/>
    <w:rsid w:val="00483415"/>
    <w:rsid w:val="0048378C"/>
    <w:rsid w:val="00485F81"/>
    <w:rsid w:val="004900AB"/>
    <w:rsid w:val="00492962"/>
    <w:rsid w:val="00493838"/>
    <w:rsid w:val="00493DE4"/>
    <w:rsid w:val="004953A2"/>
    <w:rsid w:val="00495582"/>
    <w:rsid w:val="0049597F"/>
    <w:rsid w:val="00497659"/>
    <w:rsid w:val="004977A1"/>
    <w:rsid w:val="00497811"/>
    <w:rsid w:val="004A1660"/>
    <w:rsid w:val="004A46C5"/>
    <w:rsid w:val="004A4DB7"/>
    <w:rsid w:val="004A5A6E"/>
    <w:rsid w:val="004A6AEC"/>
    <w:rsid w:val="004A7382"/>
    <w:rsid w:val="004B0764"/>
    <w:rsid w:val="004B10B8"/>
    <w:rsid w:val="004B255E"/>
    <w:rsid w:val="004B4245"/>
    <w:rsid w:val="004B457E"/>
    <w:rsid w:val="004B47EF"/>
    <w:rsid w:val="004B5B1A"/>
    <w:rsid w:val="004B7C8D"/>
    <w:rsid w:val="004B7F8F"/>
    <w:rsid w:val="004C2F7C"/>
    <w:rsid w:val="004C537F"/>
    <w:rsid w:val="004C5AC6"/>
    <w:rsid w:val="004C5EF5"/>
    <w:rsid w:val="004C781F"/>
    <w:rsid w:val="004C7B59"/>
    <w:rsid w:val="004D31D8"/>
    <w:rsid w:val="004D4D3C"/>
    <w:rsid w:val="004D637A"/>
    <w:rsid w:val="004D7899"/>
    <w:rsid w:val="004E0746"/>
    <w:rsid w:val="004E0828"/>
    <w:rsid w:val="004E2B90"/>
    <w:rsid w:val="004E3B0A"/>
    <w:rsid w:val="004E4BA8"/>
    <w:rsid w:val="004E50B0"/>
    <w:rsid w:val="004E516C"/>
    <w:rsid w:val="004E6439"/>
    <w:rsid w:val="004E7BFA"/>
    <w:rsid w:val="004F04C4"/>
    <w:rsid w:val="004F09B1"/>
    <w:rsid w:val="004F2153"/>
    <w:rsid w:val="004F3599"/>
    <w:rsid w:val="004F3819"/>
    <w:rsid w:val="004F4CE8"/>
    <w:rsid w:val="004F690A"/>
    <w:rsid w:val="004F69CB"/>
    <w:rsid w:val="00500E2C"/>
    <w:rsid w:val="005012F2"/>
    <w:rsid w:val="00501352"/>
    <w:rsid w:val="00501EFD"/>
    <w:rsid w:val="00504F23"/>
    <w:rsid w:val="0050584B"/>
    <w:rsid w:val="00506871"/>
    <w:rsid w:val="005110D7"/>
    <w:rsid w:val="005125A5"/>
    <w:rsid w:val="0051321C"/>
    <w:rsid w:val="00513C58"/>
    <w:rsid w:val="00513E43"/>
    <w:rsid w:val="005146C8"/>
    <w:rsid w:val="005153E7"/>
    <w:rsid w:val="00515C86"/>
    <w:rsid w:val="00516B5B"/>
    <w:rsid w:val="0052072F"/>
    <w:rsid w:val="00520A79"/>
    <w:rsid w:val="005210FE"/>
    <w:rsid w:val="00524235"/>
    <w:rsid w:val="005251CE"/>
    <w:rsid w:val="0052579A"/>
    <w:rsid w:val="005257A1"/>
    <w:rsid w:val="005262CB"/>
    <w:rsid w:val="00530415"/>
    <w:rsid w:val="005335FE"/>
    <w:rsid w:val="00534456"/>
    <w:rsid w:val="00535267"/>
    <w:rsid w:val="0053794A"/>
    <w:rsid w:val="00537EF8"/>
    <w:rsid w:val="00540757"/>
    <w:rsid w:val="00544515"/>
    <w:rsid w:val="00544559"/>
    <w:rsid w:val="0054456E"/>
    <w:rsid w:val="005455E5"/>
    <w:rsid w:val="00546149"/>
    <w:rsid w:val="00546376"/>
    <w:rsid w:val="005472BE"/>
    <w:rsid w:val="00551A5B"/>
    <w:rsid w:val="00554E80"/>
    <w:rsid w:val="00556E1B"/>
    <w:rsid w:val="00557802"/>
    <w:rsid w:val="00561DE3"/>
    <w:rsid w:val="0056280F"/>
    <w:rsid w:val="00563415"/>
    <w:rsid w:val="00564CE6"/>
    <w:rsid w:val="005660D5"/>
    <w:rsid w:val="0056624A"/>
    <w:rsid w:val="00566AD4"/>
    <w:rsid w:val="00566C49"/>
    <w:rsid w:val="005720AE"/>
    <w:rsid w:val="00573EB6"/>
    <w:rsid w:val="00575635"/>
    <w:rsid w:val="00576938"/>
    <w:rsid w:val="00580F31"/>
    <w:rsid w:val="00582B02"/>
    <w:rsid w:val="00583C5D"/>
    <w:rsid w:val="00584F86"/>
    <w:rsid w:val="00585D71"/>
    <w:rsid w:val="00590613"/>
    <w:rsid w:val="00591F32"/>
    <w:rsid w:val="00592C49"/>
    <w:rsid w:val="00595DBD"/>
    <w:rsid w:val="00596B7E"/>
    <w:rsid w:val="00597334"/>
    <w:rsid w:val="00597FCC"/>
    <w:rsid w:val="005A0925"/>
    <w:rsid w:val="005A14B5"/>
    <w:rsid w:val="005A18FD"/>
    <w:rsid w:val="005A340F"/>
    <w:rsid w:val="005A38DC"/>
    <w:rsid w:val="005A6E8A"/>
    <w:rsid w:val="005A7566"/>
    <w:rsid w:val="005B1629"/>
    <w:rsid w:val="005B1A15"/>
    <w:rsid w:val="005B26E8"/>
    <w:rsid w:val="005B3AC7"/>
    <w:rsid w:val="005B3B63"/>
    <w:rsid w:val="005B5E76"/>
    <w:rsid w:val="005B653D"/>
    <w:rsid w:val="005B7330"/>
    <w:rsid w:val="005C0314"/>
    <w:rsid w:val="005C2803"/>
    <w:rsid w:val="005C2CA5"/>
    <w:rsid w:val="005C4BF3"/>
    <w:rsid w:val="005C5452"/>
    <w:rsid w:val="005C6C8C"/>
    <w:rsid w:val="005D128B"/>
    <w:rsid w:val="005D295E"/>
    <w:rsid w:val="005D48D1"/>
    <w:rsid w:val="005D4B34"/>
    <w:rsid w:val="005D5545"/>
    <w:rsid w:val="005D604C"/>
    <w:rsid w:val="005D7379"/>
    <w:rsid w:val="005D7E02"/>
    <w:rsid w:val="005E257C"/>
    <w:rsid w:val="005E2FFA"/>
    <w:rsid w:val="005E34BD"/>
    <w:rsid w:val="005E3A7B"/>
    <w:rsid w:val="005E4089"/>
    <w:rsid w:val="005E538E"/>
    <w:rsid w:val="005E5A09"/>
    <w:rsid w:val="005E679F"/>
    <w:rsid w:val="005E752E"/>
    <w:rsid w:val="005E7D8A"/>
    <w:rsid w:val="005F07EE"/>
    <w:rsid w:val="005F12FD"/>
    <w:rsid w:val="005F2DFE"/>
    <w:rsid w:val="005F484C"/>
    <w:rsid w:val="005F5053"/>
    <w:rsid w:val="005F69D2"/>
    <w:rsid w:val="005F7B87"/>
    <w:rsid w:val="0060027B"/>
    <w:rsid w:val="00601825"/>
    <w:rsid w:val="00602FA0"/>
    <w:rsid w:val="00604967"/>
    <w:rsid w:val="00605327"/>
    <w:rsid w:val="0060681A"/>
    <w:rsid w:val="00606D10"/>
    <w:rsid w:val="0060756B"/>
    <w:rsid w:val="00612912"/>
    <w:rsid w:val="00613A34"/>
    <w:rsid w:val="006144CD"/>
    <w:rsid w:val="0061463A"/>
    <w:rsid w:val="0061755F"/>
    <w:rsid w:val="00617B5F"/>
    <w:rsid w:val="00622091"/>
    <w:rsid w:val="00622BE4"/>
    <w:rsid w:val="006231F6"/>
    <w:rsid w:val="006238D8"/>
    <w:rsid w:val="00624929"/>
    <w:rsid w:val="00624DC6"/>
    <w:rsid w:val="006257E7"/>
    <w:rsid w:val="00625903"/>
    <w:rsid w:val="006261FA"/>
    <w:rsid w:val="00627BCA"/>
    <w:rsid w:val="00627E7E"/>
    <w:rsid w:val="00634A0D"/>
    <w:rsid w:val="00637C28"/>
    <w:rsid w:val="00641CC8"/>
    <w:rsid w:val="0064209F"/>
    <w:rsid w:val="00642C86"/>
    <w:rsid w:val="006443C1"/>
    <w:rsid w:val="00644447"/>
    <w:rsid w:val="006471E0"/>
    <w:rsid w:val="006478B7"/>
    <w:rsid w:val="00652AE8"/>
    <w:rsid w:val="00656369"/>
    <w:rsid w:val="006566E3"/>
    <w:rsid w:val="00657AE1"/>
    <w:rsid w:val="0066112E"/>
    <w:rsid w:val="00663FF7"/>
    <w:rsid w:val="00665611"/>
    <w:rsid w:val="00665905"/>
    <w:rsid w:val="00665A18"/>
    <w:rsid w:val="00665B1A"/>
    <w:rsid w:val="00665F3F"/>
    <w:rsid w:val="00665F9F"/>
    <w:rsid w:val="00667379"/>
    <w:rsid w:val="00667461"/>
    <w:rsid w:val="00667F05"/>
    <w:rsid w:val="0067058C"/>
    <w:rsid w:val="0067312D"/>
    <w:rsid w:val="00673991"/>
    <w:rsid w:val="00673F31"/>
    <w:rsid w:val="0067694F"/>
    <w:rsid w:val="00676C46"/>
    <w:rsid w:val="0067765D"/>
    <w:rsid w:val="006778AB"/>
    <w:rsid w:val="00677A1E"/>
    <w:rsid w:val="00680F9E"/>
    <w:rsid w:val="00680FD6"/>
    <w:rsid w:val="00681954"/>
    <w:rsid w:val="00682213"/>
    <w:rsid w:val="00683168"/>
    <w:rsid w:val="00683402"/>
    <w:rsid w:val="00683461"/>
    <w:rsid w:val="00683835"/>
    <w:rsid w:val="006838C6"/>
    <w:rsid w:val="00684C41"/>
    <w:rsid w:val="00687755"/>
    <w:rsid w:val="00687C29"/>
    <w:rsid w:val="00693B30"/>
    <w:rsid w:val="006943D2"/>
    <w:rsid w:val="006961D6"/>
    <w:rsid w:val="0069734D"/>
    <w:rsid w:val="006A09AA"/>
    <w:rsid w:val="006A2968"/>
    <w:rsid w:val="006A2F62"/>
    <w:rsid w:val="006A531C"/>
    <w:rsid w:val="006A5978"/>
    <w:rsid w:val="006A7C53"/>
    <w:rsid w:val="006B06D2"/>
    <w:rsid w:val="006B10F5"/>
    <w:rsid w:val="006B1306"/>
    <w:rsid w:val="006B2F1A"/>
    <w:rsid w:val="006B415C"/>
    <w:rsid w:val="006B4413"/>
    <w:rsid w:val="006B6EDA"/>
    <w:rsid w:val="006C2C66"/>
    <w:rsid w:val="006C3584"/>
    <w:rsid w:val="006C576C"/>
    <w:rsid w:val="006C58C1"/>
    <w:rsid w:val="006C6616"/>
    <w:rsid w:val="006C7779"/>
    <w:rsid w:val="006C7AF9"/>
    <w:rsid w:val="006D0BDA"/>
    <w:rsid w:val="006D37AC"/>
    <w:rsid w:val="006D3FED"/>
    <w:rsid w:val="006D470F"/>
    <w:rsid w:val="006D483D"/>
    <w:rsid w:val="006D4F67"/>
    <w:rsid w:val="006D52C2"/>
    <w:rsid w:val="006D5FE4"/>
    <w:rsid w:val="006D79DA"/>
    <w:rsid w:val="006E1952"/>
    <w:rsid w:val="006E3076"/>
    <w:rsid w:val="006E4757"/>
    <w:rsid w:val="006E5C65"/>
    <w:rsid w:val="006E65EB"/>
    <w:rsid w:val="006E67B5"/>
    <w:rsid w:val="006E7105"/>
    <w:rsid w:val="006F0E90"/>
    <w:rsid w:val="006F3399"/>
    <w:rsid w:val="006F61FB"/>
    <w:rsid w:val="006F6D18"/>
    <w:rsid w:val="006F6E05"/>
    <w:rsid w:val="006F767D"/>
    <w:rsid w:val="0070071F"/>
    <w:rsid w:val="0070337D"/>
    <w:rsid w:val="00706B20"/>
    <w:rsid w:val="007073A8"/>
    <w:rsid w:val="00707634"/>
    <w:rsid w:val="00715B95"/>
    <w:rsid w:val="00716E20"/>
    <w:rsid w:val="00717191"/>
    <w:rsid w:val="00721A2A"/>
    <w:rsid w:val="00723FC2"/>
    <w:rsid w:val="00724384"/>
    <w:rsid w:val="0072440D"/>
    <w:rsid w:val="0072443E"/>
    <w:rsid w:val="0072705A"/>
    <w:rsid w:val="0073204B"/>
    <w:rsid w:val="007335DC"/>
    <w:rsid w:val="00733854"/>
    <w:rsid w:val="0073636F"/>
    <w:rsid w:val="00740555"/>
    <w:rsid w:val="007415A0"/>
    <w:rsid w:val="00741B55"/>
    <w:rsid w:val="007436FA"/>
    <w:rsid w:val="00743CA5"/>
    <w:rsid w:val="00747820"/>
    <w:rsid w:val="00751F4D"/>
    <w:rsid w:val="00752CA0"/>
    <w:rsid w:val="00753191"/>
    <w:rsid w:val="0075338F"/>
    <w:rsid w:val="00754632"/>
    <w:rsid w:val="0075593E"/>
    <w:rsid w:val="00755FC3"/>
    <w:rsid w:val="00756E6A"/>
    <w:rsid w:val="00760CAD"/>
    <w:rsid w:val="0076128E"/>
    <w:rsid w:val="0076148B"/>
    <w:rsid w:val="00762BCB"/>
    <w:rsid w:val="00763EC4"/>
    <w:rsid w:val="00764B69"/>
    <w:rsid w:val="00764FEC"/>
    <w:rsid w:val="00765DC6"/>
    <w:rsid w:val="00766598"/>
    <w:rsid w:val="00766625"/>
    <w:rsid w:val="00770BFD"/>
    <w:rsid w:val="0077334B"/>
    <w:rsid w:val="007739E3"/>
    <w:rsid w:val="00774FA5"/>
    <w:rsid w:val="00776BFC"/>
    <w:rsid w:val="00776C7D"/>
    <w:rsid w:val="00777207"/>
    <w:rsid w:val="0077761B"/>
    <w:rsid w:val="00780237"/>
    <w:rsid w:val="00780DF7"/>
    <w:rsid w:val="00782B86"/>
    <w:rsid w:val="00783DA6"/>
    <w:rsid w:val="00784046"/>
    <w:rsid w:val="0078532D"/>
    <w:rsid w:val="00792B1B"/>
    <w:rsid w:val="00793748"/>
    <w:rsid w:val="007938DF"/>
    <w:rsid w:val="007941CE"/>
    <w:rsid w:val="00794423"/>
    <w:rsid w:val="0079578A"/>
    <w:rsid w:val="0079591C"/>
    <w:rsid w:val="00795D4F"/>
    <w:rsid w:val="00796E61"/>
    <w:rsid w:val="0079742A"/>
    <w:rsid w:val="007A0397"/>
    <w:rsid w:val="007A7FEA"/>
    <w:rsid w:val="007B16DE"/>
    <w:rsid w:val="007B3CF3"/>
    <w:rsid w:val="007B5041"/>
    <w:rsid w:val="007B65D8"/>
    <w:rsid w:val="007C0C5F"/>
    <w:rsid w:val="007C0F61"/>
    <w:rsid w:val="007C2898"/>
    <w:rsid w:val="007C2974"/>
    <w:rsid w:val="007C313D"/>
    <w:rsid w:val="007C5337"/>
    <w:rsid w:val="007D1FE0"/>
    <w:rsid w:val="007D22AC"/>
    <w:rsid w:val="007D267F"/>
    <w:rsid w:val="007D2890"/>
    <w:rsid w:val="007D35E9"/>
    <w:rsid w:val="007D3D74"/>
    <w:rsid w:val="007E01E5"/>
    <w:rsid w:val="007E3D9A"/>
    <w:rsid w:val="007E434E"/>
    <w:rsid w:val="007E4BCC"/>
    <w:rsid w:val="007E62D0"/>
    <w:rsid w:val="007E6D19"/>
    <w:rsid w:val="007F0906"/>
    <w:rsid w:val="007F100A"/>
    <w:rsid w:val="007F1A75"/>
    <w:rsid w:val="007F1D26"/>
    <w:rsid w:val="007F2AAC"/>
    <w:rsid w:val="007F4360"/>
    <w:rsid w:val="007F4411"/>
    <w:rsid w:val="007F5606"/>
    <w:rsid w:val="007F62E7"/>
    <w:rsid w:val="007F68BF"/>
    <w:rsid w:val="007F719D"/>
    <w:rsid w:val="008002F2"/>
    <w:rsid w:val="00800348"/>
    <w:rsid w:val="00800789"/>
    <w:rsid w:val="00800A3B"/>
    <w:rsid w:val="008033CA"/>
    <w:rsid w:val="00805819"/>
    <w:rsid w:val="0080646A"/>
    <w:rsid w:val="00810205"/>
    <w:rsid w:val="00812B30"/>
    <w:rsid w:val="008136C4"/>
    <w:rsid w:val="008153E8"/>
    <w:rsid w:val="008203F6"/>
    <w:rsid w:val="00820DF6"/>
    <w:rsid w:val="00820F44"/>
    <w:rsid w:val="00821C49"/>
    <w:rsid w:val="0082223E"/>
    <w:rsid w:val="00822E97"/>
    <w:rsid w:val="008238F2"/>
    <w:rsid w:val="008240C3"/>
    <w:rsid w:val="008248EB"/>
    <w:rsid w:val="00824F99"/>
    <w:rsid w:val="00827DA2"/>
    <w:rsid w:val="008324E2"/>
    <w:rsid w:val="00832BAE"/>
    <w:rsid w:val="00833073"/>
    <w:rsid w:val="00833186"/>
    <w:rsid w:val="0083365F"/>
    <w:rsid w:val="00833814"/>
    <w:rsid w:val="00834356"/>
    <w:rsid w:val="00834509"/>
    <w:rsid w:val="00835478"/>
    <w:rsid w:val="00835DE1"/>
    <w:rsid w:val="00836D7C"/>
    <w:rsid w:val="008408AA"/>
    <w:rsid w:val="0084137B"/>
    <w:rsid w:val="0084235B"/>
    <w:rsid w:val="0084476C"/>
    <w:rsid w:val="00844F00"/>
    <w:rsid w:val="0084655B"/>
    <w:rsid w:val="008510D7"/>
    <w:rsid w:val="00851115"/>
    <w:rsid w:val="00851424"/>
    <w:rsid w:val="00851CAA"/>
    <w:rsid w:val="0085561E"/>
    <w:rsid w:val="008559D9"/>
    <w:rsid w:val="008564FE"/>
    <w:rsid w:val="00856A75"/>
    <w:rsid w:val="00860864"/>
    <w:rsid w:val="00860AA8"/>
    <w:rsid w:val="0086208E"/>
    <w:rsid w:val="00864836"/>
    <w:rsid w:val="00865A82"/>
    <w:rsid w:val="00870FE9"/>
    <w:rsid w:val="00872996"/>
    <w:rsid w:val="00873580"/>
    <w:rsid w:val="008743DD"/>
    <w:rsid w:val="00874446"/>
    <w:rsid w:val="008809EE"/>
    <w:rsid w:val="008813BB"/>
    <w:rsid w:val="0088707B"/>
    <w:rsid w:val="00894BBE"/>
    <w:rsid w:val="008950B7"/>
    <w:rsid w:val="008951BB"/>
    <w:rsid w:val="008965E5"/>
    <w:rsid w:val="008A417D"/>
    <w:rsid w:val="008A6A7E"/>
    <w:rsid w:val="008A78BF"/>
    <w:rsid w:val="008A79DD"/>
    <w:rsid w:val="008B269C"/>
    <w:rsid w:val="008B366B"/>
    <w:rsid w:val="008B4028"/>
    <w:rsid w:val="008B409F"/>
    <w:rsid w:val="008B432B"/>
    <w:rsid w:val="008B449B"/>
    <w:rsid w:val="008B5AC5"/>
    <w:rsid w:val="008B64DC"/>
    <w:rsid w:val="008C2463"/>
    <w:rsid w:val="008C4A25"/>
    <w:rsid w:val="008C5B46"/>
    <w:rsid w:val="008C5C15"/>
    <w:rsid w:val="008C657F"/>
    <w:rsid w:val="008C66E1"/>
    <w:rsid w:val="008D25B4"/>
    <w:rsid w:val="008D4E98"/>
    <w:rsid w:val="008D51AD"/>
    <w:rsid w:val="008D56B1"/>
    <w:rsid w:val="008D6BD6"/>
    <w:rsid w:val="008D77FC"/>
    <w:rsid w:val="008D7B3D"/>
    <w:rsid w:val="008E03BD"/>
    <w:rsid w:val="008E0A53"/>
    <w:rsid w:val="008E3082"/>
    <w:rsid w:val="008E63DA"/>
    <w:rsid w:val="008F0D05"/>
    <w:rsid w:val="008F0E9E"/>
    <w:rsid w:val="008F4859"/>
    <w:rsid w:val="008F58E6"/>
    <w:rsid w:val="008F6674"/>
    <w:rsid w:val="008F74B8"/>
    <w:rsid w:val="0090105C"/>
    <w:rsid w:val="00902261"/>
    <w:rsid w:val="0090288E"/>
    <w:rsid w:val="009030E2"/>
    <w:rsid w:val="009045AF"/>
    <w:rsid w:val="00905892"/>
    <w:rsid w:val="00906ED5"/>
    <w:rsid w:val="00911C1E"/>
    <w:rsid w:val="00911ECA"/>
    <w:rsid w:val="009121A1"/>
    <w:rsid w:val="00913148"/>
    <w:rsid w:val="00914163"/>
    <w:rsid w:val="009149D3"/>
    <w:rsid w:val="00914CE4"/>
    <w:rsid w:val="009156E2"/>
    <w:rsid w:val="00917758"/>
    <w:rsid w:val="009178A6"/>
    <w:rsid w:val="009223D8"/>
    <w:rsid w:val="00922850"/>
    <w:rsid w:val="009248DF"/>
    <w:rsid w:val="009249FF"/>
    <w:rsid w:val="009258AF"/>
    <w:rsid w:val="00926A73"/>
    <w:rsid w:val="00926CBE"/>
    <w:rsid w:val="00930B9E"/>
    <w:rsid w:val="0093156E"/>
    <w:rsid w:val="009327B3"/>
    <w:rsid w:val="00933CB7"/>
    <w:rsid w:val="00933FF2"/>
    <w:rsid w:val="009366D2"/>
    <w:rsid w:val="00942369"/>
    <w:rsid w:val="009434FB"/>
    <w:rsid w:val="00943859"/>
    <w:rsid w:val="0094527D"/>
    <w:rsid w:val="00946D1B"/>
    <w:rsid w:val="009500D1"/>
    <w:rsid w:val="00950242"/>
    <w:rsid w:val="009509FE"/>
    <w:rsid w:val="009526C1"/>
    <w:rsid w:val="00952CBD"/>
    <w:rsid w:val="0095322E"/>
    <w:rsid w:val="0095332B"/>
    <w:rsid w:val="00953C7E"/>
    <w:rsid w:val="00953F48"/>
    <w:rsid w:val="00957098"/>
    <w:rsid w:val="00957E94"/>
    <w:rsid w:val="0096124E"/>
    <w:rsid w:val="009654F8"/>
    <w:rsid w:val="00966B57"/>
    <w:rsid w:val="00967641"/>
    <w:rsid w:val="00974E6C"/>
    <w:rsid w:val="00974FEB"/>
    <w:rsid w:val="00975A9F"/>
    <w:rsid w:val="00980627"/>
    <w:rsid w:val="0098152A"/>
    <w:rsid w:val="009826F4"/>
    <w:rsid w:val="00982B5D"/>
    <w:rsid w:val="00983895"/>
    <w:rsid w:val="009840D9"/>
    <w:rsid w:val="0098603C"/>
    <w:rsid w:val="009874A2"/>
    <w:rsid w:val="009909A7"/>
    <w:rsid w:val="00990A73"/>
    <w:rsid w:val="00990D29"/>
    <w:rsid w:val="009911BD"/>
    <w:rsid w:val="00992002"/>
    <w:rsid w:val="009921B6"/>
    <w:rsid w:val="00993EE4"/>
    <w:rsid w:val="00994E29"/>
    <w:rsid w:val="00995C51"/>
    <w:rsid w:val="009974DB"/>
    <w:rsid w:val="009A058C"/>
    <w:rsid w:val="009A387B"/>
    <w:rsid w:val="009A4DD1"/>
    <w:rsid w:val="009A55BF"/>
    <w:rsid w:val="009A5666"/>
    <w:rsid w:val="009A5D26"/>
    <w:rsid w:val="009A6F16"/>
    <w:rsid w:val="009A7830"/>
    <w:rsid w:val="009B078A"/>
    <w:rsid w:val="009B29C3"/>
    <w:rsid w:val="009B2D11"/>
    <w:rsid w:val="009B3857"/>
    <w:rsid w:val="009B7101"/>
    <w:rsid w:val="009C072E"/>
    <w:rsid w:val="009C0E82"/>
    <w:rsid w:val="009C2E71"/>
    <w:rsid w:val="009C35AE"/>
    <w:rsid w:val="009C38E9"/>
    <w:rsid w:val="009C3CC9"/>
    <w:rsid w:val="009C633D"/>
    <w:rsid w:val="009C7A43"/>
    <w:rsid w:val="009D260F"/>
    <w:rsid w:val="009D3F87"/>
    <w:rsid w:val="009D45A3"/>
    <w:rsid w:val="009D46DB"/>
    <w:rsid w:val="009D5872"/>
    <w:rsid w:val="009D649A"/>
    <w:rsid w:val="009D6B2C"/>
    <w:rsid w:val="009D6F5A"/>
    <w:rsid w:val="009E119A"/>
    <w:rsid w:val="009E5317"/>
    <w:rsid w:val="009E66B0"/>
    <w:rsid w:val="009E72B7"/>
    <w:rsid w:val="009F0248"/>
    <w:rsid w:val="009F0A58"/>
    <w:rsid w:val="009F16C9"/>
    <w:rsid w:val="009F228E"/>
    <w:rsid w:val="009F4380"/>
    <w:rsid w:val="009F54E3"/>
    <w:rsid w:val="00A02D80"/>
    <w:rsid w:val="00A034E6"/>
    <w:rsid w:val="00A03814"/>
    <w:rsid w:val="00A03AA9"/>
    <w:rsid w:val="00A04D05"/>
    <w:rsid w:val="00A0534A"/>
    <w:rsid w:val="00A05C2E"/>
    <w:rsid w:val="00A119DF"/>
    <w:rsid w:val="00A13607"/>
    <w:rsid w:val="00A1487E"/>
    <w:rsid w:val="00A1535E"/>
    <w:rsid w:val="00A1579D"/>
    <w:rsid w:val="00A15B40"/>
    <w:rsid w:val="00A16E82"/>
    <w:rsid w:val="00A17134"/>
    <w:rsid w:val="00A20745"/>
    <w:rsid w:val="00A213E1"/>
    <w:rsid w:val="00A220A4"/>
    <w:rsid w:val="00A22670"/>
    <w:rsid w:val="00A2294A"/>
    <w:rsid w:val="00A23321"/>
    <w:rsid w:val="00A254E8"/>
    <w:rsid w:val="00A25FE6"/>
    <w:rsid w:val="00A2650A"/>
    <w:rsid w:val="00A26BD1"/>
    <w:rsid w:val="00A2716E"/>
    <w:rsid w:val="00A274AF"/>
    <w:rsid w:val="00A27B8B"/>
    <w:rsid w:val="00A3399C"/>
    <w:rsid w:val="00A368CA"/>
    <w:rsid w:val="00A41815"/>
    <w:rsid w:val="00A41E0C"/>
    <w:rsid w:val="00A44ADF"/>
    <w:rsid w:val="00A46059"/>
    <w:rsid w:val="00A466D5"/>
    <w:rsid w:val="00A4748B"/>
    <w:rsid w:val="00A478CA"/>
    <w:rsid w:val="00A510C7"/>
    <w:rsid w:val="00A5221D"/>
    <w:rsid w:val="00A5245A"/>
    <w:rsid w:val="00A53B91"/>
    <w:rsid w:val="00A56563"/>
    <w:rsid w:val="00A600C5"/>
    <w:rsid w:val="00A60637"/>
    <w:rsid w:val="00A60746"/>
    <w:rsid w:val="00A6115B"/>
    <w:rsid w:val="00A611F2"/>
    <w:rsid w:val="00A61C54"/>
    <w:rsid w:val="00A635CB"/>
    <w:rsid w:val="00A6604A"/>
    <w:rsid w:val="00A669D8"/>
    <w:rsid w:val="00A66CF5"/>
    <w:rsid w:val="00A722EB"/>
    <w:rsid w:val="00A7291F"/>
    <w:rsid w:val="00A7385F"/>
    <w:rsid w:val="00A7410C"/>
    <w:rsid w:val="00A761F3"/>
    <w:rsid w:val="00A763E8"/>
    <w:rsid w:val="00A76BC5"/>
    <w:rsid w:val="00A803DA"/>
    <w:rsid w:val="00A8078A"/>
    <w:rsid w:val="00A81070"/>
    <w:rsid w:val="00A81C0C"/>
    <w:rsid w:val="00A8276C"/>
    <w:rsid w:val="00A82C03"/>
    <w:rsid w:val="00A832AF"/>
    <w:rsid w:val="00A83638"/>
    <w:rsid w:val="00A84F92"/>
    <w:rsid w:val="00A85099"/>
    <w:rsid w:val="00A85667"/>
    <w:rsid w:val="00A85B32"/>
    <w:rsid w:val="00A86E97"/>
    <w:rsid w:val="00A90CDA"/>
    <w:rsid w:val="00A90FE5"/>
    <w:rsid w:val="00A9105B"/>
    <w:rsid w:val="00A917BA"/>
    <w:rsid w:val="00A91BE1"/>
    <w:rsid w:val="00A935E4"/>
    <w:rsid w:val="00A939EC"/>
    <w:rsid w:val="00A947C6"/>
    <w:rsid w:val="00A95489"/>
    <w:rsid w:val="00A9696E"/>
    <w:rsid w:val="00A97399"/>
    <w:rsid w:val="00A975FB"/>
    <w:rsid w:val="00AA1C20"/>
    <w:rsid w:val="00AA31BE"/>
    <w:rsid w:val="00AA5FBF"/>
    <w:rsid w:val="00AA6C54"/>
    <w:rsid w:val="00AB1109"/>
    <w:rsid w:val="00AB3007"/>
    <w:rsid w:val="00AB3033"/>
    <w:rsid w:val="00AB3601"/>
    <w:rsid w:val="00AB4B5A"/>
    <w:rsid w:val="00AC0245"/>
    <w:rsid w:val="00AC0587"/>
    <w:rsid w:val="00AC160B"/>
    <w:rsid w:val="00AC3560"/>
    <w:rsid w:val="00AC3B05"/>
    <w:rsid w:val="00AC4AEA"/>
    <w:rsid w:val="00AD0CC4"/>
    <w:rsid w:val="00AD0FFF"/>
    <w:rsid w:val="00AD1B83"/>
    <w:rsid w:val="00AD1FFD"/>
    <w:rsid w:val="00AD4320"/>
    <w:rsid w:val="00AD46A8"/>
    <w:rsid w:val="00AD4846"/>
    <w:rsid w:val="00AD4936"/>
    <w:rsid w:val="00AD4EAE"/>
    <w:rsid w:val="00AD6722"/>
    <w:rsid w:val="00AD6B1A"/>
    <w:rsid w:val="00AD7FD9"/>
    <w:rsid w:val="00AE089E"/>
    <w:rsid w:val="00AE1234"/>
    <w:rsid w:val="00AE12D9"/>
    <w:rsid w:val="00AE2A01"/>
    <w:rsid w:val="00AE3EF6"/>
    <w:rsid w:val="00AE6965"/>
    <w:rsid w:val="00AE719D"/>
    <w:rsid w:val="00AE72FB"/>
    <w:rsid w:val="00AF0132"/>
    <w:rsid w:val="00AF22A3"/>
    <w:rsid w:val="00AF2AF2"/>
    <w:rsid w:val="00AF2CDA"/>
    <w:rsid w:val="00AF4739"/>
    <w:rsid w:val="00AF4A60"/>
    <w:rsid w:val="00AF4DDB"/>
    <w:rsid w:val="00AF5C54"/>
    <w:rsid w:val="00B0105F"/>
    <w:rsid w:val="00B01E3D"/>
    <w:rsid w:val="00B03C1B"/>
    <w:rsid w:val="00B0428D"/>
    <w:rsid w:val="00B0443D"/>
    <w:rsid w:val="00B05B2A"/>
    <w:rsid w:val="00B0723A"/>
    <w:rsid w:val="00B1192E"/>
    <w:rsid w:val="00B12734"/>
    <w:rsid w:val="00B13D42"/>
    <w:rsid w:val="00B1757F"/>
    <w:rsid w:val="00B17F00"/>
    <w:rsid w:val="00B22358"/>
    <w:rsid w:val="00B24A06"/>
    <w:rsid w:val="00B30AD4"/>
    <w:rsid w:val="00B32385"/>
    <w:rsid w:val="00B32A61"/>
    <w:rsid w:val="00B33E7A"/>
    <w:rsid w:val="00B3525B"/>
    <w:rsid w:val="00B3700D"/>
    <w:rsid w:val="00B3769C"/>
    <w:rsid w:val="00B390D5"/>
    <w:rsid w:val="00B4101F"/>
    <w:rsid w:val="00B4258E"/>
    <w:rsid w:val="00B43744"/>
    <w:rsid w:val="00B44616"/>
    <w:rsid w:val="00B45E10"/>
    <w:rsid w:val="00B46C46"/>
    <w:rsid w:val="00B4772B"/>
    <w:rsid w:val="00B50841"/>
    <w:rsid w:val="00B528E4"/>
    <w:rsid w:val="00B52BB1"/>
    <w:rsid w:val="00B52FB2"/>
    <w:rsid w:val="00B568C4"/>
    <w:rsid w:val="00B57600"/>
    <w:rsid w:val="00B608EF"/>
    <w:rsid w:val="00B63B74"/>
    <w:rsid w:val="00B63DF7"/>
    <w:rsid w:val="00B643C3"/>
    <w:rsid w:val="00B65661"/>
    <w:rsid w:val="00B66997"/>
    <w:rsid w:val="00B672B8"/>
    <w:rsid w:val="00B70423"/>
    <w:rsid w:val="00B70F19"/>
    <w:rsid w:val="00B71967"/>
    <w:rsid w:val="00B71DC8"/>
    <w:rsid w:val="00B75985"/>
    <w:rsid w:val="00B76CA6"/>
    <w:rsid w:val="00B77E07"/>
    <w:rsid w:val="00B80250"/>
    <w:rsid w:val="00B802B7"/>
    <w:rsid w:val="00B806E7"/>
    <w:rsid w:val="00B80A01"/>
    <w:rsid w:val="00B816CD"/>
    <w:rsid w:val="00B8527D"/>
    <w:rsid w:val="00B85AA2"/>
    <w:rsid w:val="00B85AF7"/>
    <w:rsid w:val="00B86D7C"/>
    <w:rsid w:val="00B87195"/>
    <w:rsid w:val="00B90691"/>
    <w:rsid w:val="00B910F3"/>
    <w:rsid w:val="00B914DB"/>
    <w:rsid w:val="00B93282"/>
    <w:rsid w:val="00B9390E"/>
    <w:rsid w:val="00B962BA"/>
    <w:rsid w:val="00B96EC1"/>
    <w:rsid w:val="00B9713A"/>
    <w:rsid w:val="00BA08D1"/>
    <w:rsid w:val="00BA0CBE"/>
    <w:rsid w:val="00BA1396"/>
    <w:rsid w:val="00BA281E"/>
    <w:rsid w:val="00BA293D"/>
    <w:rsid w:val="00BA2D60"/>
    <w:rsid w:val="00BA4667"/>
    <w:rsid w:val="00BA4B6A"/>
    <w:rsid w:val="00BA4CAD"/>
    <w:rsid w:val="00BA6963"/>
    <w:rsid w:val="00BA7860"/>
    <w:rsid w:val="00BB09FE"/>
    <w:rsid w:val="00BB0B75"/>
    <w:rsid w:val="00BB119A"/>
    <w:rsid w:val="00BB1A0D"/>
    <w:rsid w:val="00BB30A4"/>
    <w:rsid w:val="00BB4DEE"/>
    <w:rsid w:val="00BB4E9F"/>
    <w:rsid w:val="00BB5E62"/>
    <w:rsid w:val="00BB6DC5"/>
    <w:rsid w:val="00BB7105"/>
    <w:rsid w:val="00BC0707"/>
    <w:rsid w:val="00BC1E79"/>
    <w:rsid w:val="00BC4367"/>
    <w:rsid w:val="00BC4DE8"/>
    <w:rsid w:val="00BC52B3"/>
    <w:rsid w:val="00BC53B8"/>
    <w:rsid w:val="00BC69DD"/>
    <w:rsid w:val="00BC6FC4"/>
    <w:rsid w:val="00BC76B7"/>
    <w:rsid w:val="00BC785D"/>
    <w:rsid w:val="00BC7C13"/>
    <w:rsid w:val="00BD462C"/>
    <w:rsid w:val="00BD7C30"/>
    <w:rsid w:val="00BE02DD"/>
    <w:rsid w:val="00BE0D97"/>
    <w:rsid w:val="00BE1871"/>
    <w:rsid w:val="00BE2C73"/>
    <w:rsid w:val="00BE34C1"/>
    <w:rsid w:val="00BE47C2"/>
    <w:rsid w:val="00BE4938"/>
    <w:rsid w:val="00BE4C0C"/>
    <w:rsid w:val="00BE5EED"/>
    <w:rsid w:val="00BE6153"/>
    <w:rsid w:val="00BE6E5A"/>
    <w:rsid w:val="00BF0AB3"/>
    <w:rsid w:val="00BF0BF1"/>
    <w:rsid w:val="00BF2EAE"/>
    <w:rsid w:val="00BF495F"/>
    <w:rsid w:val="00BF5259"/>
    <w:rsid w:val="00BF566B"/>
    <w:rsid w:val="00BF6A0F"/>
    <w:rsid w:val="00BF6DF1"/>
    <w:rsid w:val="00BF7054"/>
    <w:rsid w:val="00BF76A1"/>
    <w:rsid w:val="00C0022C"/>
    <w:rsid w:val="00C0050D"/>
    <w:rsid w:val="00C0053A"/>
    <w:rsid w:val="00C01238"/>
    <w:rsid w:val="00C019E4"/>
    <w:rsid w:val="00C01A39"/>
    <w:rsid w:val="00C04AD5"/>
    <w:rsid w:val="00C051C1"/>
    <w:rsid w:val="00C104B3"/>
    <w:rsid w:val="00C141E3"/>
    <w:rsid w:val="00C14263"/>
    <w:rsid w:val="00C143EE"/>
    <w:rsid w:val="00C15973"/>
    <w:rsid w:val="00C22E01"/>
    <w:rsid w:val="00C2435C"/>
    <w:rsid w:val="00C244E2"/>
    <w:rsid w:val="00C25E7C"/>
    <w:rsid w:val="00C267D1"/>
    <w:rsid w:val="00C2702F"/>
    <w:rsid w:val="00C27E14"/>
    <w:rsid w:val="00C3107F"/>
    <w:rsid w:val="00C310F1"/>
    <w:rsid w:val="00C3530F"/>
    <w:rsid w:val="00C35957"/>
    <w:rsid w:val="00C36067"/>
    <w:rsid w:val="00C36A73"/>
    <w:rsid w:val="00C37A26"/>
    <w:rsid w:val="00C40894"/>
    <w:rsid w:val="00C41886"/>
    <w:rsid w:val="00C4258E"/>
    <w:rsid w:val="00C432BB"/>
    <w:rsid w:val="00C4491C"/>
    <w:rsid w:val="00C44FBE"/>
    <w:rsid w:val="00C4556A"/>
    <w:rsid w:val="00C46845"/>
    <w:rsid w:val="00C46C76"/>
    <w:rsid w:val="00C51149"/>
    <w:rsid w:val="00C51525"/>
    <w:rsid w:val="00C533B1"/>
    <w:rsid w:val="00C54011"/>
    <w:rsid w:val="00C56798"/>
    <w:rsid w:val="00C575A0"/>
    <w:rsid w:val="00C57D2C"/>
    <w:rsid w:val="00C61B1E"/>
    <w:rsid w:val="00C64E7D"/>
    <w:rsid w:val="00C66231"/>
    <w:rsid w:val="00C67403"/>
    <w:rsid w:val="00C67C0A"/>
    <w:rsid w:val="00C70A74"/>
    <w:rsid w:val="00C71098"/>
    <w:rsid w:val="00C72272"/>
    <w:rsid w:val="00C749DE"/>
    <w:rsid w:val="00C80EE6"/>
    <w:rsid w:val="00C81796"/>
    <w:rsid w:val="00C8261E"/>
    <w:rsid w:val="00C82E5B"/>
    <w:rsid w:val="00C8406C"/>
    <w:rsid w:val="00C8435F"/>
    <w:rsid w:val="00C874B3"/>
    <w:rsid w:val="00C87FA1"/>
    <w:rsid w:val="00C91AD2"/>
    <w:rsid w:val="00C92AE8"/>
    <w:rsid w:val="00C92C7C"/>
    <w:rsid w:val="00C9332A"/>
    <w:rsid w:val="00C93AA9"/>
    <w:rsid w:val="00C94190"/>
    <w:rsid w:val="00C944F8"/>
    <w:rsid w:val="00C94661"/>
    <w:rsid w:val="00C94A52"/>
    <w:rsid w:val="00C95932"/>
    <w:rsid w:val="00CA14F1"/>
    <w:rsid w:val="00CA1C65"/>
    <w:rsid w:val="00CA2B57"/>
    <w:rsid w:val="00CA41DB"/>
    <w:rsid w:val="00CA4FB9"/>
    <w:rsid w:val="00CA5A62"/>
    <w:rsid w:val="00CA5A66"/>
    <w:rsid w:val="00CA7B41"/>
    <w:rsid w:val="00CB18E6"/>
    <w:rsid w:val="00CB2C31"/>
    <w:rsid w:val="00CB4F6D"/>
    <w:rsid w:val="00CB59CB"/>
    <w:rsid w:val="00CB5CD5"/>
    <w:rsid w:val="00CB6251"/>
    <w:rsid w:val="00CB62D0"/>
    <w:rsid w:val="00CB69B0"/>
    <w:rsid w:val="00CC1066"/>
    <w:rsid w:val="00CC12DF"/>
    <w:rsid w:val="00CC22CD"/>
    <w:rsid w:val="00CC295A"/>
    <w:rsid w:val="00CC2A3C"/>
    <w:rsid w:val="00CC4B02"/>
    <w:rsid w:val="00CC4BE9"/>
    <w:rsid w:val="00CC790A"/>
    <w:rsid w:val="00CD1044"/>
    <w:rsid w:val="00CD1125"/>
    <w:rsid w:val="00CD1974"/>
    <w:rsid w:val="00CD1CF5"/>
    <w:rsid w:val="00CD2957"/>
    <w:rsid w:val="00CD2FED"/>
    <w:rsid w:val="00CD4EC8"/>
    <w:rsid w:val="00CD54DD"/>
    <w:rsid w:val="00CD6344"/>
    <w:rsid w:val="00CD6348"/>
    <w:rsid w:val="00CD6B97"/>
    <w:rsid w:val="00CE2403"/>
    <w:rsid w:val="00CE2A2E"/>
    <w:rsid w:val="00CE47A0"/>
    <w:rsid w:val="00CE75A9"/>
    <w:rsid w:val="00CF02B8"/>
    <w:rsid w:val="00CF0602"/>
    <w:rsid w:val="00CF19D1"/>
    <w:rsid w:val="00CF1D7E"/>
    <w:rsid w:val="00CF2BC7"/>
    <w:rsid w:val="00CF36FA"/>
    <w:rsid w:val="00CF4472"/>
    <w:rsid w:val="00CF5FF7"/>
    <w:rsid w:val="00D004AA"/>
    <w:rsid w:val="00D033A5"/>
    <w:rsid w:val="00D03C9E"/>
    <w:rsid w:val="00D06792"/>
    <w:rsid w:val="00D07008"/>
    <w:rsid w:val="00D1297E"/>
    <w:rsid w:val="00D14511"/>
    <w:rsid w:val="00D1479C"/>
    <w:rsid w:val="00D16111"/>
    <w:rsid w:val="00D16829"/>
    <w:rsid w:val="00D2028F"/>
    <w:rsid w:val="00D21824"/>
    <w:rsid w:val="00D230CD"/>
    <w:rsid w:val="00D256D2"/>
    <w:rsid w:val="00D260FD"/>
    <w:rsid w:val="00D30CCE"/>
    <w:rsid w:val="00D3200D"/>
    <w:rsid w:val="00D320C2"/>
    <w:rsid w:val="00D32E63"/>
    <w:rsid w:val="00D40185"/>
    <w:rsid w:val="00D40871"/>
    <w:rsid w:val="00D41255"/>
    <w:rsid w:val="00D415FA"/>
    <w:rsid w:val="00D41C34"/>
    <w:rsid w:val="00D42193"/>
    <w:rsid w:val="00D42860"/>
    <w:rsid w:val="00D42BD0"/>
    <w:rsid w:val="00D43E6F"/>
    <w:rsid w:val="00D43F72"/>
    <w:rsid w:val="00D45744"/>
    <w:rsid w:val="00D461D4"/>
    <w:rsid w:val="00D467E5"/>
    <w:rsid w:val="00D47148"/>
    <w:rsid w:val="00D47EA5"/>
    <w:rsid w:val="00D51F1D"/>
    <w:rsid w:val="00D5287B"/>
    <w:rsid w:val="00D52A00"/>
    <w:rsid w:val="00D53766"/>
    <w:rsid w:val="00D546DC"/>
    <w:rsid w:val="00D55462"/>
    <w:rsid w:val="00D55CC2"/>
    <w:rsid w:val="00D57F4E"/>
    <w:rsid w:val="00D61A82"/>
    <w:rsid w:val="00D703F3"/>
    <w:rsid w:val="00D70FAD"/>
    <w:rsid w:val="00D712A2"/>
    <w:rsid w:val="00D739A0"/>
    <w:rsid w:val="00D74906"/>
    <w:rsid w:val="00D75BE0"/>
    <w:rsid w:val="00D76555"/>
    <w:rsid w:val="00D777B1"/>
    <w:rsid w:val="00D82AEF"/>
    <w:rsid w:val="00D84415"/>
    <w:rsid w:val="00D84645"/>
    <w:rsid w:val="00D846B1"/>
    <w:rsid w:val="00D84FC5"/>
    <w:rsid w:val="00D855E6"/>
    <w:rsid w:val="00D86203"/>
    <w:rsid w:val="00D90500"/>
    <w:rsid w:val="00D923DD"/>
    <w:rsid w:val="00D9254C"/>
    <w:rsid w:val="00D926C0"/>
    <w:rsid w:val="00D9376C"/>
    <w:rsid w:val="00DA030B"/>
    <w:rsid w:val="00DA0675"/>
    <w:rsid w:val="00DA090A"/>
    <w:rsid w:val="00DA1262"/>
    <w:rsid w:val="00DA143A"/>
    <w:rsid w:val="00DA220C"/>
    <w:rsid w:val="00DA2C9F"/>
    <w:rsid w:val="00DA3609"/>
    <w:rsid w:val="00DA4440"/>
    <w:rsid w:val="00DA4DCE"/>
    <w:rsid w:val="00DA5D29"/>
    <w:rsid w:val="00DB1149"/>
    <w:rsid w:val="00DB221B"/>
    <w:rsid w:val="00DB34D0"/>
    <w:rsid w:val="00DB5D2B"/>
    <w:rsid w:val="00DB60C4"/>
    <w:rsid w:val="00DB68BA"/>
    <w:rsid w:val="00DB779F"/>
    <w:rsid w:val="00DC19CA"/>
    <w:rsid w:val="00DC40D9"/>
    <w:rsid w:val="00DC509C"/>
    <w:rsid w:val="00DC630D"/>
    <w:rsid w:val="00DC6D5A"/>
    <w:rsid w:val="00DD0600"/>
    <w:rsid w:val="00DD094E"/>
    <w:rsid w:val="00DD0E02"/>
    <w:rsid w:val="00DD2055"/>
    <w:rsid w:val="00DD2BB6"/>
    <w:rsid w:val="00DD3E15"/>
    <w:rsid w:val="00DD5825"/>
    <w:rsid w:val="00DD62EC"/>
    <w:rsid w:val="00DD6CCC"/>
    <w:rsid w:val="00DE0FF9"/>
    <w:rsid w:val="00DE1492"/>
    <w:rsid w:val="00DE160F"/>
    <w:rsid w:val="00DE17C6"/>
    <w:rsid w:val="00DE1C34"/>
    <w:rsid w:val="00DE1CAD"/>
    <w:rsid w:val="00DE2105"/>
    <w:rsid w:val="00DE25A2"/>
    <w:rsid w:val="00DE3808"/>
    <w:rsid w:val="00DE4056"/>
    <w:rsid w:val="00DE4E30"/>
    <w:rsid w:val="00DE50FE"/>
    <w:rsid w:val="00DE541E"/>
    <w:rsid w:val="00DE5BB8"/>
    <w:rsid w:val="00DE691E"/>
    <w:rsid w:val="00DE6940"/>
    <w:rsid w:val="00DE7D79"/>
    <w:rsid w:val="00DE7F42"/>
    <w:rsid w:val="00DF0209"/>
    <w:rsid w:val="00DF0DE1"/>
    <w:rsid w:val="00DF432C"/>
    <w:rsid w:val="00DF437D"/>
    <w:rsid w:val="00DF4400"/>
    <w:rsid w:val="00DF4A04"/>
    <w:rsid w:val="00DF52BA"/>
    <w:rsid w:val="00DF603C"/>
    <w:rsid w:val="00DF7544"/>
    <w:rsid w:val="00DF7AA6"/>
    <w:rsid w:val="00DF7C01"/>
    <w:rsid w:val="00E04926"/>
    <w:rsid w:val="00E07598"/>
    <w:rsid w:val="00E0777C"/>
    <w:rsid w:val="00E1001A"/>
    <w:rsid w:val="00E10E6E"/>
    <w:rsid w:val="00E11AC2"/>
    <w:rsid w:val="00E11D02"/>
    <w:rsid w:val="00E14C96"/>
    <w:rsid w:val="00E15104"/>
    <w:rsid w:val="00E16710"/>
    <w:rsid w:val="00E171EF"/>
    <w:rsid w:val="00E20522"/>
    <w:rsid w:val="00E20764"/>
    <w:rsid w:val="00E223F2"/>
    <w:rsid w:val="00E2444D"/>
    <w:rsid w:val="00E24926"/>
    <w:rsid w:val="00E250A4"/>
    <w:rsid w:val="00E2635D"/>
    <w:rsid w:val="00E266B5"/>
    <w:rsid w:val="00E302C3"/>
    <w:rsid w:val="00E314DA"/>
    <w:rsid w:val="00E31814"/>
    <w:rsid w:val="00E3519A"/>
    <w:rsid w:val="00E36B02"/>
    <w:rsid w:val="00E3705F"/>
    <w:rsid w:val="00E40066"/>
    <w:rsid w:val="00E434DC"/>
    <w:rsid w:val="00E44115"/>
    <w:rsid w:val="00E46219"/>
    <w:rsid w:val="00E50566"/>
    <w:rsid w:val="00E51713"/>
    <w:rsid w:val="00E51946"/>
    <w:rsid w:val="00E51B99"/>
    <w:rsid w:val="00E525A3"/>
    <w:rsid w:val="00E53FEF"/>
    <w:rsid w:val="00E54151"/>
    <w:rsid w:val="00E541A4"/>
    <w:rsid w:val="00E54474"/>
    <w:rsid w:val="00E5517F"/>
    <w:rsid w:val="00E55839"/>
    <w:rsid w:val="00E57282"/>
    <w:rsid w:val="00E57B81"/>
    <w:rsid w:val="00E60CA7"/>
    <w:rsid w:val="00E61DE6"/>
    <w:rsid w:val="00E62339"/>
    <w:rsid w:val="00E629AC"/>
    <w:rsid w:val="00E637B7"/>
    <w:rsid w:val="00E7036A"/>
    <w:rsid w:val="00E72EAB"/>
    <w:rsid w:val="00E72FBE"/>
    <w:rsid w:val="00E7315C"/>
    <w:rsid w:val="00E73CFF"/>
    <w:rsid w:val="00E73E23"/>
    <w:rsid w:val="00E75231"/>
    <w:rsid w:val="00E75921"/>
    <w:rsid w:val="00E76F04"/>
    <w:rsid w:val="00E81420"/>
    <w:rsid w:val="00E82A81"/>
    <w:rsid w:val="00E83443"/>
    <w:rsid w:val="00E84116"/>
    <w:rsid w:val="00E87EAD"/>
    <w:rsid w:val="00E91221"/>
    <w:rsid w:val="00E92068"/>
    <w:rsid w:val="00E944A0"/>
    <w:rsid w:val="00E94C3D"/>
    <w:rsid w:val="00E953CC"/>
    <w:rsid w:val="00E97CD2"/>
    <w:rsid w:val="00EA2E1A"/>
    <w:rsid w:val="00EA343D"/>
    <w:rsid w:val="00EA37D9"/>
    <w:rsid w:val="00EA4023"/>
    <w:rsid w:val="00EA4206"/>
    <w:rsid w:val="00EA435B"/>
    <w:rsid w:val="00EA4728"/>
    <w:rsid w:val="00EA6AFB"/>
    <w:rsid w:val="00EA6C5D"/>
    <w:rsid w:val="00EA7E2B"/>
    <w:rsid w:val="00EA7E8C"/>
    <w:rsid w:val="00EA7EEC"/>
    <w:rsid w:val="00EB016B"/>
    <w:rsid w:val="00EB0D8A"/>
    <w:rsid w:val="00EB0F56"/>
    <w:rsid w:val="00EB1BAC"/>
    <w:rsid w:val="00EB1E86"/>
    <w:rsid w:val="00EB2E1D"/>
    <w:rsid w:val="00EB4CCE"/>
    <w:rsid w:val="00EB4F24"/>
    <w:rsid w:val="00EB5306"/>
    <w:rsid w:val="00EB5C4F"/>
    <w:rsid w:val="00EB7341"/>
    <w:rsid w:val="00EC0717"/>
    <w:rsid w:val="00EC44F1"/>
    <w:rsid w:val="00EC4CEE"/>
    <w:rsid w:val="00EC51E3"/>
    <w:rsid w:val="00EC6383"/>
    <w:rsid w:val="00EC6AA2"/>
    <w:rsid w:val="00EC6F6A"/>
    <w:rsid w:val="00ED0C6A"/>
    <w:rsid w:val="00ED126B"/>
    <w:rsid w:val="00ED1806"/>
    <w:rsid w:val="00ED1DC8"/>
    <w:rsid w:val="00ED2488"/>
    <w:rsid w:val="00ED60A2"/>
    <w:rsid w:val="00ED61BF"/>
    <w:rsid w:val="00ED6202"/>
    <w:rsid w:val="00ED6F84"/>
    <w:rsid w:val="00ED7669"/>
    <w:rsid w:val="00EE1AE6"/>
    <w:rsid w:val="00EE3F67"/>
    <w:rsid w:val="00EE50BF"/>
    <w:rsid w:val="00EE5DFB"/>
    <w:rsid w:val="00EF0DAA"/>
    <w:rsid w:val="00EF2114"/>
    <w:rsid w:val="00EF35EC"/>
    <w:rsid w:val="00EF53D5"/>
    <w:rsid w:val="00EF5DAC"/>
    <w:rsid w:val="00EF6D7F"/>
    <w:rsid w:val="00F0207E"/>
    <w:rsid w:val="00F04974"/>
    <w:rsid w:val="00F04CD3"/>
    <w:rsid w:val="00F05F2A"/>
    <w:rsid w:val="00F07429"/>
    <w:rsid w:val="00F10754"/>
    <w:rsid w:val="00F10E10"/>
    <w:rsid w:val="00F1206F"/>
    <w:rsid w:val="00F12180"/>
    <w:rsid w:val="00F1246F"/>
    <w:rsid w:val="00F12DB9"/>
    <w:rsid w:val="00F148B5"/>
    <w:rsid w:val="00F14B53"/>
    <w:rsid w:val="00F14F0E"/>
    <w:rsid w:val="00F15A46"/>
    <w:rsid w:val="00F15A66"/>
    <w:rsid w:val="00F22118"/>
    <w:rsid w:val="00F22938"/>
    <w:rsid w:val="00F22CA8"/>
    <w:rsid w:val="00F240D2"/>
    <w:rsid w:val="00F25235"/>
    <w:rsid w:val="00F26811"/>
    <w:rsid w:val="00F3289B"/>
    <w:rsid w:val="00F35E6B"/>
    <w:rsid w:val="00F36309"/>
    <w:rsid w:val="00F37B2F"/>
    <w:rsid w:val="00F43B41"/>
    <w:rsid w:val="00F45D15"/>
    <w:rsid w:val="00F4632D"/>
    <w:rsid w:val="00F503E6"/>
    <w:rsid w:val="00F51F43"/>
    <w:rsid w:val="00F524AA"/>
    <w:rsid w:val="00F57467"/>
    <w:rsid w:val="00F61677"/>
    <w:rsid w:val="00F61A62"/>
    <w:rsid w:val="00F62C30"/>
    <w:rsid w:val="00F633DC"/>
    <w:rsid w:val="00F6441B"/>
    <w:rsid w:val="00F6444F"/>
    <w:rsid w:val="00F65B20"/>
    <w:rsid w:val="00F67184"/>
    <w:rsid w:val="00F672AF"/>
    <w:rsid w:val="00F67AB1"/>
    <w:rsid w:val="00F72786"/>
    <w:rsid w:val="00F72A9C"/>
    <w:rsid w:val="00F72C04"/>
    <w:rsid w:val="00F74BB1"/>
    <w:rsid w:val="00F76454"/>
    <w:rsid w:val="00F77135"/>
    <w:rsid w:val="00F77D32"/>
    <w:rsid w:val="00F77D52"/>
    <w:rsid w:val="00F77E8F"/>
    <w:rsid w:val="00F8196D"/>
    <w:rsid w:val="00F82339"/>
    <w:rsid w:val="00F825C8"/>
    <w:rsid w:val="00F8387D"/>
    <w:rsid w:val="00F84941"/>
    <w:rsid w:val="00F8595B"/>
    <w:rsid w:val="00F861B1"/>
    <w:rsid w:val="00F86E20"/>
    <w:rsid w:val="00F87250"/>
    <w:rsid w:val="00F904A7"/>
    <w:rsid w:val="00F9056D"/>
    <w:rsid w:val="00F909A7"/>
    <w:rsid w:val="00F90DF0"/>
    <w:rsid w:val="00F912F3"/>
    <w:rsid w:val="00F91982"/>
    <w:rsid w:val="00F92111"/>
    <w:rsid w:val="00F929C4"/>
    <w:rsid w:val="00F9474E"/>
    <w:rsid w:val="00F96712"/>
    <w:rsid w:val="00F97379"/>
    <w:rsid w:val="00F97F03"/>
    <w:rsid w:val="00FA0D4F"/>
    <w:rsid w:val="00FA0F79"/>
    <w:rsid w:val="00FA1C12"/>
    <w:rsid w:val="00FA2761"/>
    <w:rsid w:val="00FA47DD"/>
    <w:rsid w:val="00FA5DA5"/>
    <w:rsid w:val="00FA703C"/>
    <w:rsid w:val="00FB0388"/>
    <w:rsid w:val="00FB0AA4"/>
    <w:rsid w:val="00FB1284"/>
    <w:rsid w:val="00FB2475"/>
    <w:rsid w:val="00FB2C3E"/>
    <w:rsid w:val="00FB2C68"/>
    <w:rsid w:val="00FB37FE"/>
    <w:rsid w:val="00FB3C63"/>
    <w:rsid w:val="00FB5AE8"/>
    <w:rsid w:val="00FB6427"/>
    <w:rsid w:val="00FB76C0"/>
    <w:rsid w:val="00FC13B6"/>
    <w:rsid w:val="00FC168E"/>
    <w:rsid w:val="00FC2DA3"/>
    <w:rsid w:val="00FC3FD4"/>
    <w:rsid w:val="00FC4112"/>
    <w:rsid w:val="00FC4ACE"/>
    <w:rsid w:val="00FC66BE"/>
    <w:rsid w:val="00FC6BEC"/>
    <w:rsid w:val="00FC700C"/>
    <w:rsid w:val="00FC7D77"/>
    <w:rsid w:val="00FD1084"/>
    <w:rsid w:val="00FD1190"/>
    <w:rsid w:val="00FD1C0E"/>
    <w:rsid w:val="00FD2E67"/>
    <w:rsid w:val="00FD401C"/>
    <w:rsid w:val="00FD54C5"/>
    <w:rsid w:val="00FD563E"/>
    <w:rsid w:val="00FD68BF"/>
    <w:rsid w:val="00FD6B2E"/>
    <w:rsid w:val="00FD6DEB"/>
    <w:rsid w:val="00FD7772"/>
    <w:rsid w:val="00FE3946"/>
    <w:rsid w:val="00FE78AA"/>
    <w:rsid w:val="00FF07D7"/>
    <w:rsid w:val="00FF3AC8"/>
    <w:rsid w:val="00FF4256"/>
    <w:rsid w:val="00FF68A9"/>
    <w:rsid w:val="00FF6BAF"/>
    <w:rsid w:val="00FF793E"/>
    <w:rsid w:val="01125D49"/>
    <w:rsid w:val="011530F1"/>
    <w:rsid w:val="0259C614"/>
    <w:rsid w:val="02A2F5DF"/>
    <w:rsid w:val="04827D02"/>
    <w:rsid w:val="05607C90"/>
    <w:rsid w:val="05E75517"/>
    <w:rsid w:val="06078C41"/>
    <w:rsid w:val="06E47A61"/>
    <w:rsid w:val="073116FF"/>
    <w:rsid w:val="0A53F64F"/>
    <w:rsid w:val="0C9C9441"/>
    <w:rsid w:val="0CF1EE9E"/>
    <w:rsid w:val="0D33F3B8"/>
    <w:rsid w:val="0DC2B806"/>
    <w:rsid w:val="0E940FE3"/>
    <w:rsid w:val="0EE01E9D"/>
    <w:rsid w:val="0F0F303D"/>
    <w:rsid w:val="0F45C5AC"/>
    <w:rsid w:val="102EC025"/>
    <w:rsid w:val="11F66672"/>
    <w:rsid w:val="12A477EB"/>
    <w:rsid w:val="13225FBF"/>
    <w:rsid w:val="1346A2E2"/>
    <w:rsid w:val="13D50A29"/>
    <w:rsid w:val="14F89AB5"/>
    <w:rsid w:val="157E9B57"/>
    <w:rsid w:val="16455CB0"/>
    <w:rsid w:val="165290BD"/>
    <w:rsid w:val="185E5D51"/>
    <w:rsid w:val="189E5C12"/>
    <w:rsid w:val="18E6475E"/>
    <w:rsid w:val="19A51F49"/>
    <w:rsid w:val="1A3A2C73"/>
    <w:rsid w:val="1A3DBFE8"/>
    <w:rsid w:val="1AA6C509"/>
    <w:rsid w:val="1BBE1992"/>
    <w:rsid w:val="1C785E1D"/>
    <w:rsid w:val="1DCE5F8F"/>
    <w:rsid w:val="1E87432D"/>
    <w:rsid w:val="1F026C09"/>
    <w:rsid w:val="210DE244"/>
    <w:rsid w:val="2183A533"/>
    <w:rsid w:val="2289A66B"/>
    <w:rsid w:val="23BD98F9"/>
    <w:rsid w:val="23E1CE61"/>
    <w:rsid w:val="24D87CAF"/>
    <w:rsid w:val="2632A7FB"/>
    <w:rsid w:val="269B6722"/>
    <w:rsid w:val="2730BE18"/>
    <w:rsid w:val="27C54D23"/>
    <w:rsid w:val="2922E77D"/>
    <w:rsid w:val="2AC03185"/>
    <w:rsid w:val="2B0A9BCE"/>
    <w:rsid w:val="2CA8483A"/>
    <w:rsid w:val="2DF7B992"/>
    <w:rsid w:val="2E284F4B"/>
    <w:rsid w:val="300E5D6F"/>
    <w:rsid w:val="30F29DC1"/>
    <w:rsid w:val="3242C6CF"/>
    <w:rsid w:val="3377D711"/>
    <w:rsid w:val="33A373CD"/>
    <w:rsid w:val="3427E217"/>
    <w:rsid w:val="3464068D"/>
    <w:rsid w:val="358316B4"/>
    <w:rsid w:val="370937D2"/>
    <w:rsid w:val="370F7DC5"/>
    <w:rsid w:val="37C45216"/>
    <w:rsid w:val="37FC3F95"/>
    <w:rsid w:val="38ED724D"/>
    <w:rsid w:val="38FB4328"/>
    <w:rsid w:val="3917F367"/>
    <w:rsid w:val="39777E11"/>
    <w:rsid w:val="3978DE89"/>
    <w:rsid w:val="3A2CCE3A"/>
    <w:rsid w:val="3AA7E5C6"/>
    <w:rsid w:val="3C6B9D65"/>
    <w:rsid w:val="3C72A22F"/>
    <w:rsid w:val="3D718686"/>
    <w:rsid w:val="3E24927D"/>
    <w:rsid w:val="3F1FFF32"/>
    <w:rsid w:val="404ACB8E"/>
    <w:rsid w:val="40CBFEA5"/>
    <w:rsid w:val="413A3A58"/>
    <w:rsid w:val="4162772D"/>
    <w:rsid w:val="41A0B379"/>
    <w:rsid w:val="42EF9C6D"/>
    <w:rsid w:val="43132FF8"/>
    <w:rsid w:val="4445852A"/>
    <w:rsid w:val="44ABEA3E"/>
    <w:rsid w:val="44AF0059"/>
    <w:rsid w:val="45A4B170"/>
    <w:rsid w:val="45C8E98A"/>
    <w:rsid w:val="45E04662"/>
    <w:rsid w:val="46B28BD3"/>
    <w:rsid w:val="47776E0C"/>
    <w:rsid w:val="48E26883"/>
    <w:rsid w:val="4A853D0E"/>
    <w:rsid w:val="4A991122"/>
    <w:rsid w:val="4B40ABA4"/>
    <w:rsid w:val="4BFA686A"/>
    <w:rsid w:val="4C1324DC"/>
    <w:rsid w:val="4CCF8E09"/>
    <w:rsid w:val="4E8056E6"/>
    <w:rsid w:val="4F86381C"/>
    <w:rsid w:val="507E60BD"/>
    <w:rsid w:val="50A391F7"/>
    <w:rsid w:val="511A1705"/>
    <w:rsid w:val="514DC884"/>
    <w:rsid w:val="514DFB55"/>
    <w:rsid w:val="5353F364"/>
    <w:rsid w:val="537BA61F"/>
    <w:rsid w:val="53DB629F"/>
    <w:rsid w:val="55E90033"/>
    <w:rsid w:val="55EB0662"/>
    <w:rsid w:val="5775A1E0"/>
    <w:rsid w:val="5843578D"/>
    <w:rsid w:val="5904867D"/>
    <w:rsid w:val="595CF898"/>
    <w:rsid w:val="59B591E3"/>
    <w:rsid w:val="5CC13B46"/>
    <w:rsid w:val="5D028825"/>
    <w:rsid w:val="5DD7E02E"/>
    <w:rsid w:val="5FD39FE0"/>
    <w:rsid w:val="6064EE64"/>
    <w:rsid w:val="61260262"/>
    <w:rsid w:val="61CCDCD2"/>
    <w:rsid w:val="622CFC19"/>
    <w:rsid w:val="62D6F86B"/>
    <w:rsid w:val="630FAFE3"/>
    <w:rsid w:val="6453318A"/>
    <w:rsid w:val="667E5091"/>
    <w:rsid w:val="6791CE4B"/>
    <w:rsid w:val="67DDF30F"/>
    <w:rsid w:val="68F07B9A"/>
    <w:rsid w:val="69BC0392"/>
    <w:rsid w:val="6C78119C"/>
    <w:rsid w:val="6CA706ED"/>
    <w:rsid w:val="6DD558CB"/>
    <w:rsid w:val="6F1A67B0"/>
    <w:rsid w:val="6F8FD731"/>
    <w:rsid w:val="702A4BD5"/>
    <w:rsid w:val="7193034F"/>
    <w:rsid w:val="72111414"/>
    <w:rsid w:val="72FE4FA6"/>
    <w:rsid w:val="7367E239"/>
    <w:rsid w:val="73E87684"/>
    <w:rsid w:val="74003AD8"/>
    <w:rsid w:val="74D2062A"/>
    <w:rsid w:val="75FDFFD8"/>
    <w:rsid w:val="765C87C0"/>
    <w:rsid w:val="7696F818"/>
    <w:rsid w:val="772D78A6"/>
    <w:rsid w:val="77EF8755"/>
    <w:rsid w:val="784085BC"/>
    <w:rsid w:val="797D39ED"/>
    <w:rsid w:val="7A82045E"/>
    <w:rsid w:val="7A9145FC"/>
    <w:rsid w:val="7B392C2C"/>
    <w:rsid w:val="7B6FD209"/>
    <w:rsid w:val="7BB2E67D"/>
    <w:rsid w:val="7BED51AC"/>
    <w:rsid w:val="7EB14328"/>
    <w:rsid w:val="7F7DB83E"/>
    <w:rsid w:val="7F90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5B84"/>
  <w15:chartTrackingRefBased/>
  <w15:docId w15:val="{E09EC17A-EB44-4F30-8B8B-33BBB64B4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ACB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C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color w:val="ED7D31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F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538135" w:themeColor="accent6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048"/>
    <w:pPr>
      <w:numPr>
        <w:numId w:val="2"/>
      </w:numPr>
      <w:outlineLvl w:val="2"/>
    </w:pPr>
    <w:rPr>
      <w:b/>
      <w:bCs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0C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0C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C1B"/>
  </w:style>
  <w:style w:type="paragraph" w:styleId="Footer">
    <w:name w:val="footer"/>
    <w:basedOn w:val="Normal"/>
    <w:link w:val="FooterChar"/>
    <w:uiPriority w:val="99"/>
    <w:unhideWhenUsed/>
    <w:rsid w:val="00200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C1B"/>
  </w:style>
  <w:style w:type="character" w:customStyle="1" w:styleId="Heading1Char">
    <w:name w:val="Heading 1 Char"/>
    <w:basedOn w:val="DefaultParagraphFont"/>
    <w:link w:val="Heading1"/>
    <w:uiPriority w:val="9"/>
    <w:rsid w:val="00200C1B"/>
    <w:rPr>
      <w:rFonts w:asciiTheme="majorHAnsi" w:eastAsiaTheme="majorEastAsia" w:hAnsiTheme="majorHAnsi" w:cstheme="majorBidi"/>
      <w:b/>
      <w:bCs/>
      <w:color w:val="ED7D31" w:themeColor="accen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5FE6"/>
    <w:rPr>
      <w:rFonts w:asciiTheme="majorHAnsi" w:eastAsiaTheme="majorEastAsia" w:hAnsiTheme="majorHAnsi" w:cstheme="majorBidi"/>
      <w:b/>
      <w:bCs/>
      <w:color w:val="538135" w:themeColor="accent6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2048"/>
    <w:rPr>
      <w:rFonts w:ascii="Cambria" w:hAnsi="Cambria"/>
      <w:b/>
      <w:bCs/>
      <w:color w:val="538135" w:themeColor="accent6" w:themeShade="BF"/>
    </w:rPr>
  </w:style>
  <w:style w:type="paragraph" w:styleId="Quote">
    <w:name w:val="Quote"/>
    <w:basedOn w:val="Normal"/>
    <w:next w:val="Normal"/>
    <w:link w:val="QuoteChar"/>
    <w:uiPriority w:val="29"/>
    <w:qFormat/>
    <w:rsid w:val="00200C1B"/>
    <w:pPr>
      <w:tabs>
        <w:tab w:val="left" w:pos="7938"/>
      </w:tabs>
      <w:spacing w:before="200"/>
      <w:ind w:left="567" w:right="1088"/>
      <w:jc w:val="both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C1B"/>
    <w:rPr>
      <w:i/>
      <w:iCs/>
      <w:color w:val="404040" w:themeColor="text1" w:themeTint="BF"/>
    </w:rPr>
  </w:style>
  <w:style w:type="character" w:customStyle="1" w:styleId="Heading4Char">
    <w:name w:val="Heading 4 Char"/>
    <w:basedOn w:val="DefaultParagraphFont"/>
    <w:link w:val="Heading4"/>
    <w:uiPriority w:val="9"/>
    <w:rsid w:val="00200C1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00C1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200C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A01"/>
    <w:pPr>
      <w:spacing w:after="0"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A01"/>
    <w:rPr>
      <w:rFonts w:eastAsiaTheme="minorHAnsi"/>
      <w:sz w:val="20"/>
      <w:szCs w:val="20"/>
      <w:lang w:val="en-US" w:eastAsia="en-US"/>
    </w:rPr>
  </w:style>
  <w:style w:type="character" w:styleId="BookTitle">
    <w:name w:val="Book Title"/>
    <w:basedOn w:val="DefaultParagraphFont"/>
    <w:uiPriority w:val="33"/>
    <w:qFormat/>
    <w:rsid w:val="008203F6"/>
    <w:rPr>
      <w:b/>
      <w:bCs/>
      <w:i/>
      <w:iCs/>
      <w:spacing w:val="5"/>
    </w:rPr>
  </w:style>
  <w:style w:type="character" w:styleId="IntenseEmphasis">
    <w:name w:val="Intense Emphasis"/>
    <w:basedOn w:val="DefaultParagraphFont"/>
    <w:uiPriority w:val="21"/>
    <w:qFormat/>
    <w:rsid w:val="004246C8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634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A48"/>
    <w:pPr>
      <w:spacing w:after="160"/>
    </w:pPr>
    <w:rPr>
      <w:rFonts w:eastAsiaTheme="minorEastAsia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A48"/>
    <w:rPr>
      <w:rFonts w:ascii="Cambria" w:eastAsiaTheme="minorHAnsi" w:hAnsi="Cambria"/>
      <w:b/>
      <w:bCs/>
      <w:sz w:val="20"/>
      <w:szCs w:val="20"/>
      <w:lang w:val="en-US" w:eastAsia="en-US"/>
    </w:rPr>
  </w:style>
  <w:style w:type="character" w:customStyle="1" w:styleId="jsgrdq">
    <w:name w:val="jsgrdq"/>
    <w:basedOn w:val="DefaultParagraphFont"/>
    <w:rsid w:val="0046560F"/>
  </w:style>
  <w:style w:type="paragraph" w:styleId="Title">
    <w:name w:val="Title"/>
    <w:basedOn w:val="Normal"/>
    <w:next w:val="Normal"/>
    <w:link w:val="TitleChar"/>
    <w:uiPriority w:val="10"/>
    <w:qFormat/>
    <w:rsid w:val="00C941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19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00251-7FFB-46AF-A864-5A409A5EA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6</Pages>
  <Words>2145</Words>
  <Characters>12228</Characters>
  <Application>Microsoft Office Word</Application>
  <DocSecurity>0</DocSecurity>
  <Lines>101</Lines>
  <Paragraphs>28</Paragraphs>
  <ScaleCrop>false</ScaleCrop>
  <Company/>
  <LinksUpToDate>false</LinksUpToDate>
  <CharactersWithSpaces>1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Alcaraz Sanchez (PGR)</dc:creator>
  <cp:keywords/>
  <dc:description/>
  <cp:lastModifiedBy>Adriana Alcaraz Sanchez (PGR)</cp:lastModifiedBy>
  <cp:revision>97</cp:revision>
  <dcterms:created xsi:type="dcterms:W3CDTF">2021-11-15T12:53:00Z</dcterms:created>
  <dcterms:modified xsi:type="dcterms:W3CDTF">2022-02-21T12:25:00Z</dcterms:modified>
</cp:coreProperties>
</file>